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AE52BE" w14:textId="77777777" w:rsidR="00B40F93" w:rsidRDefault="00B40F93" w:rsidP="0058306C">
      <w:pPr>
        <w:spacing w:line="276" w:lineRule="auto"/>
        <w:rPr>
          <w:rFonts w:ascii="Times New Roman" w:hAnsi="Times New Roman" w:cs="Times New Roman"/>
          <w:b/>
        </w:rPr>
      </w:pPr>
    </w:p>
    <w:p w14:paraId="4BC54C72" w14:textId="79EF76D2" w:rsidR="00104745" w:rsidRPr="00FE0C2A" w:rsidRDefault="00F5229A" w:rsidP="0058306C">
      <w:pPr>
        <w:spacing w:line="276" w:lineRule="auto"/>
        <w:rPr>
          <w:rFonts w:ascii="Times New Roman" w:hAnsi="Times New Roman" w:cs="Times New Roman"/>
          <w:b/>
        </w:rPr>
      </w:pPr>
      <w:r w:rsidRPr="00FE0C2A">
        <w:rPr>
          <w:rFonts w:ascii="Times New Roman" w:hAnsi="Times New Roman" w:cs="Times New Roman"/>
          <w:b/>
        </w:rPr>
        <w:t>Additional file 2</w:t>
      </w:r>
      <w:r w:rsidR="00104745" w:rsidRPr="00FE0C2A">
        <w:rPr>
          <w:rFonts w:ascii="Times New Roman" w:hAnsi="Times New Roman" w:cs="Times New Roman"/>
          <w:b/>
        </w:rPr>
        <w:t xml:space="preserve"> </w:t>
      </w:r>
    </w:p>
    <w:p w14:paraId="17E7F615" w14:textId="77777777" w:rsidR="00C9041D" w:rsidRPr="00FE0C2A" w:rsidRDefault="00C9041D" w:rsidP="00C9041D">
      <w:pPr>
        <w:spacing w:line="276" w:lineRule="auto"/>
        <w:rPr>
          <w:rFonts w:ascii="Times New Roman" w:hAnsi="Times New Roman" w:cs="Times New Roman"/>
          <w:b/>
        </w:rPr>
      </w:pPr>
      <w:r w:rsidRPr="00FE0C2A">
        <w:rPr>
          <w:rFonts w:ascii="Times New Roman" w:hAnsi="Times New Roman" w:cs="Times New Roman"/>
          <w:b/>
        </w:rPr>
        <w:t>Supplementary Information (Text, Figures, References)</w:t>
      </w:r>
    </w:p>
    <w:p w14:paraId="5A530C65"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In the following section individual genes are discussed and RNA-seq expression profiles compared with already published mRNA or protein expression. </w:t>
      </w:r>
    </w:p>
    <w:p w14:paraId="3F0F5FE0" w14:textId="5FDAABF5" w:rsidR="00C9041D" w:rsidRPr="00560169" w:rsidRDefault="00C9041D" w:rsidP="00C9041D">
      <w:pPr>
        <w:tabs>
          <w:tab w:val="left" w:pos="4820"/>
        </w:tabs>
        <w:spacing w:line="276" w:lineRule="auto"/>
        <w:rPr>
          <w:rFonts w:ascii="Times New Roman" w:hAnsi="Times New Roman" w:cs="Times New Roman"/>
        </w:rPr>
      </w:pPr>
      <w:r w:rsidRPr="00560169">
        <w:rPr>
          <w:rFonts w:ascii="Times New Roman" w:hAnsi="Times New Roman" w:cs="Times New Roman"/>
        </w:rPr>
        <w:t xml:space="preserve">i) House-keeping genes (Fig. S3): GAPDH is often used as control in RT-PCR and Western blot analyses to normalize the expression of a gene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38/ncomms11537","ISSN":"2041-1723","author":[{"dropping-particle":"","family":"Chang","given":"Zhiguang","non-dropping-particle":"","parse-names":false,"suffix":""},{"dropping-particle":"","family":"Jiang","given":"Ning","non-dropping-particle":"","parse-names":false,"suffix":""},{"dropping-particle":"","family":"Zhang","given":"Yuanyuan","non-dropping-particle":"","parse-names":false,"suffix":""},{"dropping-particle":"","family":"Lu","given":"Huijun","non-dropping-particle":"","parse-names":false,"suffix":""},{"dropping-particle":"","family":"Yin","given":"Jigang","non-dropping-particle":"","parse-names":false,"suffix":""},{"dropping-particle":"","family":"Wahlgren","given":"Mats","non-dropping-particle":"","parse-names":false,"suffix":""},{"dropping-particle":"","family":"Cheng","given":"Xunjia","non-dropping-particle":"","parse-names":false,"suffix":""},{"dropping-particle":"","family":"Cao","given":"Yaming","non-dropping-particle":"","parse-names":false,"suffix":""},{"dropping-particle":"","family":"Chen","given":"Qijun","non-dropping-particle":"","parse-names":false,"suffix":""}],"container-title":"Nature Communications","id":"ITEM-1","issued":{"date-parts":[["2016","5","6"]]},"page":"11537","title":"The TatD-like DNase of Plasmodium is a virulence factor and a potential malaria vaccine candidate","type":"article-journal","volume":"7"},"uris":["http://www.mendeley.com/documents/?uuid=cd4149ef-f68c-3fb2-87eb-3615c894c283"]}],"mendeley":{"formattedCitation":"[1]","plainTextFormattedCitation":"[1]","previouslyFormattedCitation":"[1]"},"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w:t>
      </w:r>
      <w:r w:rsidRPr="00560169">
        <w:rPr>
          <w:rFonts w:ascii="Times New Roman" w:hAnsi="Times New Roman" w:cs="Times New Roman"/>
        </w:rPr>
        <w:fldChar w:fldCharType="end"/>
      </w:r>
      <w:r w:rsidRPr="00560169">
        <w:rPr>
          <w:rFonts w:ascii="Times New Roman" w:hAnsi="Times New Roman" w:cs="Times New Roman"/>
        </w:rPr>
        <w:t xml:space="preserve">. GAPDH is a glycolysis enzyme considered to be constitutively expressed in all metabolically active life cycle stages. The RNA-seq profile shows very low levels in sporozoites and reduced levels in detached cells (DC), containing infectious merozoites. Considering that both sporozoites and merozoites are prepared for invasion and are neither growing nor replicating it can be expected that several metabolic processes are less </w:t>
      </w:r>
      <w:proofErr w:type="gramStart"/>
      <w:r w:rsidRPr="00560169">
        <w:rPr>
          <w:rFonts w:ascii="Times New Roman" w:hAnsi="Times New Roman" w:cs="Times New Roman"/>
        </w:rPr>
        <w:t>active</w:t>
      </w:r>
      <w:proofErr w:type="gramEnd"/>
      <w:r w:rsidRPr="00560169">
        <w:rPr>
          <w:rFonts w:ascii="Times New Roman" w:hAnsi="Times New Roman" w:cs="Times New Roman"/>
        </w:rPr>
        <w:t xml:space="preserve"> and glycolysis might be such a process. It has recently been shown that GAPDH resides on the sporozoite surface and interacts with CD68 on Kupffer cells for cell traversal through them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84/jem.20160059","ISSN":"0022-1007","PMID":"27551151","abstract":"Malaria transmission begins when an infected mosquito delivers Plasmodium sporozoites into the skin. The sporozoite subsequently enters the circulation and infects the liver by preferentially traversing Kupffer cells, a macrophage-like component of the liver sinusoidal lining. By screening a phage display library, we previously identified a peptide designated P39 that binds to CD68 on the surface of Kupffer cells and blocks sporozoite traversal. In this study, we show that the P39 peptide is a structural mimic of glyceraldehyde 3-phosphate dehydrogenase (GAPDH) on the sporozoite surface and that GAPDH directly interacts with CD68 on the Kupffer cell surface. Importantly, an anti-P39 antibody significantly inhibits sporozoite liver invasion without cross-reacting with mammalian GAPDH. Therefore, Plasmodium- specific GAPDH epitopes may provide novel antigens for the development of a prehepatic vaccine.","author":[{"dropping-particle":"","family":"Cha","given":"Sung-Jae","non-dropping-particle":"","parse-names":false,"suffix":""},{"dropping-particle":"","family":"Kim","given":"Min-Sik","non-dropping-particle":"","parse-names":false,"suffix":""},{"dropping-particle":"","family":"Pandey","given":"Akhilesh","non-dropping-particle":"","parse-names":false,"suffix":""},{"dropping-particle":"","family":"Jacobs-Lorena","given":"Marcelo","non-dropping-particle":"","parse-names":false,"suffix":""}],"container-title":"The Journal of Experimental Medicine","id":"ITEM-1","issue":"10","issued":{"date-parts":[["2016"]]},"page":"2099-2112","publisher":"The Rockefeller University Press","title":"Identification of GAPDH on the surface of Plasmodium sporozoites as a new candidate for targeting malaria liver invasion","type":"article-journal","volume":"213"},"uris":["http://www.mendeley.com/documents/?uuid=6a6e5861-1bfd-36a1-8b1d-572dda9a8a1d"]},{"id":"ITEM-2","itemData":{"DOI":"10.26508/lsa.201800111","ISSN":"2575-1077","abstract":"&lt;p&gt; &lt;italic&gt;Plasmodium&lt;/italic&gt; sporozoite liver infection is an essential step for parasite development in its mammalian host. Previously, we used a phage display library to identify mimotope peptides that bind to Kupffer cells and competitively inhibit sporozoite–Kupffer cell interaction. These peptides led to the identification of a Kupffer cell receptor—CD68—and a &lt;italic&gt;Plasmodium&lt;/italic&gt; sporozoite ligand—GAPDH—that are required for sporozoite traversal of Kupffer cells and subsequent infection of hepatocytes. Here, we report that the C-terminal end of &lt;italic&gt;Plasmodium&lt;/italic&gt; GAPDH interacts with the Kupffer CD68 receptor, and identify two epitopes within this region as candidate antigens for the development of antibodies that inhibit &lt;italic&gt;Plasmodium&lt;/italic&gt; infection. &lt;/p&gt;","author":[{"dropping-particle":"","family":"Cha","given":"Sung-Jae","non-dropping-particle":"","parse-names":false,"suffix":""},{"dropping-particle":"","family":"McLean","given":"Kyle Jarrod","non-dropping-particle":"","parse-names":false,"suffix":""},{"dropping-particle":"","family":"Jacobs-Lorena","given":"Marcelo","non-dropping-particle":"","parse-names":false,"suffix":""}],"container-title":"Life Science Alliance","id":"ITEM-2","issue":"5","issued":{"date-parts":[["2018","10","1"]]},"page":"e201800111","publisher":"Life Science Alliance","title":"Identification of &lt;i&gt;Plasmodium&lt;/i&gt; GAPDH epitopes for generation of antibodies that inhibit malaria infection","type":"article-journal","volume":"1"},"uris":["http://www.mendeley.com/documents/?uuid=6d8f5bb7-82c9-3589-b42e-e30fa7d0773b"]}],"mendeley":{"formattedCitation":"[2,3]","plainTextFormattedCitation":"[2,3]","previouslyFormattedCitation":"[2,3]"},"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2,3]</w:t>
      </w:r>
      <w:r w:rsidRPr="00560169">
        <w:rPr>
          <w:rFonts w:ascii="Times New Roman" w:hAnsi="Times New Roman" w:cs="Times New Roman"/>
        </w:rPr>
        <w:fldChar w:fldCharType="end"/>
      </w:r>
      <w:r w:rsidRPr="00560169">
        <w:rPr>
          <w:rFonts w:ascii="Times New Roman" w:hAnsi="Times New Roman" w:cs="Times New Roman"/>
        </w:rPr>
        <w:t xml:space="preserve">. </w:t>
      </w:r>
    </w:p>
    <w:p w14:paraId="4BDDDE67" w14:textId="4985BE80"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The cytoskeleton proteins actin and tubulin are also often used as controls for RT-PCR and Western blot analys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11/j.1462-5822.2008.01162.x","ISSN":"1462-5822","abstract":"Cysteine proteases mediate liberation of Plasmodium berghei merozoites from infected hepatocytes. In an attempt to identify the responsible parasite proteases, we screened the genome of P. berghei for cysteine protease-encoding genes. RT-PCR analyses revealed that transcription of four out of five P. berghei serine repeat antigen (PbSERA) genes was strongly upregulated in late liver stages briefly before the parasitophorous vacuole membrane ruptured to release merozoites into the host cell cytoplasm, suggesting a role of PbSERA proteases in these processes. In order to characterize PbSERA3 processing, we raised an antiserum against a non-conserved region of the protein and generated a transgenic P. berghei strain expressing a TAP-tagged PbSERA3 under the control of the endogenous promoter. Immunofluorescence assays revealed that PbSERA3 leaks into the host cell cytoplasm during merozoite development, where it might contribute to host cell death or activate host cell proteases that execute cell death. Importantly, processed PbSERA3 has been detected by Western blot analysis in cell extracts of schizont-infected cells and merozoite-infected detached hepatic cells.","author":[{"dropping-particle":"","family":"Schmidt-Christensen","given":"Anja","non-dropping-particle":"","parse-names":false,"suffix":""},{"dropping-particle":"","family":"Sturm","given":"Angelika","non-dropping-particle":"","parse-names":false,"suffix":""},{"dropping-particle":"","family":"Horstmann","given":"Sebastian","non-dropping-particle":"","parse-names":false,"suffix":""},{"dropping-particle":"","family":"Heussler","given":"Volker T","non-dropping-particle":"","parse-names":false,"suffix":""}],"container-title":"Cellular Microbiology","id":"ITEM-1","issue":"8","issued":{"date-parts":[["2008"]]},"language":"eng","page":"1723-1734","title":"Expression and processing of Plasmodium berghei SERA3 during liver stages","type":"article-journal","volume":"10"},"uris":["http://www.mendeley.com/documents/?uuid=a7ec631b-9fd6-47d4-b957-e59e8bd1130f"]},{"id":"ITEM-2","itemData":{"DOI":"10.1371/journal.pone.0013653","ISSN":"1932-6203","abstract":"During the blood meal of a Plasmodium-infected mosquito, 10 to 100 parasites are inoculated into the skin and a proportion of these migrate via the bloodstream to the liver where they infect hepatocytes. The Plasmodium liver stage, despite its clinical silence, represents a highly promising target for antimalarial drug and vaccine approaches. Successfully invaded parasites undergo a massive proliferation in hepatocytes, producing thousands of merozoites that are transported into a blood vessel to infect red blood cells. To successfully develop from the liver stage into infective merozoites, a tight regulation of gene expression is needed. Although this is a very interesting aspect in the biology of Plasmodium, little is known about gene regulation in Plasmodium parasites in general and in the liver stage in particular. We have functionally analyzed a novel promoter region of the rodent parasite Plasmodium berghei that is exclusively active during the liver stage of the parasite. To prove stage-specific activity of the promoter, GFP and luciferase reporter assays have been successfully established, allowing both qualitative and accurate quantitative analysis. To further characterize the promoter region, the transcription start site was mapped by rapid amplification of cDNA ends (5'-RACE). Using promoter truncation experiments and site-directed mutagenesis within potential transcription factor binding sites, we suggest that the minimal promoter contains more than one binding site for the recently identified parasite-specific ApiAP2 transcription factors. The identification of a liver stage-specific promoter in P. berghei confirms that the parasite is able to tightly regulate gene expression during its life cycle. The identified promoter region might now be used to study the biology of the Plasmodium liver stage, which has thus far proven problematic on a molecular level. Stage-specific expression of dominant-negative mutant proteins and overexpression of proteins normally active in other life cycle stages will help to understand the function of the proteins investigated.","author":[{"dropping-particle":"","family":"Helm","given":"Susanne","non-dropping-particle":"","parse-names":false,"suffix":""},{"dropping-particle":"","family":"Lehmann","given":"Christine","non-dropping-particle":"","parse-names":false,"suffix":""},{"dropping-particle":"","family":"Nagel","given":"Andreas","non-dropping-particle":"","parse-names":false,"suffix":""},{"dropping-particle":"","family":"Stanway","given":"Rebecca R","non-dropping-particle":"","parse-names":false,"suffix":""},{"dropping-particle":"","family":"Horstmann","given":"Sebastian","non-dropping-particle":"","parse-names":false,"suffix":""},{"dropping-particle":"","family":"Llinas","given":"Manuel","non-dropping-particle":"","parse-names":false,"suffix":""},{"dropping-particle":"","family":"Heussler","given":"Volker T","non-dropping-particle":"","parse-names":false,"suffix":""}],"container-title":"PloS One","id":"ITEM-2","issue":"10","issued":{"date-parts":[["2010"]]},"language":"eng","page":"e13653","title":"Identification and characterization of a liver stage-specific promoter region of the malaria parasite Plasmodium","type":"article-journal","volume":"5"},"uris":["http://www.mendeley.com/documents/?uuid=37dbe22f-f135-4ac4-95ec-775bd5b73d06"]}],"mendeley":{"formattedCitation":"[4,5]","plainTextFormattedCitation":"[4,5]","previouslyFormattedCitation":"[4,5]"},"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4,5]</w:t>
      </w:r>
      <w:r w:rsidRPr="00560169">
        <w:rPr>
          <w:rFonts w:ascii="Times New Roman" w:hAnsi="Times New Roman" w:cs="Times New Roman"/>
        </w:rPr>
        <w:fldChar w:fldCharType="end"/>
      </w:r>
      <w:r w:rsidRPr="00560169">
        <w:rPr>
          <w:rFonts w:ascii="Times New Roman" w:hAnsi="Times New Roman" w:cs="Times New Roman"/>
        </w:rPr>
        <w:t xml:space="preserve">. </w:t>
      </w:r>
      <w:r w:rsidR="00F70824" w:rsidRPr="00560169">
        <w:rPr>
          <w:rFonts w:ascii="Times New Roman" w:hAnsi="Times New Roman" w:cs="Times New Roman"/>
        </w:rPr>
        <w:t xml:space="preserve">The </w:t>
      </w:r>
      <w:proofErr w:type="spellStart"/>
      <w:r w:rsidR="00F70824" w:rsidRPr="00560169">
        <w:rPr>
          <w:rFonts w:ascii="Times New Roman" w:hAnsi="Times New Roman" w:cs="Times New Roman"/>
        </w:rPr>
        <w:t>RNAseq</w:t>
      </w:r>
      <w:proofErr w:type="spellEnd"/>
      <w:r w:rsidR="00F70824" w:rsidRPr="00560169">
        <w:rPr>
          <w:rFonts w:ascii="Times New Roman" w:hAnsi="Times New Roman" w:cs="Times New Roman"/>
        </w:rPr>
        <w:t xml:space="preserve"> data revealed</w:t>
      </w:r>
      <w:r w:rsidRPr="00560169">
        <w:rPr>
          <w:rFonts w:ascii="Times New Roman" w:hAnsi="Times New Roman" w:cs="Times New Roman"/>
        </w:rPr>
        <w:t xml:space="preserve"> that </w:t>
      </w:r>
      <w:r w:rsidRPr="00560169">
        <w:rPr>
          <w:rFonts w:ascii="Times New Roman" w:hAnsi="Times New Roman" w:cs="Times New Roman"/>
          <w:i/>
        </w:rPr>
        <w:t>actin I</w:t>
      </w:r>
      <w:r w:rsidRPr="00560169">
        <w:rPr>
          <w:rFonts w:ascii="Times New Roman" w:hAnsi="Times New Roman" w:cs="Times New Roman"/>
        </w:rPr>
        <w:t xml:space="preserve"> and </w:t>
      </w:r>
      <w:r w:rsidRPr="00560169">
        <w:rPr>
          <w:rFonts w:ascii="Times New Roman" w:hAnsi="Times New Roman" w:cs="Times New Roman"/>
          <w:i/>
        </w:rPr>
        <w:t>alpha tubulin 1</w:t>
      </w:r>
      <w:r w:rsidRPr="00560169">
        <w:rPr>
          <w:rFonts w:ascii="Times New Roman" w:hAnsi="Times New Roman" w:cs="Times New Roman"/>
        </w:rPr>
        <w:t xml:space="preserve"> are constitutively expressed in all life cycle stages tested.</w:t>
      </w:r>
    </w:p>
    <w:p w14:paraId="19AA00F1"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ii) Genes encoding Serine-repeat antigens (Fig. S4) </w:t>
      </w:r>
    </w:p>
    <w:p w14:paraId="29F2EA21" w14:textId="56FE4DFE"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Previously reported RT-PCR-based analyses of the putative proteases SERA1-5 suggested distinct expression profiles for the different members of this gene family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11/j.1462-5822.2008.01162.x","ISSN":"1462-5822","abstract":"Cysteine proteases mediate liberation of Plasmodium berghei merozoites from infected hepatocytes. In an attempt to identify the responsible parasite proteases, we screened the genome of P. berghei for cysteine protease-encoding genes. RT-PCR analyses revealed that transcription of four out of five P. berghei serine repeat antigen (PbSERA) genes was strongly upregulated in late liver stages briefly before the parasitophorous vacuole membrane ruptured to release merozoites into the host cell cytoplasm, suggesting a role of PbSERA proteases in these processes. In order to characterize PbSERA3 processing, we raised an antiserum against a non-conserved region of the protein and generated a transgenic P. berghei strain expressing a TAP-tagged PbSERA3 under the control of the endogenous promoter. Immunofluorescence assays revealed that PbSERA3 leaks into the host cell cytoplasm during merozoite development, where it might contribute to host cell death or activate host cell proteases that execute cell death. Importantly, processed PbSERA3 has been detected by Western blot analysis in cell extracts of schizont-infected cells and merozoite-infected detached hepatic cells.","author":[{"dropping-particle":"","family":"Schmidt-Christensen","given":"Anja","non-dropping-particle":"","parse-names":false,"suffix":""},{"dropping-particle":"","family":"Sturm","given":"Angelika","non-dropping-particle":"","parse-names":false,"suffix":""},{"dropping-particle":"","family":"Horstmann","given":"Sebastian","non-dropping-particle":"","parse-names":false,"suffix":""},{"dropping-particle":"","family":"Heussler","given":"Volker T","non-dropping-particle":"","parse-names":false,"suffix":""}],"container-title":"Cellular Microbiology","id":"ITEM-1","issue":"8","issued":{"date-parts":[["2008"]]},"language":"eng","page":"1723-1734","title":"Expression and processing of Plasmodium berghei SERA3 during liver stages","type":"article-journal","volume":"10"},"uris":["http://www.mendeley.com/documents/?uuid=a7ec631b-9fd6-47d4-b957-e59e8bd1130f"]}],"mendeley":{"formattedCitation":"[4]","plainTextFormattedCitation":"[4]","previouslyFormattedCitation":"[4]"},"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4]</w:t>
      </w:r>
      <w:r w:rsidRPr="00560169">
        <w:rPr>
          <w:rFonts w:ascii="Times New Roman" w:hAnsi="Times New Roman" w:cs="Times New Roman"/>
        </w:rPr>
        <w:fldChar w:fldCharType="end"/>
      </w:r>
      <w:r w:rsidRPr="00560169">
        <w:rPr>
          <w:rFonts w:ascii="Times New Roman" w:hAnsi="Times New Roman" w:cs="Times New Roman"/>
        </w:rPr>
        <w:t xml:space="preserve">. </w:t>
      </w:r>
      <w:r w:rsidRPr="00560169">
        <w:rPr>
          <w:rFonts w:ascii="Times New Roman" w:hAnsi="Times New Roman" w:cs="Times New Roman"/>
          <w:i/>
        </w:rPr>
        <w:t>sera5</w:t>
      </w:r>
      <w:r w:rsidRPr="00560169">
        <w:rPr>
          <w:rFonts w:ascii="Times New Roman" w:hAnsi="Times New Roman" w:cs="Times New Roman"/>
        </w:rPr>
        <w:t xml:space="preserve"> was predominantly expressed in sporozoites, whereas all other </w:t>
      </w:r>
      <w:r w:rsidRPr="00560169">
        <w:rPr>
          <w:rFonts w:ascii="Times New Roman" w:hAnsi="Times New Roman" w:cs="Times New Roman"/>
          <w:i/>
        </w:rPr>
        <w:t>sera</w:t>
      </w:r>
      <w:r w:rsidRPr="00560169">
        <w:rPr>
          <w:rFonts w:ascii="Times New Roman" w:hAnsi="Times New Roman" w:cs="Times New Roman"/>
        </w:rPr>
        <w:t xml:space="preserve"> mRNAs were either not expressed or expressed less during this stage but were found upregulated during the liver and blood stag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84/jem.20050545","ISSN":"0022-1007","PMID":"16027235","abstract":"The Plasmodium life cycle is a sequence of alternating invasive and replicative stages within the vertebrate and invertebrate hosts. How malarial parasites exit their host cells after completion of reproduction remains largely unsolved. Inhibitor studies indicated a role of Plasmodium cysteine proteases in merozoite release from host erythrocytes. To validate a vital function of malarial cysteine proteases in active parasite egress, we searched for target genes that can be analyzed functionally by reverse genetics. Herein, we describe a complete arrest of Plasmodium sporozoite egress from Anopheles midgut oocysts by targeted disruption of a stage-specific cysteine protease. Our findings show that sporozoites exit oocysts by parasite-dependent proteolysis rather than by passive oocyst rupture resulting from parasite growth. We provide genetic proof that malarial cysteine proteases are necessary for egress of invasive stages from their intracellular compartment and propose that similar cysteine protease-dependent mechanisms occur during egress from liver-stage and blood-stage schizonts.","author":[{"dropping-particle":"","family":"Aly","given":"Ahmed S I","non-dropping-particle":"","parse-names":false,"suffix":""},{"dropping-particle":"","family":"Matuschewski","given":"Kai","non-dropping-particle":"","parse-names":false,"suffix":""}],"container-title":"The Journal of experimental medicine","id":"ITEM-1","issue":"2","issued":{"date-parts":[["2005","7","18"]]},"page":"225-30","publisher":"The Rockefeller University Press","title":"A malarial cysteine protease is necessary for Plasmodium sporozoite egress from oocysts.","type":"article-journal","volume":"202"},"uris":["http://www.mendeley.com/documents/?uuid=6aaaee8b-4d55-3d07-8d9e-e4e638787570"]},{"id":"ITEM-2","itemData":{"DOI":"10.1111/j.1462-5822.2008.01162.x","ISSN":"1462-5822","abstract":"Cysteine proteases mediate liberation of Plasmodium berghei merozoites from infected hepatocytes. In an attempt to identify the responsible parasite proteases, we screened the genome of P. berghei for cysteine protease-encoding genes. RT-PCR analyses revealed that transcription of four out of five P. berghei serine repeat antigen (PbSERA) genes was strongly upregulated in late liver stages briefly before the parasitophorous vacuole membrane ruptured to release merozoites into the host cell cytoplasm, suggesting a role of PbSERA proteases in these processes. In order to characterize PbSERA3 processing, we raised an antiserum against a non-conserved region of the protein and generated a transgenic P. berghei strain expressing a TAP-tagged PbSERA3 under the control of the endogenous promoter. Immunofluorescence assays revealed that PbSERA3 leaks into the host cell cytoplasm during merozoite development, where it might contribute to host cell death or activate host cell proteases that execute cell death. Importantly, processed PbSERA3 has been detected by Western blot analysis in cell extracts of schizont-infected cells and merozoite-infected detached hepatic cells.","author":[{"dropping-particle":"","family":"Schmidt-Christensen","given":"Anja","non-dropping-particle":"","parse-names":false,"suffix":""},{"dropping-particle":"","family":"Sturm","given":"Angelika","non-dropping-particle":"","parse-names":false,"suffix":""},{"dropping-particle":"","family":"Horstmann","given":"Sebastian","non-dropping-particle":"","parse-names":false,"suffix":""},{"dropping-particle":"","family":"Heussler","given":"Volker T","non-dropping-particle":"","parse-names":false,"suffix":""}],"container-title":"Cellular Microbiology","id":"ITEM-2","issue":"8","issued":{"date-parts":[["2008"]]},"language":"eng","page":"1723-1734","title":"Expression and processing of Plasmodium berghei SERA3 during liver stages","type":"article-journal","volume":"10"},"uris":["http://www.mendeley.com/documents/?uuid=a7ec631b-9fd6-47d4-b957-e59e8bd1130f"]},{"id":"ITEM-3","itemData":{"DOI":"10.1111/j.1462-5822.2009.01419.x","ISSN":"1462-5822","PMID":"20039882","abstract":"Parasite proteases play key roles in several fundamental steps of the Plasmodium life cycle, including haemoglobin degradation, host cell invasion and parasite egress. Plasmodium exit from infected host cells appears to be mediated by a class of papain-like cysteine proteases called 'serine repeat antigens' (SERAs). A SERA subfamily, represented by Plasmodium falciparum SERA5, contains an atypical active site serine residue instead of a catalytic cysteine. Members of this SERAser subfamily are abundantly expressed in asexual blood stages, rendering them attractive drug and vaccine targets. In this study, we show by antibody localization and in vivo fluorescent tagging with the red fluorescent protein mCherry that the two P. berghei serine-type family members, PbSERA1 and PbSERA2, display differential expression towards the final stages of merozoite formation. Via targeted gene replacement, we generated single and double gene knockouts of the P. berghei SERAser genes. These loss-of-function lines progressed normally through the parasite life cycle, suggesting a specialized, non-vital role for serine-type SERAs in vivo. Parasites lacking PbSERAser showed increased expression of the cysteine-type PbSERA3. Compensatory mechanisms between distinct SERA subfamilies may thus explain the absence of phenotypical defect in SERAser disruptants, and challenge the suitability to develop potent antimalarial drugs based on specific inhibitors of Plasmodium serine-type SERAs.","author":[{"dropping-particle":"","family":"Putrianti","given":"Elyzana D.","non-dropping-particle":"","parse-names":false,"suffix":""},{"dropping-particle":"","family":"Schmidt-Christensen","given":"Anja","non-dropping-particle":"","parse-names":false,"suffix":""},{"dropping-particle":"","family":"Arnold","given":"Iris","non-dropping-particle":"","parse-names":false,"suffix":""},{"dropping-particle":"","family":"Heussler","given":"Volker T.","non-dropping-particle":"","parse-names":false,"suffix":""},{"dropping-particle":"","family":"Matuschewski","given":"Kai","non-dropping-particle":"","parse-names":false,"suffix":""},{"dropping-particle":"","family":"Silvie","given":"Olivier","non-dropping-particle":"","parse-names":false,"suffix":""}],"container-title":"Cellular Microbiology","id":"ITEM-3","issue":"6","issued":{"date-parts":[["2010","12","21"]]},"language":"eng","page":"725-739","title":"The Plasmodium serine-type SERA proteases display distinct expression patterns and non-essential in vivo roles during life cycle progression of the malaria parasite","type":"article-journal","volume":"12"},"uris":["http://www.mendeley.com/documents/?uuid=dc6c2021-fef2-452b-ae9b-01c60809ed42"]}],"mendeley":{"formattedCitation":"[4,6,7]","plainTextFormattedCitation":"[4,6,7]","previouslyFormattedCitation":"[4,6,7]"},"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4,6,7]</w:t>
      </w:r>
      <w:r w:rsidRPr="00560169">
        <w:rPr>
          <w:rFonts w:ascii="Times New Roman" w:hAnsi="Times New Roman" w:cs="Times New Roman"/>
        </w:rPr>
        <w:fldChar w:fldCharType="end"/>
      </w:r>
      <w:r w:rsidRPr="00560169">
        <w:rPr>
          <w:rFonts w:ascii="Times New Roman" w:hAnsi="Times New Roman" w:cs="Times New Roman"/>
        </w:rPr>
        <w:t xml:space="preserve">. Our RNA-seq analysis showed a very similar expression profile as that described for this gene family during liver stage development with high expression of </w:t>
      </w:r>
      <w:r w:rsidRPr="00560169">
        <w:rPr>
          <w:rFonts w:ascii="Times New Roman" w:hAnsi="Times New Roman" w:cs="Times New Roman"/>
          <w:i/>
        </w:rPr>
        <w:t>sera1 to sera4</w:t>
      </w:r>
      <w:r w:rsidRPr="00560169">
        <w:rPr>
          <w:rFonts w:ascii="Times New Roman" w:hAnsi="Times New Roman" w:cs="Times New Roman"/>
        </w:rPr>
        <w:t xml:space="preserve"> during EEF and EF_schizont and low expression during sporozoite, ookinete stage and EF_gametocyte.</w:t>
      </w:r>
    </w:p>
    <w:p w14:paraId="670CBFE3"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lang w:val="fr-FR"/>
        </w:rPr>
        <w:t xml:space="preserve">iii) </w:t>
      </w:r>
      <w:proofErr w:type="spellStart"/>
      <w:r w:rsidRPr="00560169">
        <w:rPr>
          <w:rFonts w:ascii="Times New Roman" w:hAnsi="Times New Roman" w:cs="Times New Roman"/>
          <w:lang w:val="fr-FR"/>
        </w:rPr>
        <w:t>Genes</w:t>
      </w:r>
      <w:proofErr w:type="spellEnd"/>
      <w:r w:rsidRPr="00560169">
        <w:rPr>
          <w:rFonts w:ascii="Times New Roman" w:hAnsi="Times New Roman" w:cs="Times New Roman"/>
          <w:lang w:val="fr-FR"/>
        </w:rPr>
        <w:t xml:space="preserve"> </w:t>
      </w:r>
      <w:proofErr w:type="spellStart"/>
      <w:r w:rsidRPr="00560169">
        <w:rPr>
          <w:rFonts w:ascii="Times New Roman" w:hAnsi="Times New Roman" w:cs="Times New Roman"/>
          <w:lang w:val="fr-FR"/>
        </w:rPr>
        <w:t>encoding</w:t>
      </w:r>
      <w:proofErr w:type="spellEnd"/>
      <w:r w:rsidRPr="00560169">
        <w:rPr>
          <w:rFonts w:ascii="Times New Roman" w:hAnsi="Times New Roman" w:cs="Times New Roman"/>
          <w:lang w:val="fr-FR"/>
        </w:rPr>
        <w:t xml:space="preserve"> parasitophorous vacuole membrane (PVM) </w:t>
      </w:r>
      <w:proofErr w:type="spellStart"/>
      <w:r w:rsidRPr="00560169">
        <w:rPr>
          <w:rFonts w:ascii="Times New Roman" w:hAnsi="Times New Roman" w:cs="Times New Roman"/>
          <w:lang w:val="fr-FR"/>
        </w:rPr>
        <w:t>proteins</w:t>
      </w:r>
      <w:proofErr w:type="spellEnd"/>
      <w:r w:rsidRPr="00560169">
        <w:rPr>
          <w:rFonts w:ascii="Times New Roman" w:hAnsi="Times New Roman" w:cs="Times New Roman"/>
          <w:lang w:val="fr-FR"/>
        </w:rPr>
        <w:t xml:space="preserve"> (Fig. </w:t>
      </w:r>
      <w:r w:rsidRPr="00560169">
        <w:rPr>
          <w:rFonts w:ascii="Times New Roman" w:hAnsi="Times New Roman" w:cs="Times New Roman"/>
        </w:rPr>
        <w:t>S5)</w:t>
      </w:r>
    </w:p>
    <w:p w14:paraId="6F2A67BD" w14:textId="71519528"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Exported protein 1 (EXP1), expressed in blood and liver stag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07/s004360050083","ISSN":"0932-0113","author":[{"dropping-particle":"","family":"Tan","given":"Theresa M. C.","non-dropping-particle":"","parse-names":false,"suffix":""},{"dropping-particle":"","family":"Goh","given":"Kay Lin","non-dropping-particle":"","parse-names":false,"suffix":""},{"dropping-particle":"","family":"Binh","given":"Le Nugyen","non-dropping-particle":"","parse-names":false,"suffix":""},{"dropping-particle":"","family":"Ting","given":"Robert C. Y.","non-dropping-particle":"","parse-names":false,"suffix":""},{"dropping-particle":"","family":"Kara","given":"U. A. K.","non-dropping-particle":"","parse-names":false,"suffix":""}],"container-title":"Parasitology Research","id":"ITEM-1","issue":"2","issued":{"date-parts":[["1996","1","10"]]},"page":"130-135","publisher":"Springer-Verlag","title":"Identification of a Plasmodium berghei antigen sharing common features with P. falciparum and P. chabaudi parasitophorous-vacuole membrane antigens","type":"article-journal","volume":"82"},"uris":["http://www.mendeley.com/documents/?uuid=e3824438-8dae-3470-8c91-e1bb7d01a581"]},{"id":"ITEM-2","itemData":{"DOI":"10.1126/science.1129720","ISSN":"1095-9203","abstract":"The merozoite stage of the malaria parasite that infects erythrocytes and causes the symptoms of the disease is initially formed inside host hepatocytes. However, the mechanism by which hepatic merozoites reach blood vessels (sinusoids) in the liver and escape the host immune system before invading erythrocytes remains unknown. Here, we show that parasites induce the death and the detachment of their host hepatocytes, followed by the budding of parasite-filled vesicles (merosomes) into the sinusoid lumen. Parasites simultaneously inhibit the exposure of phosphatidylserine on the outer leaflet of host plasma membranes, which act as \"eat me\" signals to phagocytes. Thus, the hepatocyte-derived merosomes appear to ensure both the migration of parasites into the bloodstream and their protection from host immunity.","author":[{"dropping-particle":"","family":"Sturm","given":"Angelika","non-dropping-particle":"","parse-names":false,"suffix":""},{"dropping-particle":"","family":"Amino","given":"Rogerio","non-dropping-particle":"","parse-names":false,"suffix":""},{"dropping-particle":"","family":"Sand","given":"Claudia","non-dropping-particle":"van de","parse-names":false,"suffix":""},{"dropping-particle":"","family":"Regen","given":"Tommy","non-dropping-particle":"","parse-names":false,"suffix":""},{"dropping-particle":"","family":"Retzlaff","given":"Silke","non-dropping-particle":"","parse-names":false,"suffix":""},{"dropping-particle":"","family":"Rennenberg","given":"Annika","non-dropping-particle":"","parse-names":false,"suffix":""},{"dropping-particle":"","family":"Krueger","given":"Andreas","non-dropping-particle":"","parse-names":false,"suffix":""},{"dropping-particle":"","family":"Pollok","given":"Jörg-Matthias","non-dropping-particle":"","parse-names":false,"suffix":""},{"dropping-particle":"","family":"Menard","given":"Robert","non-dropping-particle":"","parse-names":false,"suffix":""},{"dropping-particle":"","family":"Heussler","given":"Volker T","non-dropping-particle":"","parse-names":false,"suffix":""}],"container-title":"Science (New York, N.Y.)","id":"ITEM-2","issue":"5791","issued":{"date-parts":[["2006"]]},"language":"eng","page":"1287-1290","title":"Manipulation of host hepatocytes by the malaria parasite for delivery into liver sinusoids","type":"article-journal","volume":"313"},"uris":["http://www.mendeley.com/documents/?uuid=43616072-26c0-4704-97ee-2fc2781582e0"]},{"id":"ITEM-3","itemData":{"DOI":"10.1073/pnas.1606419114","ISSN":"0027-8424","PMID":"28137845","abstract":"The first, obligatory replication phase of malaria parasite infections is characterized by rapid expansion and differentiation of single parasites in liver cells, resulting in the formation and release of thousands of invasive merozoites into the bloodstream. Hepatic Plasmodium development occurs inside a specialized membranous compartment termed the parasitophorous vacuole (PV). Here, we show that, during the parasite's hepatic replication, the C-terminal region of the parasitic PV membrane protein exported protein 1 (EXP-1) binds to host Apolipoprotein H (ApoH) and that this molecular interaction plays a pivotal role for successful Plasmodium liver-stage development. Expression of a truncated EXP-1 protein, missing the specific ApoH interaction site, or down-regulation of ApoH expression in either hepatic cells or mouse livers by RNA interference resulted in impaired intrahepatic development. Furthermore, infection of mice with sporozoites expressing a truncated version of EXP-1 resulted in both a significant reduction of liver burden and delayed blood-stage patency, leading to a disease outcome different from that generally induced by infection with wild-type parasites. This study identifies a host-parasite protein interaction during the hepatic stage of infection by Plasmodium parasites. The identification of such vital interactions may hold potential toward the development of novel malaria prevention strategies.","author":[{"dropping-particle":"","family":"Sá e Cunha","given":"Cláudia","non-dropping-particle":"","parse-names":false,"suffix":""},{"dropping-particle":"","family":"Nyboer","given":"Britta","non-dropping-particle":"","parse-names":false,"suffix":""},{"dropping-particle":"","family":"Heiss","given":"Kirsten","non-dropping-particle":"","parse-names":false,"suffix":""},{"dropping-particle":"","family":"Sanches-Vaz","given":"Margarida","non-dropping-particle":"","parse-names":false,"suffix":""},{"dropping-particle":"","family":"Fontinha","given":"Diana","non-dropping-particle":"","parse-names":false,"suffix":""},{"dropping-particle":"","family":"Wiedtke","given":"Ellen","non-dropping-particle":"","parse-names":false,"suffix":""},{"dropping-particle":"","family":"Grimm","given":"Dirk","non-dropping-particle":"","parse-names":false,"suffix":""},{"dropping-particle":"","family":"Przyborski","given":"Jude Marek","non-dropping-particle":"","parse-names":false,"suffix":""},{"dropping-particle":"","family":"Mota","given":"Maria M.","non-dropping-particle":"","parse-names":false,"suffix":""},{"dropping-particle":"","family":"Prudêncio","given":"Miguel","non-dropping-particle":"","parse-names":false,"suffix":""},{"dropping-particle":"","family":"Mueller","given":"Ann-Kristin","non-dropping-particle":"","parse-names":false,"suffix":""}],"container-title":"Proceedings of the National Academy of Sciences","id":"ITEM-3","issue":"7","issued":{"date-parts":[["2017","2","14"]]},"page":"E1138-E1147","title":"&lt;i&gt;Plasmodium berghei&lt;/i&gt; EXP-1 interacts with host Apolipoprotein H during &lt;i&gt;Plasmodium&lt;/i&gt; liver-stage development","type":"article-journal","volume":"114"},"uris":["http://www.mendeley.com/documents/?uuid=00b5caa1-7eb1-3ad7-9c0e-2b4991c50b93"]}],"mendeley":{"formattedCitation":"[8–10]","plainTextFormattedCitation":"[8–10]","previouslyFormattedCitation":"[8–10]"},"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8–10]</w:t>
      </w:r>
      <w:r w:rsidRPr="00560169">
        <w:rPr>
          <w:rFonts w:ascii="Times New Roman" w:hAnsi="Times New Roman" w:cs="Times New Roman"/>
        </w:rPr>
        <w:fldChar w:fldCharType="end"/>
      </w:r>
      <w:r w:rsidRPr="00560169">
        <w:rPr>
          <w:rFonts w:ascii="Times New Roman" w:hAnsi="Times New Roman" w:cs="Times New Roman"/>
        </w:rPr>
        <w:t xml:space="preserve"> is widely used as a marker for the PVM in immunofluorescence assays. According to its localization in the PVM in intracellular stages, high level of expression is expected in intracellular liver and blood stages and a lower expression in the extracellular (motile) stages, such as ookinetes and sporozoites. Our RNA-seq shows indeed nearly absence in sporozoites and ookinetes and high expression in developing blood and liver stages. </w:t>
      </w:r>
    </w:p>
    <w:p w14:paraId="48DABCAA" w14:textId="2AEA1070"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The two ETRAM proteins, Upregulated in infective sporozoites 3 (UIS3) and 4 (UIS4) are PVM proteins of EEF stage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46/j.1365-2958.2003.03909.x","ISSN":"0950382X","author":[{"dropping-particle":"","family":"Kaiser","given":"Karine","non-dropping-particle":"","parse-names":false,"suffix":""},{"dropping-particle":"","family":"Matuschewski","given":"Kai","non-dropping-particle":"","parse-names":false,"suffix":""},{"dropping-particle":"","family":"Camargo","given":"Nelly","non-dropping-particle":"","parse-names":false,"suffix":""},{"dropping-particle":"","family":"Ross","given":"Jessica","non-dropping-particle":"","parse-names":false,"suffix":""},{"dropping-particle":"","family":"Kappe","given":"Stefan H. I.","non-dropping-particle":"","parse-names":false,"suffix":""}],"container-title":"Molecular Microbiology","id":"ITEM-1","issue":"5","issued":{"date-parts":[["2004","1","8"]]},"page":"1221-1232","publisher":"Blackwell Science Ltd","title":"Differential transcriptome profiling identifies Plasmodium genes encoding pre-erythrocytic stage-specific proteins","type":"article-journal","volume":"51"},"uris":["http://www.mendeley.com/documents/?uuid=57269422-9c37-321a-9dce-1c20d4ba3717"]},{"id":"ITEM-2","itemData":{"DOI":"10.1074/jbc.M207315200","ISSN":"0021-9258","author":[{"dropping-particle":"","family":"Matuschewski","given":"Kai","non-dropping-particle":"","parse-names":false,"suffix":""},{"dropping-particle":"","family":"Ross","given":"Jessica","non-dropping-particle":"","parse-names":false,"suffix":""},{"dropping-particle":"","family":"Brown","given":"Stuart M.","non-dropping-particle":"","parse-names":false,"suffix":""},{"dropping-particle":"","family":"Kaiser","given":"Karine","non-dropping-particle":"","parse-names":false,"suffix":""},{"dropping-particle":"","family":"Nussenzweig","given":"Victor","non-dropping-particle":"","parse-names":false,"suffix":""},{"dropping-particle":"","family":"Kappe","given":"Stefan H. I.","non-dropping-particle":"","parse-names":false,"suffix":""}],"container-title":"Journal of Biological Chemistry","id":"ITEM-2","issue":"44","issued":{"date-parts":[["2002","11","1"]]},"page":"41948-41953","title":"Infectivity-associated Changes in the Transcriptional Repertoire of the Malaria Parasite Sporozoite Stage","type":"article-journal","volume":"277"},"uris":["http://www.mendeley.com/documents/?uuid=9b4454c5-bcdd-3c85-a3f3-14cd926e1ad1"]}],"mendeley":{"formattedCitation":"[11,12]","plainTextFormattedCitation":"[11,12]","previouslyFormattedCitation":"[11,12]"},"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1,12]</w:t>
      </w:r>
      <w:r w:rsidRPr="00560169">
        <w:rPr>
          <w:rFonts w:ascii="Times New Roman" w:hAnsi="Times New Roman" w:cs="Times New Roman"/>
        </w:rPr>
        <w:fldChar w:fldCharType="end"/>
      </w:r>
      <w:r w:rsidRPr="00560169">
        <w:rPr>
          <w:rFonts w:ascii="Times New Roman" w:hAnsi="Times New Roman" w:cs="Times New Roman"/>
        </w:rPr>
        <w:t xml:space="preserve">. </w:t>
      </w:r>
      <w:r w:rsidR="00F70824" w:rsidRPr="00560169">
        <w:rPr>
          <w:rFonts w:ascii="Times New Roman" w:hAnsi="Times New Roman" w:cs="Times New Roman"/>
        </w:rPr>
        <w:t xml:space="preserve">The </w:t>
      </w:r>
      <w:proofErr w:type="spellStart"/>
      <w:r w:rsidR="00F70824" w:rsidRPr="00560169">
        <w:rPr>
          <w:rFonts w:ascii="Times New Roman" w:hAnsi="Times New Roman" w:cs="Times New Roman"/>
        </w:rPr>
        <w:t>RNAseq</w:t>
      </w:r>
      <w:proofErr w:type="spellEnd"/>
      <w:r w:rsidR="00F70824" w:rsidRPr="00560169">
        <w:rPr>
          <w:rFonts w:ascii="Times New Roman" w:hAnsi="Times New Roman" w:cs="Times New Roman"/>
        </w:rPr>
        <w:t xml:space="preserve"> data showed</w:t>
      </w:r>
      <w:r w:rsidRPr="00560169">
        <w:rPr>
          <w:rFonts w:ascii="Times New Roman" w:hAnsi="Times New Roman" w:cs="Times New Roman"/>
        </w:rPr>
        <w:t xml:space="preserve"> that </w:t>
      </w:r>
      <w:proofErr w:type="gramStart"/>
      <w:r w:rsidRPr="00560169">
        <w:rPr>
          <w:rFonts w:ascii="Times New Roman" w:hAnsi="Times New Roman" w:cs="Times New Roman"/>
        </w:rPr>
        <w:t xml:space="preserve">in particular </w:t>
      </w:r>
      <w:r w:rsidRPr="00560169">
        <w:rPr>
          <w:rFonts w:ascii="Times New Roman" w:hAnsi="Times New Roman" w:cs="Times New Roman"/>
          <w:i/>
        </w:rPr>
        <w:t>uis4</w:t>
      </w:r>
      <w:proofErr w:type="gramEnd"/>
      <w:r w:rsidRPr="00560169">
        <w:rPr>
          <w:rFonts w:ascii="Times New Roman" w:hAnsi="Times New Roman" w:cs="Times New Roman"/>
        </w:rPr>
        <w:t xml:space="preserve"> is strongly upregulated in sporozoites but already at 24 hours post infection, the expression level in the liver drops more than 50fold. This decrease in expression of </w:t>
      </w:r>
      <w:r w:rsidRPr="00560169">
        <w:rPr>
          <w:rFonts w:ascii="Times New Roman" w:hAnsi="Times New Roman" w:cs="Times New Roman"/>
          <w:i/>
        </w:rPr>
        <w:t>uis4</w:t>
      </w:r>
      <w:r w:rsidRPr="00560169">
        <w:rPr>
          <w:rFonts w:ascii="Times New Roman" w:hAnsi="Times New Roman" w:cs="Times New Roman"/>
        </w:rPr>
        <w:t xml:space="preserve"> is in line with the published data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11/mmi.12528","ISSN":"0950382X","PMID":"24446886","abstract":"Plasmodium sporozoites are transmitted by mosquitoes and first infect hepatocytes of their mammalian host, wherein they develop as liver stages, surrounded by the parasitophorous vacuole membrane (PVM). The parasite must rapidly adapt to its changing environment after switching host. Shortly after invasion, the PVM is remodelled by insertion of essential parasite proteins of the early transcribed membrane protein family such as UIS4. Here, using the rodent malaria model Plasmodium berghei, we show that transcripts encoding UIS4 are stored in a translationally repressed state in sporozoites, allowing UIS4 protein synthesis only after host cell invasion. Using a series of reporter transgenic parasite lines we could demonstrate that the open reading frame of UIS4 mRNA is critical for gene silencing, whereas the 5' and 3' untranslated regions are dispensable. Our data further indicate that the UIS4 translational repression machinery is present only in mature sporozoites in the mosquito salivary glands, and that premature expression of UIS4 protein results in a loss of parasite infectivity. Our findings reveal the importance of specific post-transcriptional control in sporozoites, and establish that host switch requires high levels of translationally silent UIS4 RNA, which permits stage conversion, yet avoids premature expression of this liver stage-specific protein.","author":[{"dropping-particle":"","family":"Silvie","given":"Olivier","non-dropping-particle":"","parse-names":false,"suffix":""},{"dropping-particle":"","family":"Briquet","given":"Sylvie","non-dropping-particle":"","parse-names":false,"suffix":""},{"dropping-particle":"","family":"Müller","given":"Katja","non-dropping-particle":"","parse-names":false,"suffix":""},{"dropping-particle":"","family":"Manzoni","given":"Giulia","non-dropping-particle":"","parse-names":false,"suffix":""},{"dropping-particle":"","family":"Matuschewski","given":"Kai","non-dropping-particle":"","parse-names":false,"suffix":""}],"container-title":"Molecular Microbiology","id":"ITEM-1","issue":"6","issued":{"date-parts":[["2014","3"]]},"page":"1200-1213","title":"Post-transcriptional silencing of &lt;i&gt;UIS4&lt;/i&gt; in &lt;i&gt;P&lt;/i&gt; &lt;i&gt;lasmodium berghei&lt;/i&gt; sporozoites is important for host switch","type":"article-journal","volume":"91"},"uris":["http://www.mendeley.com/documents/?uuid=a6150004-f200-3fca-a4c3-17295f284e45"]}],"mendeley":{"formattedCitation":"[13]","plainTextFormattedCitation":"[13]","previouslyFormattedCitation":"[13]"},"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3]</w:t>
      </w:r>
      <w:r w:rsidRPr="00560169">
        <w:rPr>
          <w:rFonts w:ascii="Times New Roman" w:hAnsi="Times New Roman" w:cs="Times New Roman"/>
        </w:rPr>
        <w:fldChar w:fldCharType="end"/>
      </w:r>
    </w:p>
    <w:p w14:paraId="0A849B1B"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lastRenderedPageBreak/>
        <w:t>v) genes encoding sporozoite surface proteins (Fig. S6)</w:t>
      </w:r>
    </w:p>
    <w:p w14:paraId="1C3F0A04" w14:textId="45E2413B"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Sporozoite-specific protein expression has been reported for </w:t>
      </w:r>
      <w:r w:rsidRPr="00560169">
        <w:rPr>
          <w:rFonts w:ascii="Times New Roman" w:hAnsi="Times New Roman" w:cs="Times New Roman"/>
          <w:i/>
          <w:iCs/>
        </w:rPr>
        <w:t>csp</w:t>
      </w:r>
      <w:r w:rsidRPr="00560169">
        <w:rPr>
          <w:rFonts w:ascii="Times New Roman" w:hAnsi="Times New Roman" w:cs="Times New Roman"/>
        </w:rPr>
        <w:t xml:space="preserve"> and </w:t>
      </w:r>
      <w:r w:rsidRPr="00560169">
        <w:rPr>
          <w:rFonts w:ascii="Times New Roman" w:hAnsi="Times New Roman" w:cs="Times New Roman"/>
          <w:i/>
          <w:iCs/>
        </w:rPr>
        <w:t>trap</w:t>
      </w:r>
      <w:r w:rsidRPr="00560169">
        <w:rPr>
          <w:rFonts w:ascii="Times New Roman" w:hAnsi="Times New Roman" w:cs="Times New Roman"/>
        </w:rPr>
        <w:t xml:space="preserve">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84/JEM.154.4.1225","ISSN":"0022-1007","PMID":"7026723","abstract":"In a previous paper (2) we identified a protective antigen (Pb44) of the surface membrane of sporozoites of Plasmodium berghei by means of a monoclonal antibody. Immunoprecipitation of extracts of mature salivary gland sporozoites, metabolically labeled with L[35S]methionine using the same monoclonal antibody, revealed three specific polypeptides: *Pb44, *Pb52, and *Pb54. Metabolically labeled *Pb44 is probably identical to the protective antigen previously identified by surface labeling. Both proteins have the same molecular weights and isoelectric points under denaturing conditions, and they share an epitope. Moreover, *Pb44 also seems to be located on the cell membrane. The results of pulse-chase experiments strongly suggest that *Pb52 is the precursor of *Pb44. The relationship between *Pb54 and the protective antigen is unknown. The three polypeptides seem to be strictly associated with only one of the developmental stage of the parasite. They were not detected in blood forms and were found in minute amounts in sporozoites from the midgut of mosquitoes. In contrast, in mature salivary gland sporozoites they constitute main products of protein synthesis.","author":[{"dropping-particle":"","family":"Yoshida","given":"N","non-dropping-particle":"","parse-names":false,"suffix":""},{"dropping-particle":"","family":"Potocnjak","given":"P","non-dropping-particle":"","parse-names":false,"suffix":""},{"dropping-particle":"","family":"Nussenzweig","given":"V","non-dropping-particle":"","parse-names":false,"suffix":""},{"dropping-particle":"","family":"Nussenzweig","given":"R S","non-dropping-particle":"","parse-names":false,"suffix":""}],"container-title":"The Journal of experimental medicine","id":"ITEM-1","issue":"4","issued":{"date-parts":[["1981","10","1"]]},"page":"1225-36","publisher":"Rockefeller University Press","title":"Biosynthesis of Pb44, the protective antigen of sporozoites of Plasmodium berghei.","type":"article-journal","volume":"154"},"uris":["http://www.mendeley.com/documents/?uuid=864bc38f-c3bc-3f33-b093-53eecdb687ab"]},{"id":"ITEM-2","itemData":{"ISSN":"0092-8674","PMID":"9267031","abstract":"Many protozoans of the phylum Apicomplexa are invasive parasites that exhibit a substrate-dependent gliding motility. Plasmodium (malaria) sporozoites, the stage of the parasite that invades the salivary glands of the mosquito vector and the liver of the vertebrate host, express a surface protein called thrombospondin-related anonymous protein (TRAP) that has homologs in other Apicomplexa. By gene targeting in a rodent Plasmodium, we demonstrate that TRAP is critical for sporozoite infection of the mosquito salivary glands and the rat liver, and is essential for sporozoite gliding motility in vitro. This suggests that in Plasmodium sporozoites, and likely in other Apicomplexa, gliding locomotion and cell invasion have a common molecular basis.","author":[{"dropping-particle":"","family":"Sultan","given":"A A","non-dropping-particle":"","parse-names":false,"suffix":""},{"dropping-particle":"","family":"Thathy","given":"V","non-dropping-particle":"","parse-names":false,"suffix":""},{"dropping-particle":"","family":"Frevert","given":"U","non-dropping-particle":"","parse-names":false,"suffix":""},{"dropping-particle":"","family":"Robson","given":"K J","non-dropping-particle":"","parse-names":false,"suffix":""},{"dropping-particle":"","family":"Crisanti","given":"A","non-dropping-particle":"","parse-names":false,"suffix":""},{"dropping-particle":"","family":"Nussenzweig","given":"V","non-dropping-particle":"","parse-names":false,"suffix":""},{"dropping-particle":"","family":"Nussenzweig","given":"R S","non-dropping-particle":"","parse-names":false,"suffix":""},{"dropping-particle":"","family":"Ménard","given":"R","non-dropping-particle":"","parse-names":false,"suffix":""}],"container-title":"Cell","id":"ITEM-2","issue":"3","issued":{"date-parts":[["1997","8","8"]]},"page":"511-22","title":"TRAP is necessary for gliding motility and infectivity of plasmodium sporozoites.","type":"article-journal","volume":"90"},"uris":["http://www.mendeley.com/documents/?uuid=4f209c75-318f-380f-ac47-242d0c309baa"]}],"mendeley":{"formattedCitation":"[14,15]","plainTextFormattedCitation":"[14,15]","previouslyFormattedCitation":"[14,15]"},"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4,15]</w:t>
      </w:r>
      <w:r w:rsidRPr="00560169">
        <w:rPr>
          <w:rFonts w:ascii="Times New Roman" w:hAnsi="Times New Roman" w:cs="Times New Roman"/>
        </w:rPr>
        <w:fldChar w:fldCharType="end"/>
      </w:r>
      <w:r w:rsidRPr="00560169">
        <w:rPr>
          <w:rFonts w:ascii="Times New Roman" w:hAnsi="Times New Roman" w:cs="Times New Roman"/>
        </w:rPr>
        <w:t xml:space="preserve">. Our analysis clearly confirms the published stage-specific mRNA profile for both genes. Although there is some basal expression in other stages, dramatically higher levels of </w:t>
      </w:r>
      <w:r w:rsidRPr="00560169">
        <w:rPr>
          <w:rFonts w:ascii="Times New Roman" w:hAnsi="Times New Roman" w:cs="Times New Roman"/>
          <w:i/>
          <w:iCs/>
        </w:rPr>
        <w:t>csp</w:t>
      </w:r>
      <w:r w:rsidRPr="00560169">
        <w:rPr>
          <w:rFonts w:ascii="Times New Roman" w:hAnsi="Times New Roman" w:cs="Times New Roman"/>
        </w:rPr>
        <w:t xml:space="preserve"> and </w:t>
      </w:r>
      <w:r w:rsidRPr="00560169">
        <w:rPr>
          <w:rFonts w:ascii="Times New Roman" w:hAnsi="Times New Roman" w:cs="Times New Roman"/>
          <w:i/>
          <w:iCs/>
        </w:rPr>
        <w:t>trap</w:t>
      </w:r>
      <w:r w:rsidRPr="00560169">
        <w:rPr>
          <w:rFonts w:ascii="Times New Roman" w:hAnsi="Times New Roman" w:cs="Times New Roman"/>
        </w:rPr>
        <w:t xml:space="preserve"> mRNA levels were detected in the sporozoites.  </w:t>
      </w:r>
    </w:p>
    <w:p w14:paraId="396FFF90"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v) Genes encoding fatty acid biosynthesis enzymes (Fig. S7)</w:t>
      </w:r>
    </w:p>
    <w:p w14:paraId="18AC156D" w14:textId="49CC9F1F"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It is well-established that fatty acid biosynthesis is essential for successful completion of liver stage development of rodent malaria parasit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016/j.chom.2008.11.001","ISSN":"1934-6069","PMID":"19064257","abstract":"The fatty acid synthesis type II pathway has received considerable interest as a candidate therapeutic target in Plasmodium falciparum asexual blood-stage infections. This apicoplast-resident pathway, distinct from the mammalian type I process, includes FabI. Here, we report synthetic chemistry and transfection studies concluding that Plasmodium FabI is not the target of the antimalarial activity of triclosan, an inhibitor of bacterial FabI. Disruption of fabI in P. falciparum or the rodent parasite P. berghei does not impede blood-stage growth. In contrast, mosquito-derived, FabI-deficient P. berghei sporozoites are markedly less infective for mice and typically fail to complete liver-stage development in vitro. This defect is characterized by an inability to form intrahepatic merosomes that normally initiate blood-stage infections. These data illuminate key differences between liver- and blood-stage parasites in their requirements for host versus de novo synthesized fatty acids, and create new prospects for stage-specific antimalarial interventions.","author":[{"dropping-particle":"","family":"Yu","given":"Min","non-dropping-particle":"","parse-names":false,"suffix":""},{"dropping-particle":"","family":"Kumar","given":"T R Santha","non-dropping-particle":"","parse-names":false,"suffix":""},{"dropping-particle":"","family":"Nkrumah","given":"Louis J","non-dropping-particle":"","parse-names":false,"suffix":""},{"dropping-particle":"","family":"Coppi","given":"Alida","non-dropping-particle":"","parse-names":false,"suffix":""},{"dropping-particle":"","family":"Retzlaff","given":"Silke","non-dropping-particle":"","parse-names":false,"suffix":""},{"dropping-particle":"","family":"Li","given":"Celeste D","non-dropping-particle":"","parse-names":false,"suffix":""},{"dropping-particle":"","family":"Kelly","given":"Brendan J","non-dropping-particle":"","parse-names":false,"suffix":""},{"dropping-particle":"","family":"Moura","given":"Pedro A","non-dropping-particle":"","parse-names":false,"suffix":""},{"dropping-particle":"","family":"Lakshmanan","given":"Viswanathan","non-dropping-particle":"","parse-names":false,"suffix":""},{"dropping-particle":"","family":"Freundlich","given":"Joel S","non-dropping-particle":"","parse-names":false,"suffix":""},{"dropping-particle":"","family":"Valderramos","given":"Juan-Carlos","non-dropping-particle":"","parse-names":false,"suffix":""},{"dropping-particle":"","family":"Vilcheze","given":"Catherine","non-dropping-particle":"","parse-names":false,"suffix":""},{"dropping-particle":"","family":"Siedner","given":"Mark","non-dropping-particle":"","parse-names":false,"suffix":""},{"dropping-particle":"","family":"Tsai","given":"Jennifer H-C","non-dropping-particle":"","parse-names":false,"suffix":""},{"dropping-particle":"","family":"Falkard","given":"Brie","non-dropping-particle":"","parse-names":false,"suffix":""},{"dropping-particle":"","family":"Sidhu","given":"Amar Bir Singh","non-dropping-particle":"","parse-names":false,"suffix":""},{"dropping-particle":"","family":"Purcell","given":"Lisa A","non-dropping-particle":"","parse-names":false,"suffix":""},{"dropping-particle":"","family":"Gratraud","given":"Paul","non-dropping-particle":"","parse-names":false,"suffix":""},{"dropping-particle":"","family":"Kremer","given":"Laurent","non-dropping-particle":"","parse-names":false,"suffix":""},{"dropping-particle":"","family":"Waters","given":"Andrew P","non-dropping-particle":"","parse-names":false,"suffix":""},{"dropping-particle":"","family":"Schiehser","given":"Guy","non-dropping-particle":"","parse-names":false,"suffix":""},{"dropping-particle":"","family":"Jacobus","given":"David P","non-dropping-particle":"","parse-names":false,"suffix":""},{"dropping-particle":"","family":"Janse","given":"Chris J","non-dropping-particle":"","parse-names":false,"suffix":""},{"dropping-particle":"","family":"Ager","given":"Arba","non-dropping-particle":"","parse-names":false,"suffix":""},{"dropping-particle":"","family":"Jacobs","given":"William R","non-dropping-particle":"","parse-names":false,"suffix":""},{"dropping-particle":"","family":"Sacchettini","given":"James C","non-dropping-particle":"","parse-names":false,"suffix":""},{"dropping-particle":"","family":"Heussler","given":"Volker","non-dropping-particle":"","parse-names":false,"suffix":""},{"dropping-particle":"","family":"Sinnis","given":"Photini","non-dropping-particle":"","parse-names":false,"suffix":""},{"dropping-particle":"","family":"Fidock","given":"David A","non-dropping-particle":"","parse-names":false,"suffix":""},{"dropping-particle":"","family":"Fidock","given":"David A.","non-dropping-particle":"","parse-names":false,"suffix":""}],"container-title":"Cell host &amp; microbe","id":"ITEM-1","issue":"6","issued":{"date-parts":[["2008","12","11"]]},"page":"567-78","publisher":"NIH Public Access","title":"The fatty acid biosynthesis enzyme FabI plays a key role in the development of liver-stage malarial parasites.","type":"article-journal","volume":"4"},"uris":["http://www.mendeley.com/documents/?uuid=0454651b-1567-3594-92f4-bec09723460d"]},{"id":"ITEM-2","itemData":{"DOI":"10.1111/j.1462-5822.2008.01270.x","ISSN":"1462-5822","PMID":"19068099","abstract":"Intracellular malaria parasites require lipids for growth and replication. They possess a prokaryotic type II fatty acid synthesis (FAS II) pathway that localizes to the apicoplast plastid organelle and is assumed to be necessary for pathogenic blood stage replication. However, the importance of FAS II throughout the complex parasite life cycle remains unknown. We show in a rodent malaria model that FAS II enzymes localize to the sporozoite and liver stage apicoplast. Targeted deletion of FabB/F, a critical enzyme in fatty acid synthesis, did not affect parasite blood stage replication, mosquito stage development and initial infection in the liver. This was confirmed by knockout of FabZ, another critical FAS II enzyme. However, FAS II-deficient Plasmodium yoelii liver stages failed to form exo-erythrocytic merozoites, the invasive stage that first initiates blood stage infection. Furthermore, deletion of FabI in the human malaria parasite Plasmodium falciparum did not show a reduction in asexual blood stage replication in vitro. Malaria parasites therefore depend on the intrinsic FAS II pathway only at one specific life cycle transition point, from liver to blood.","author":[{"dropping-particle":"","family":"Vaughan","given":"Ashley M","non-dropping-particle":"","parse-names":false,"suffix":""},{"dropping-particle":"","family":"O'Neill","given":"Matthew T","non-dropping-particle":"","parse-names":false,"suffix":""},{"dropping-particle":"","family":"Tarun","given":"Alice S","non-dropping-particle":"","parse-names":false,"suffix":""},{"dropping-particle":"","family":"Camargo","given":"Nelly","non-dropping-particle":"","parse-names":false,"suffix":""},{"dropping-particle":"","family":"Phuong","given":"Thuan M","non-dropping-particle":"","parse-names":false,"suffix":""},{"dropping-particle":"","family":"Aly","given":"Ahmed S I","non-dropping-particle":"","parse-names":false,"suffix":""},{"dropping-particle":"","family":"Cowman","given":"Alan F","non-dropping-particle":"","parse-names":false,"suffix":""},{"dropping-particle":"","family":"Kappe","given":"Stefan H I","non-dropping-particle":"","parse-names":false,"suffix":""}],"container-title":"Cellular microbiology","id":"ITEM-2","issue":"3","issued":{"date-parts":[["2009","3"]]},"page":"506-20","publisher":"Wiley-Blackwell","title":"Type II fatty acid synthesis is essential only for malaria parasite late liver stage development.","type":"article-journal","volume":"11"},"uris":["http://www.mendeley.com/documents/?uuid=702ee8d9-512f-395f-9b9f-ece0a6a68d95"]}],"mendeley":{"formattedCitation":"[16,17]","manualFormatting":"(Vaughan et al., 2009; Yu et al., 2008)","plainTextFormattedCitation":"[16,17]","previouslyFormattedCitation":"[16,17]"},"properties":{"noteIndex":0},"schema":"https://github.com/citation-style-language/schema/raw/master/csl-citation.json"}</w:instrText>
      </w:r>
      <w:r w:rsidRPr="00560169">
        <w:rPr>
          <w:rFonts w:ascii="Times New Roman" w:hAnsi="Times New Roman" w:cs="Times New Roman"/>
        </w:rPr>
        <w:fldChar w:fldCharType="separate"/>
      </w:r>
      <w:r w:rsidRPr="00560169">
        <w:rPr>
          <w:rFonts w:ascii="Times New Roman" w:hAnsi="Times New Roman" w:cs="Times New Roman"/>
          <w:noProof/>
        </w:rPr>
        <w:t>(Vaughan et al., 2009; Yu et al., 2008)</w:t>
      </w:r>
      <w:r w:rsidRPr="00560169">
        <w:rPr>
          <w:rFonts w:ascii="Times New Roman" w:hAnsi="Times New Roman" w:cs="Times New Roman"/>
        </w:rPr>
        <w:fldChar w:fldCharType="end"/>
      </w:r>
      <w:r w:rsidRPr="00560169">
        <w:rPr>
          <w:rFonts w:ascii="Times New Roman" w:hAnsi="Times New Roman" w:cs="Times New Roman"/>
        </w:rPr>
        <w:t xml:space="preserve">. In </w:t>
      </w:r>
      <w:r w:rsidRPr="00560169">
        <w:rPr>
          <w:rFonts w:ascii="Times New Roman" w:hAnsi="Times New Roman" w:cs="Times New Roman"/>
          <w:i/>
        </w:rPr>
        <w:t>P. yoelii</w:t>
      </w:r>
      <w:r w:rsidRPr="00560169">
        <w:rPr>
          <w:rFonts w:ascii="Times New Roman" w:hAnsi="Times New Roman" w:cs="Times New Roman"/>
        </w:rPr>
        <w:t>, the transcription profile of the four genes coding for enzymes related to fatty acid biosynthesis (</w:t>
      </w:r>
      <w:r w:rsidRPr="00560169">
        <w:rPr>
          <w:rFonts w:ascii="Times New Roman" w:hAnsi="Times New Roman" w:cs="Times New Roman"/>
          <w:i/>
        </w:rPr>
        <w:t>fabB/F, fabI, fabZ, fabG</w:t>
      </w:r>
      <w:r w:rsidRPr="00560169">
        <w:rPr>
          <w:rFonts w:ascii="Times New Roman" w:hAnsi="Times New Roman" w:cs="Times New Roman"/>
        </w:rPr>
        <w:t xml:space="preserve">) exhibit a very strong upregulation during liver stage development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11/j.1462-5822.2008.01270.x","ISSN":"1462-5822","PMID":"19068099","abstract":"Intracellular malaria parasites require lipids for growth and replication. They possess a prokaryotic type II fatty acid synthesis (FAS II) pathway that localizes to the apicoplast plastid organelle and is assumed to be necessary for pathogenic blood stage replication. However, the importance of FAS II throughout the complex parasite life cycle remains unknown. We show in a rodent malaria model that FAS II enzymes localize to the sporozoite and liver stage apicoplast. Targeted deletion of FabB/F, a critical enzyme in fatty acid synthesis, did not affect parasite blood stage replication, mosquito stage development and initial infection in the liver. This was confirmed by knockout of FabZ, another critical FAS II enzyme. However, FAS II-deficient Plasmodium yoelii liver stages failed to form exo-erythrocytic merozoites, the invasive stage that first initiates blood stage infection. Furthermore, deletion of FabI in the human malaria parasite Plasmodium falciparum did not show a reduction in asexual blood stage replication in vitro. Malaria parasites therefore depend on the intrinsic FAS II pathway only at one specific life cycle transition point, from liver to blood.","author":[{"dropping-particle":"","family":"Vaughan","given":"Ashley M","non-dropping-particle":"","parse-names":false,"suffix":""},{"dropping-particle":"","family":"O'Neill","given":"Matthew T","non-dropping-particle":"","parse-names":false,"suffix":""},{"dropping-particle":"","family":"Tarun","given":"Alice S","non-dropping-particle":"","parse-names":false,"suffix":""},{"dropping-particle":"","family":"Camargo","given":"Nelly","non-dropping-particle":"","parse-names":false,"suffix":""},{"dropping-particle":"","family":"Phuong","given":"Thuan M","non-dropping-particle":"","parse-names":false,"suffix":""},{"dropping-particle":"","family":"Aly","given":"Ahmed S I","non-dropping-particle":"","parse-names":false,"suffix":""},{"dropping-particle":"","family":"Cowman","given":"Alan F","non-dropping-particle":"","parse-names":false,"suffix":""},{"dropping-particle":"","family":"Kappe","given":"Stefan H I","non-dropping-particle":"","parse-names":false,"suffix":""}],"container-title":"Cellular microbiology","id":"ITEM-1","issue":"3","issued":{"date-parts":[["2009","3"]]},"page":"506-20","publisher":"Wiley-Blackwell","title":"Type II fatty acid synthesis is essential only for malaria parasite late liver stage development.","type":"article-journal","volume":"11"},"uris":["http://www.mendeley.com/documents/?uuid=5e4aea84-1feb-3a56-bad5-66ecf1ef79be"]}],"mendeley":{"formattedCitation":"[17]","manualFormatting":"(Vaughan et al., 2009)","plainTextFormattedCitation":"[17]","previouslyFormattedCitation":"[17]"},"properties":{"noteIndex":0},"schema":"https://github.com/citation-style-language/schema/raw/master/csl-citation.json"}</w:instrText>
      </w:r>
      <w:r w:rsidRPr="00560169">
        <w:rPr>
          <w:rFonts w:ascii="Times New Roman" w:hAnsi="Times New Roman" w:cs="Times New Roman"/>
        </w:rPr>
        <w:fldChar w:fldCharType="separate"/>
      </w:r>
      <w:r w:rsidRPr="00560169">
        <w:rPr>
          <w:rFonts w:ascii="Times New Roman" w:hAnsi="Times New Roman" w:cs="Times New Roman"/>
          <w:noProof/>
        </w:rPr>
        <w:t>(Vaughan et al., 2009)</w:t>
      </w:r>
      <w:r w:rsidRPr="00560169">
        <w:rPr>
          <w:rFonts w:ascii="Times New Roman" w:hAnsi="Times New Roman" w:cs="Times New Roman"/>
        </w:rPr>
        <w:fldChar w:fldCharType="end"/>
      </w:r>
      <w:r w:rsidRPr="00560169">
        <w:rPr>
          <w:rFonts w:ascii="Times New Roman" w:hAnsi="Times New Roman" w:cs="Times New Roman"/>
        </w:rPr>
        <w:t xml:space="preserve">. </w:t>
      </w:r>
      <w:r w:rsidR="00F70824" w:rsidRPr="00560169">
        <w:rPr>
          <w:rFonts w:ascii="Times New Roman" w:hAnsi="Times New Roman" w:cs="Times New Roman"/>
        </w:rPr>
        <w:t>Analysis of</w:t>
      </w:r>
      <w:r w:rsidRPr="00560169">
        <w:rPr>
          <w:rFonts w:ascii="Times New Roman" w:hAnsi="Times New Roman" w:cs="Times New Roman"/>
        </w:rPr>
        <w:t xml:space="preserve"> the same genes in </w:t>
      </w:r>
      <w:r w:rsidRPr="00560169">
        <w:rPr>
          <w:rFonts w:ascii="Times New Roman" w:hAnsi="Times New Roman" w:cs="Times New Roman"/>
          <w:i/>
        </w:rPr>
        <w:t>P. berghei</w:t>
      </w:r>
      <w:r w:rsidRPr="00560169">
        <w:rPr>
          <w:rFonts w:ascii="Times New Roman" w:hAnsi="Times New Roman" w:cs="Times New Roman"/>
        </w:rPr>
        <w:t xml:space="preserve"> </w:t>
      </w:r>
      <w:r w:rsidR="00F70824" w:rsidRPr="00560169">
        <w:rPr>
          <w:rFonts w:ascii="Times New Roman" w:hAnsi="Times New Roman" w:cs="Times New Roman"/>
        </w:rPr>
        <w:t>revealed</w:t>
      </w:r>
      <w:r w:rsidRPr="00560169">
        <w:rPr>
          <w:rFonts w:ascii="Times New Roman" w:hAnsi="Times New Roman" w:cs="Times New Roman"/>
        </w:rPr>
        <w:t xml:space="preserve"> upregulated expression for all four genes during liver stage development. As in </w:t>
      </w:r>
      <w:r w:rsidRPr="00560169">
        <w:rPr>
          <w:rFonts w:ascii="Times New Roman" w:hAnsi="Times New Roman" w:cs="Times New Roman"/>
          <w:i/>
        </w:rPr>
        <w:t>P. yoelii</w:t>
      </w:r>
      <w:r w:rsidRPr="00560169">
        <w:rPr>
          <w:rFonts w:ascii="Times New Roman" w:hAnsi="Times New Roman" w:cs="Times New Roman"/>
        </w:rPr>
        <w:t xml:space="preserve">, </w:t>
      </w:r>
      <w:r w:rsidRPr="00560169">
        <w:rPr>
          <w:rFonts w:ascii="Times New Roman" w:hAnsi="Times New Roman" w:cs="Times New Roman"/>
          <w:i/>
        </w:rPr>
        <w:t>P. berghei</w:t>
      </w:r>
      <w:r w:rsidRPr="00560169">
        <w:rPr>
          <w:rFonts w:ascii="Times New Roman" w:hAnsi="Times New Roman" w:cs="Times New Roman"/>
        </w:rPr>
        <w:t xml:space="preserve"> </w:t>
      </w:r>
      <w:r w:rsidRPr="00560169">
        <w:rPr>
          <w:rFonts w:ascii="Times New Roman" w:hAnsi="Times New Roman" w:cs="Times New Roman"/>
          <w:i/>
        </w:rPr>
        <w:t>fabB/F</w:t>
      </w:r>
      <w:r w:rsidRPr="00560169">
        <w:rPr>
          <w:rFonts w:ascii="Times New Roman" w:hAnsi="Times New Roman" w:cs="Times New Roman"/>
        </w:rPr>
        <w:t xml:space="preserve"> and </w:t>
      </w:r>
      <w:r w:rsidRPr="00560169">
        <w:rPr>
          <w:rFonts w:ascii="Times New Roman" w:hAnsi="Times New Roman" w:cs="Times New Roman"/>
          <w:i/>
        </w:rPr>
        <w:t>fabI</w:t>
      </w:r>
      <w:r w:rsidRPr="00560169">
        <w:rPr>
          <w:rFonts w:ascii="Times New Roman" w:hAnsi="Times New Roman" w:cs="Times New Roman"/>
        </w:rPr>
        <w:t xml:space="preserve"> appear to be significantly transcribed already during the sporozoite stage.</w:t>
      </w:r>
    </w:p>
    <w:p w14:paraId="1CBEAF79"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lang w:val="fr-FR"/>
        </w:rPr>
        <w:t xml:space="preserve">vi) </w:t>
      </w:r>
      <w:proofErr w:type="spellStart"/>
      <w:r w:rsidRPr="00560169">
        <w:rPr>
          <w:rFonts w:ascii="Times New Roman" w:hAnsi="Times New Roman" w:cs="Times New Roman"/>
          <w:lang w:val="fr-FR"/>
        </w:rPr>
        <w:t>Genes</w:t>
      </w:r>
      <w:proofErr w:type="spellEnd"/>
      <w:r w:rsidRPr="00560169">
        <w:rPr>
          <w:rFonts w:ascii="Times New Roman" w:hAnsi="Times New Roman" w:cs="Times New Roman"/>
          <w:lang w:val="fr-FR"/>
        </w:rPr>
        <w:t xml:space="preserve"> </w:t>
      </w:r>
      <w:proofErr w:type="spellStart"/>
      <w:r w:rsidRPr="00560169">
        <w:rPr>
          <w:rFonts w:ascii="Times New Roman" w:hAnsi="Times New Roman" w:cs="Times New Roman"/>
          <w:lang w:val="fr-FR"/>
        </w:rPr>
        <w:t>encoding</w:t>
      </w:r>
      <w:proofErr w:type="spellEnd"/>
      <w:r w:rsidRPr="00560169">
        <w:rPr>
          <w:rFonts w:ascii="Times New Roman" w:hAnsi="Times New Roman" w:cs="Times New Roman"/>
          <w:lang w:val="fr-FR"/>
        </w:rPr>
        <w:t xml:space="preserve"> </w:t>
      </w:r>
      <w:proofErr w:type="spellStart"/>
      <w:r w:rsidRPr="00560169">
        <w:rPr>
          <w:rFonts w:ascii="Times New Roman" w:hAnsi="Times New Roman" w:cs="Times New Roman"/>
          <w:lang w:val="fr-FR"/>
        </w:rPr>
        <w:t>merozoite</w:t>
      </w:r>
      <w:proofErr w:type="spellEnd"/>
      <w:r w:rsidRPr="00560169">
        <w:rPr>
          <w:rFonts w:ascii="Times New Roman" w:hAnsi="Times New Roman" w:cs="Times New Roman"/>
          <w:lang w:val="fr-FR"/>
        </w:rPr>
        <w:t xml:space="preserve"> surface </w:t>
      </w:r>
      <w:proofErr w:type="spellStart"/>
      <w:r w:rsidRPr="00560169">
        <w:rPr>
          <w:rFonts w:ascii="Times New Roman" w:hAnsi="Times New Roman" w:cs="Times New Roman"/>
          <w:lang w:val="fr-FR"/>
        </w:rPr>
        <w:t>proteins</w:t>
      </w:r>
      <w:proofErr w:type="spellEnd"/>
      <w:r w:rsidRPr="00560169">
        <w:rPr>
          <w:rFonts w:ascii="Times New Roman" w:hAnsi="Times New Roman" w:cs="Times New Roman"/>
          <w:lang w:val="fr-FR"/>
        </w:rPr>
        <w:t xml:space="preserve"> (Fig. </w:t>
      </w:r>
      <w:r w:rsidRPr="00560169">
        <w:rPr>
          <w:rFonts w:ascii="Times New Roman" w:hAnsi="Times New Roman" w:cs="Times New Roman"/>
        </w:rPr>
        <w:t>S8)</w:t>
      </w:r>
    </w:p>
    <w:p w14:paraId="5A5E6343" w14:textId="4AE76E36"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Merozoite surface protein 1 (MSP1) has been detected by immunofluorescence analysis from mid to late liver stages and similar levels of MSP1 expression was detected in blood stage and liver stage merozoit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4269/ajtmh.1989.40.351","ISSN":"0002-9637","abstract":"Abstract\nThe precursor of major merozoite surface antigens (PMMSA) and its proteolytic products are candidates for an asexual blood stage vaccine. Previous authors have shown that PMMSA epitopes are expressed in the liver or exoerythrocytic (EE) stage of malaria. Using Plasmodium berghei, we show that the molecular weight of the liver stage PMMSA is similar to that of the blood stage and that both EE and blood stage proteins are similarly processed. In the EE stage, it was synthesized toward the end of schizogony and appeared first to localize to the rough endoplasmic reticulum and then, as the cytomeres began to form, to the parasite plasmalemma. The EE and blood stage merozoites expressed similar amounts of this antigen as determined by indirect immunofluorescence.","author":[{"dropping-particle":"","family":"Suhrbier","given":"Andreas","non-dropping-particle":"","parse-names":false,"suffix":""},{"dropping-particle":"","family":"Sinden","given":"Robert E.","non-dropping-particle":"","parse-names":false,"suffix":""},{"dropping-particle":"","family":"Nicholas","given":"Jill","non-dropping-particle":"","parse-names":false,"suffix":""},{"dropping-particle":"","family":"Wiser","given":"Mark F.","non-dropping-particle":"","parse-names":false,"suffix":""},{"dropping-particle":"","family":"Holder","given":"Anthony A.","non-dropping-particle":"","parse-names":false,"suffix":""}],"container-title":"The American Journal of Tropical Medicine and Hygiene","id":"ITEM-1","issue":"4","issued":{"date-parts":[["1989","4","1"]]},"page":"351-355","publisher":"The American Society of Tropical Medicine and Hygiene","title":"Expression of the Precursor of the Major Merozoite Surface Antigens During the Hepatic Stage of Malaria","type":"article-journal","volume":"40"},"uris":["http://www.mendeley.com/documents/?uuid=2675697c-eb1a-37cd-ae0c-47ca6fdf1941"]}],"mendeley":{"formattedCitation":"[18]","plainTextFormattedCitation":"[18]","previouslyFormattedCitation":"[18]"},"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8]</w:t>
      </w:r>
      <w:r w:rsidRPr="00560169">
        <w:rPr>
          <w:rFonts w:ascii="Times New Roman" w:hAnsi="Times New Roman" w:cs="Times New Roman"/>
        </w:rPr>
        <w:fldChar w:fldCharType="end"/>
      </w:r>
      <w:r w:rsidRPr="00560169">
        <w:rPr>
          <w:rFonts w:ascii="Times New Roman" w:hAnsi="Times New Roman" w:cs="Times New Roman"/>
        </w:rPr>
        <w:t>. The RNA-seq data confirm this expression pattern, in that MSP1 expression is increasing towards late liver stage parasites. In early blood stages, MSP1 expression is high but then drops sharply in trophozoites to increase again in blood stage schizonts when merozoites are formed. The other MSPs have in common to be upregulated towards late liver stage and blood stage schizonts and except MSP8 that drops in expression at blood trophozoite stage.</w:t>
      </w:r>
    </w:p>
    <w:p w14:paraId="7212E4EB" w14:textId="77777777"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vii) Selected genes for promoter driven reporter proteins (Fig. S9)</w:t>
      </w:r>
    </w:p>
    <w:p w14:paraId="59E4F492" w14:textId="22A8F016" w:rsidR="00C9041D" w:rsidRPr="00560169" w:rsidRDefault="00C9041D" w:rsidP="00C9041D">
      <w:pPr>
        <w:spacing w:line="276" w:lineRule="auto"/>
        <w:rPr>
          <w:rFonts w:ascii="Times New Roman" w:hAnsi="Times New Roman" w:cs="Times New Roman"/>
        </w:rPr>
      </w:pPr>
      <w:r w:rsidRPr="00560169">
        <w:rPr>
          <w:rFonts w:ascii="Times New Roman" w:hAnsi="Times New Roman" w:cs="Times New Roman"/>
        </w:rPr>
        <w:t xml:space="preserve">Heat shock protein 70 (hsp70) is highly expressed in all life cycle stages and the hsp70 promoter has been used to constitutively express reporter proteins in </w:t>
      </w:r>
      <w:r w:rsidRPr="00560169">
        <w:rPr>
          <w:rFonts w:ascii="Times New Roman" w:hAnsi="Times New Roman" w:cs="Times New Roman"/>
          <w:i/>
        </w:rPr>
        <w:t>P. berghei</w:t>
      </w:r>
      <w:r w:rsidRPr="00560169">
        <w:rPr>
          <w:rFonts w:ascii="Times New Roman" w:hAnsi="Times New Roman" w:cs="Times New Roman"/>
        </w:rPr>
        <w:t xml:space="preserve">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371/journal.pone.0072771","ISBN":"9691091631","ISSN":"19326203","PMID":"24013507","abstract":"Live cell imaging of recombinant malarial parasites encoding fluorescent probes provides critical insights into parasite-host interactions and life cycle progression. In this study, we generated a red fluorescent line of the murine malarial parasite Plasmodium berghei. To allow constitutive and abundant expression of the mCherry protein we profiled expression of all members of the P. berghei heat shock protein 70 (HSP70) family. We identified PbHSP70/1, an invariant ortholog of Plasmodium falciparum HSP70-1, as the protein with the highest expression levels during Plasmodium blood, mosquito, and liver infection. Stable allelic insertion of a mCherry expression cassette into the PbHsp70/1 locus created constitutive red fluorescent P. berghei lines, termed Pbred. We show that these parasites can be used for live imaging of infected host cells and organs, including hepatocytes, erythrocytes, and whole Anopheles mosquitoes. Quantification of the fluorescence intensity of several Pbred parasite stages revealed significantly enhanced signal intensities in comparison to GFP expressed under the control of the constitutive EF1alpha promoter. We propose that systematic transcript profiling permits generation of reporter parasites, such as the Pbred lines described herein.","author":[{"dropping-particle":"","family":"Hliscs","given":"Marion","non-dropping-particle":"","parse-names":false,"suffix":""},{"dropping-particle":"","family":"Nahar","given":"Carolin","non-dropping-particle":"","parse-names":false,"suffix":""},{"dropping-particle":"","family":"Frischknecht","given":"Friedrich","non-dropping-particle":"","parse-names":false,"suffix":""},{"dropping-particle":"","family":"Matuschewski","given":"Kai","non-dropping-particle":"","parse-names":false,"suffix":""}],"container-title":"PLoS ONE","editor":[{"dropping-particle":"","family":"Spielmann","given":"Tobias","non-dropping-particle":"","parse-names":false,"suffix":""}],"id":"ITEM-1","issue":"8","issued":{"date-parts":[["2013","8","27"]]},"page":"e72771","title":"Expression Profiling of Plasmodium berghei HSP70 Genes for Generation of Bright Red Fluorescent Parasites","type":"article-journal","volume":"8"},"uris":["http://www.mendeley.com/documents/?uuid=ade9063f-91b0-3b14-a451-7f078dc9d932"]},{"id":"ITEM-2","itemData":{"DOI":"10.1371/journal.ppat.1004760","ISSN":"1553-7374","abstract":"The coordinated exit of intracellular pathogens from host cells is a process critical to the success and spread of an infection. While phospholipases have been shown to play important roles in bacteria host cell egress and virulence, their role in the release of intracellular eukaryotic parasites is largely unknown. We examined a malaria parasite protein with phospholipase activity and found it to be involved in hepatocyte egress. In hepatocytes, Plasmodium parasites are surrounded by a parasitophorous vacuole membrane (PVM), which must be disrupted before parasites are released into the blood. However, on a molecular basis, little is known about how the PVM is ruptured. We show that Plasmodium berghei phospholipase, PbPL, localizes to the PVM in infected hepatocytes. We provide evidence that parasites lacking PbPL undergo completely normal liver stage development until merozoites are produced but have a defect in egress from host hepatocytes. To investigate this further, we established a live-cell imaging-based assay, which enabled us to study the temporal dynamics of PVM rupture on a quantitative basis. Using this assay we could show that PbPL-deficient parasites exhibit impaired PVM rupture, resulting in delayed parasite egress. A wild-type phenotype could be re-established by gene complementation, demonstrating the specificity of the PbPL deletion phenotype. In conclusion, we have identified for the first time a Plasmodium phospholipase that is important for PVM rupture and in turn for parasite exit from the infected hepatocyte and therefore established a key role of a parasite phospholipase in egress.","author":[{"dropping-particle":"","family":"Burda","given":"Paul-Christian","non-dropping-particle":"","parse-names":false,"suffix":""},{"dropping-particle":"","family":"Roelli","given":"Matthias A","non-dropping-particle":"","parse-names":false,"suffix":""},{"dropping-particle":"","family":"Schaffner","given":"Marco","non-dropping-particle":"","parse-names":false,"suffix":""},{"dropping-particle":"","family":"Khan","given":"Shahid M","non-dropping-particle":"","parse-names":false,"suffix":""},{"dropping-particle":"","family":"Janse","given":"Chris J","non-dropping-particle":"","parse-names":false,"suffix":""},{"dropping-particle":"","family":"Heussler","given":"Volker T","non-dropping-particle":"","parse-names":false,"suffix":""}],"container-title":"PLoS pathogens","id":"ITEM-2","issue":"3","issued":{"date-parts":[["2015"]]},"language":"eng","page":"e1004760","title":"A Plasmodium phospholipase is involved in disruption of the liver stage parasitophorous vacuole membrane","type":"article-journal","volume":"11"},"uris":["http://www.mendeley.com/documents/?uuid=5c423161-31f1-4e7e-aeb9-483f1a39afdd"]}],"mendeley":{"formattedCitation":"[19,20]","plainTextFormattedCitation":"[19,20]","previouslyFormattedCitation":"[19,20]"},"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rPr>
        <w:t>[19,20]</w:t>
      </w:r>
      <w:r w:rsidRPr="00560169">
        <w:rPr>
          <w:rFonts w:ascii="Times New Roman" w:hAnsi="Times New Roman" w:cs="Times New Roman"/>
        </w:rPr>
        <w:fldChar w:fldCharType="end"/>
      </w:r>
      <w:r w:rsidRPr="00560169">
        <w:rPr>
          <w:rFonts w:ascii="Times New Roman" w:hAnsi="Times New Roman" w:cs="Times New Roman"/>
        </w:rPr>
        <w:t xml:space="preserve">. In fact, it is considered superior to the eef1α promoter that was thought to be constitutively active and has already been used to generate </w:t>
      </w:r>
      <w:r w:rsidRPr="00560169">
        <w:rPr>
          <w:rFonts w:ascii="Times New Roman" w:hAnsi="Times New Roman" w:cs="Times New Roman"/>
          <w:i/>
        </w:rPr>
        <w:t>P. berghei</w:t>
      </w:r>
      <w:r w:rsidRPr="00560169">
        <w:rPr>
          <w:rFonts w:ascii="Times New Roman" w:hAnsi="Times New Roman" w:cs="Times New Roman"/>
        </w:rPr>
        <w:t xml:space="preserve"> reporter cell lines </w:t>
      </w:r>
      <w:r w:rsidRPr="00560169">
        <w:rPr>
          <w:rFonts w:ascii="Times New Roman" w:hAnsi="Times New Roman" w:cs="Times New Roman"/>
        </w:rPr>
        <w:fldChar w:fldCharType="begin" w:fldLock="1"/>
      </w:r>
      <w:r w:rsidR="00B11E49">
        <w:rPr>
          <w:rFonts w:ascii="Times New Roman" w:hAnsi="Times New Roman" w:cs="Times New Roman"/>
        </w:rPr>
        <w:instrText>ADDIN CSL_CITATION {"citationItems":[{"id":"ITEM-1","itemData":{"ISSN":"0092-8674","PMID":"15137943","abstract":"Transmission of malaria parasites to mosquitoes is initiated by the obligatory sexual reproduction of the parasite within the mosquito bloodmeal. Differentiation of specialized transmission stages, the gametocytes, into male and female gametes is induced by a small mosquito molecule, xanthurenic acid (XA). Using a Plasmodium berghei strain expressing a bioluminescent calcium sensor, we show that XA triggers a rapid rise in cytosolic calcium specifically in gametocytes that is essential for their differentiation into gametes. A member of a family of plant-like calcium dependent protein kinases, CDPK4, is identified as the molecular switch that translates the XA-induced calcium signal into a cellular response by regulating cell cycle progression in the male gametocyte. CDPK4 is shown to be essential for the sexual reproduction and mosquito transmission of P. berghei. This study reveals an unexpected function for a plant-like signaling pathway in cell cycle regulation and life cycle progression of a malaria parasite.","author":[{"dropping-particle":"","family":"Billker","given":"Oliver","non-dropping-particle":"","parse-names":false,"suffix":""},{"dropping-particle":"","family":"Dechamps","given":"Sandrine","non-dropping-particle":"","parse-names":false,"suffix":""},{"dropping-particle":"","family":"Tewari","given":"Rita","non-dropping-particle":"","parse-names":false,"suffix":""},{"dropping-particle":"","family":"Wenig","given":"Gerald","non-dropping-particle":"","parse-names":false,"suffix":""},{"dropping-particle":"","family":"Franke-Fayard","given":"Blandine","non-dropping-particle":"","parse-names":false,"suffix":""},{"dropping-particle":"","family":"Brinkmann","given":"Volker","non-dropping-particle":"","parse-names":false,"suffix":""}],"container-title":"Cell","id":"ITEM-1","issue":"4","issued":{"date-parts":[["2004","5","14"]]},"page":"503-14","title":"Calcium and a calcium-dependent protein kinase regulate gamete formation and mosquito transmission in a malaria parasite.","type":"article-journal","volume":"117"},"uris":["http://www.mendeley.com/documents/?uuid=9c6c5396-bb1a-3643-be1c-54fa39468811"]},{"id":"ITEM-2","itemData":{"PMID":"15279948","author":[{"dropping-particle":"","family":"Franke-Fayard","given":"Blandine","non-dropping-particle":"","parse-names":false,"suffix":""},{"dropping-particle":"","family":"Trueman","given":"Holly","non-dropping-particle":"","parse-names":false,"suffix":""},{"dropping-particle":"","family":"Ramesar","given":"Jai","non-dropping-particle":"","parse-names":false,"suffix":""},{"dropping-particle":"","family":"Mendoza","given":"Jacqui","non-dropping-particle":"","parse-names":false,"suffix":""},{"dropping-particle":"","family":"Keur","given":"Maarten","non-dropping-particle":"van der","parse-names":false,"suffix":""},{"dropping-particle":"","family":"Linden","given":"Reinier","non-dropping-particle":"van der","parse-names":false,"suffix":""},{"dropping-particle":"","family":"Sinden","given":"Robert E.","non-dropping-particle":"","parse-names":false,"suffix":""},{"dropping-particle":"","family":"Waters","given":"Andrew P.","non-dropping-particle":"","parse-names":false,"suffix":""},{"dropping-particle":"","family":"Janse","given":"Chris J.","non-dropping-particle":"","parse-names":false,"suffix":""}],"container-title":"Molecular and Biochemical Parasitology","id":"ITEM-2","issue":"1","issued":{"date-parts":[["2004","9","1"]]},"page":"23-33","publisher":"Elsevier","title":"A Plasmodium berghei reference line that constitutively expresses GFP at a high level throughout the complete life cycle","type":"article-journal","volume":"137"},"uris":["http://www.mendeley.com/documents/?uuid=54bc8ea3-f986-4e25-8b5e-47cb51c62235"]},{"id":"ITEM-3","itemData":{"DOI":"10.1038/nprot.2006.53","ISSN":"1754-2189","abstract":"This protocol describes a method of genetic transformation for the rodent malaria parasite Plasmodium berghei with a high transfection efficiency of 10−3–10−4. It provides methods for: (i) in vitro cultivation and purification of the schizont stage;(ii) transfection of DNA constructs containing drug-selectable markers into schizonts using the nonviral Nucleofector technology; and (iii) injection of transfected parasites into mice and subsequent selection of mutants by drug treatment in vivo. Drug selection is described for two (antimalarial) drugs, pyrimethamine and WR92210. The drug-selectable markers currently in use are the pyrimethamine-resistant dihydrofolate reductase (dhfr) gene of Plasmodium or Toxoplasma gondii and the DHFR gene of humans that confer resistance to pyrimethamine and WR92210, respectively. This protocol enables the generation of transformed parasites within 10–15 d. Genetic modification of P. berghei is widely used to investigate gene function in Plasmodium, and this protocol for high-efficiency transformation will enable the application of large-scale functional genomics approaches.","author":[{"dropping-particle":"","family":"Janse","given":"Chris J","non-dropping-particle":"","parse-names":false,"suffix":""},{"dropping-particle":"","family":"Ramesar","given":"Jai","non-dropping-particle":"","parse-names":false,"suffix":""},{"dropping-particle":"","family":"Waters","given":"Andrew P","non-dropping-particle":"","parse-names":false,"suffix":""}],"container-title":"Nat. Protocols","id":"ITEM-3","issue":"1","issued":{"date-parts":[["2006","9","1"]]},"page":"346-356","title":"High-efficiency transfection and drug selection of genetically transformed blood stages of the rodent malaria parasite Plasmodium berghei : Article : Nature Protocols","type":"article-journal","volume":"1"},"uris":["http://www.mendeley.com/documents/?uuid=0c9b3c3c-44c7-409e-874a-1dac3b178a25"]},{"id":"ITEM-4","itemData":{"DOI":"10.1038/ncomms11659","ISSN":"2041-1723","abstract":"&lt;p&gt; Proteins SBP1 and MAHRP1 of the human malaria parasite are required for sequestration of infected red blood cells in major organs. Here, De Niz &lt;i&gt;et al&lt;/i&gt;. identify homologous proteins in the rodent parasite &lt;i&gt;Plasmodium berghei&lt;/i&gt;, showing that they play similar roles and supporting the usefulness of malaria mouse models.&lt;/p&gt;","author":[{"dropping-particle":"De","family":"Niz","given":"Mariana","non-dropping-particle":"","parse-names":false,"suffix":""},{"dropping-particle":"","family":"Ullrich","given":"Ann-Katrin","non-dropping-particle":"","parse-names":false,"suffix":""},{"dropping-particle":"","family":"Heiber","given":"Arlett","non-dropping-particle":"","parse-names":false,"suffix":""},{"dropping-particle":"","family":"Soares","given":"Alexandra Blancke","non-dropping-particle":"","parse-names":false,"suffix":""},{"dropping-particle":"","family":"Pick","given":"Christian","non-dropping-particle":"","parse-names":false,"suffix":""},{"dropping-particle":"","family":"Lyck","given":"Ruth","non-dropping-particle":"","parse-names":false,"suffix":""},{"dropping-particle":"","family":"Keller","given":"Derya","non-dropping-particle":"","parse-names":false,"suffix":""},{"dropping-particle":"","family":"Kaiser","given":"Gesine","non-dropping-particle":"","parse-names":false,"suffix":""},{"dropping-particle":"","family":"Prado","given":"Monica","non-dropping-particle":"","parse-names":false,"suffix":""},{"dropping-particle":"","family":"Flemming","given":"Sven","non-dropping-particle":"","parse-names":false,"suffix":""},{"dropping-particle":"del","family":"Portillo","given":"Hernando","non-dropping-particle":"","parse-names":false,"suffix":""},{"dropping-particle":"","family":"Janse","given":"Chris J","non-dropping-particle":"","parse-names":false,"suffix":""},{"dropping-particle":"","family":"Heussler","given":"Volker","non-dropping-particle":"","parse-names":false,"suffix":""},{"dropping-particle":"","family":"Spielmann","given":"Tobias","non-dropping-particle":"","parse-names":false,"suffix":""}],"container-title":"Nature Communications","id":"ITEM-4","issued":{"date-parts":[["2016","11","4"]]},"language":"en","page":"ncomms11659","title":"The machinery underlying malaria parasite virulence is conserved between rodent and human malaria parasites","type":"article-journal","volume":"7"},"uris":["http://www.mendeley.com/documents/?uuid=8ca7f1e8-970c-4ea8-aacf-5794b600dde7"]}],"mendeley":{"formattedCitation":"[21–24]","plainTextFormattedCitation":"[21–24]","previouslyFormattedCitation":"[21–24]"},"properties":{"noteIndex":0},"schema":"https://github.com/citation-style-language/schema/raw/master/csl-citation.json"}</w:instrText>
      </w:r>
      <w:r w:rsidRPr="00560169">
        <w:rPr>
          <w:rFonts w:ascii="Times New Roman" w:hAnsi="Times New Roman" w:cs="Times New Roman"/>
        </w:rPr>
        <w:fldChar w:fldCharType="separate"/>
      </w:r>
      <w:r w:rsidR="00F70824" w:rsidRPr="00560169">
        <w:rPr>
          <w:rFonts w:ascii="Times New Roman" w:hAnsi="Times New Roman" w:cs="Times New Roman"/>
          <w:noProof/>
          <w:lang w:val="nl-NL"/>
        </w:rPr>
        <w:t>[21–24]</w:t>
      </w:r>
      <w:r w:rsidRPr="00560169">
        <w:rPr>
          <w:rFonts w:ascii="Times New Roman" w:hAnsi="Times New Roman" w:cs="Times New Roman"/>
        </w:rPr>
        <w:fldChar w:fldCharType="end"/>
      </w:r>
      <w:r w:rsidRPr="00560169">
        <w:rPr>
          <w:rFonts w:ascii="Times New Roman" w:hAnsi="Times New Roman" w:cs="Times New Roman"/>
          <w:lang w:val="nl-NL"/>
        </w:rPr>
        <w:t xml:space="preserve">. </w:t>
      </w:r>
      <w:r w:rsidRPr="00560169">
        <w:rPr>
          <w:rFonts w:ascii="Times New Roman" w:hAnsi="Times New Roman" w:cs="Times New Roman"/>
        </w:rPr>
        <w:t>Our RNA-seq data confirm the expected profile of both hsp70 and eef1α. However, whereas eef1α was found hardly expressed in sporozoites, hsp70 shows a more evenly expression throughout the life cycle and thus is better suited for the generation of reporter parasite lines.</w:t>
      </w:r>
    </w:p>
    <w:p w14:paraId="5F09D973" w14:textId="77777777" w:rsidR="00C9041D" w:rsidRPr="00FE0C2A" w:rsidRDefault="00C9041D" w:rsidP="0058306C">
      <w:pPr>
        <w:spacing w:line="276" w:lineRule="auto"/>
        <w:rPr>
          <w:rFonts w:ascii="Times New Roman" w:hAnsi="Times New Roman" w:cs="Times New Roman"/>
          <w:b/>
        </w:rPr>
      </w:pPr>
    </w:p>
    <w:p w14:paraId="404CA94B" w14:textId="24414B8A" w:rsidR="00C9041D" w:rsidRPr="00FE0C2A" w:rsidRDefault="00C9041D" w:rsidP="0058306C">
      <w:pPr>
        <w:spacing w:line="276" w:lineRule="auto"/>
        <w:rPr>
          <w:rFonts w:ascii="Times New Roman" w:hAnsi="Times New Roman" w:cs="Times New Roman"/>
          <w:b/>
        </w:rPr>
      </w:pPr>
    </w:p>
    <w:p w14:paraId="77FBA028" w14:textId="25804574" w:rsidR="00C9041D" w:rsidRDefault="00C9041D" w:rsidP="0058306C">
      <w:pPr>
        <w:spacing w:line="276" w:lineRule="auto"/>
        <w:rPr>
          <w:rFonts w:ascii="Times New Roman" w:hAnsi="Times New Roman" w:cs="Times New Roman"/>
          <w:b/>
        </w:rPr>
      </w:pPr>
    </w:p>
    <w:p w14:paraId="44F53899" w14:textId="0E892E09" w:rsidR="00B40F93" w:rsidRDefault="00B40F93" w:rsidP="0058306C">
      <w:pPr>
        <w:spacing w:line="276" w:lineRule="auto"/>
        <w:rPr>
          <w:rFonts w:ascii="Times New Roman" w:hAnsi="Times New Roman" w:cs="Times New Roman"/>
          <w:b/>
        </w:rPr>
      </w:pPr>
    </w:p>
    <w:p w14:paraId="3FB7CAB0" w14:textId="08E79D5B" w:rsidR="00B40F93" w:rsidRDefault="00B40F93" w:rsidP="0058306C">
      <w:pPr>
        <w:spacing w:line="276" w:lineRule="auto"/>
        <w:rPr>
          <w:rFonts w:ascii="Times New Roman" w:hAnsi="Times New Roman" w:cs="Times New Roman"/>
          <w:b/>
        </w:rPr>
      </w:pPr>
    </w:p>
    <w:p w14:paraId="388C5040" w14:textId="77777777" w:rsidR="00B40F93" w:rsidRPr="00FE0C2A" w:rsidRDefault="00B40F93" w:rsidP="0058306C">
      <w:pPr>
        <w:spacing w:line="276" w:lineRule="auto"/>
        <w:rPr>
          <w:rFonts w:ascii="Times New Roman" w:hAnsi="Times New Roman" w:cs="Times New Roman"/>
          <w:b/>
        </w:rPr>
      </w:pPr>
    </w:p>
    <w:p w14:paraId="5FC670AA" w14:textId="24A937FD" w:rsidR="00C9041D" w:rsidRDefault="00C9041D" w:rsidP="00C9041D">
      <w:pPr>
        <w:rPr>
          <w:rFonts w:ascii="Times New Roman" w:hAnsi="Times New Roman" w:cs="Times New Roman"/>
          <w:b/>
        </w:rPr>
      </w:pPr>
      <w:r w:rsidRPr="00FE0C2A">
        <w:rPr>
          <w:rFonts w:ascii="Times New Roman" w:hAnsi="Times New Roman" w:cs="Times New Roman"/>
          <w:b/>
        </w:rPr>
        <w:t>Supplemental Figures</w:t>
      </w:r>
    </w:p>
    <w:p w14:paraId="0AD5AD38" w14:textId="77777777" w:rsidR="00B40F93" w:rsidRPr="00FE0C2A" w:rsidRDefault="00B40F93" w:rsidP="00C9041D">
      <w:pPr>
        <w:rPr>
          <w:rFonts w:ascii="Times New Roman" w:hAnsi="Times New Roman" w:cs="Times New Roman"/>
          <w:b/>
        </w:rPr>
      </w:pPr>
    </w:p>
    <w:p w14:paraId="39A7E835" w14:textId="77777777" w:rsidR="00C9041D" w:rsidRPr="00FE0C2A" w:rsidRDefault="00C9041D" w:rsidP="00C9041D">
      <w:pPr>
        <w:spacing w:line="276" w:lineRule="auto"/>
        <w:rPr>
          <w:rFonts w:ascii="Times New Roman" w:hAnsi="Times New Roman" w:cs="Times New Roman"/>
          <w:b/>
        </w:rPr>
      </w:pPr>
      <w:r w:rsidRPr="00FE0C2A">
        <w:rPr>
          <w:rFonts w:ascii="Times New Roman" w:hAnsi="Times New Roman" w:cs="Times New Roman"/>
          <w:b/>
          <w:noProof/>
        </w:rPr>
        <w:drawing>
          <wp:inline distT="0" distB="0" distL="0" distR="0" wp14:anchorId="58DDA869" wp14:editId="4A92A22E">
            <wp:extent cx="5828030" cy="298704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28030" cy="2987040"/>
                    </a:xfrm>
                    <a:prstGeom prst="rect">
                      <a:avLst/>
                    </a:prstGeom>
                    <a:noFill/>
                  </pic:spPr>
                </pic:pic>
              </a:graphicData>
            </a:graphic>
          </wp:inline>
        </w:drawing>
      </w:r>
    </w:p>
    <w:p w14:paraId="798405C1" w14:textId="2D2972EE" w:rsidR="00C9041D" w:rsidRPr="00FE0C2A" w:rsidRDefault="00C9041D" w:rsidP="00C9041D">
      <w:pPr>
        <w:spacing w:line="276" w:lineRule="auto"/>
        <w:rPr>
          <w:rFonts w:ascii="Times New Roman" w:hAnsi="Times New Roman" w:cs="Times New Roman"/>
        </w:rPr>
      </w:pPr>
      <w:r w:rsidRPr="00FE0C2A">
        <w:rPr>
          <w:rFonts w:ascii="Times New Roman" w:hAnsi="Times New Roman" w:cs="Times New Roman"/>
          <w:b/>
        </w:rPr>
        <w:t>Fig</w:t>
      </w:r>
      <w:r w:rsidR="00B11E49">
        <w:rPr>
          <w:rFonts w:ascii="Times New Roman" w:hAnsi="Times New Roman" w:cs="Times New Roman"/>
          <w:b/>
        </w:rPr>
        <w:t>.</w:t>
      </w:r>
      <w:r w:rsidRPr="00FE0C2A">
        <w:rPr>
          <w:rFonts w:ascii="Times New Roman" w:hAnsi="Times New Roman" w:cs="Times New Roman"/>
          <w:b/>
        </w:rPr>
        <w:t xml:space="preserve"> S1</w:t>
      </w:r>
      <w:r w:rsidRPr="00FE0C2A">
        <w:rPr>
          <w:rFonts w:ascii="Times New Roman" w:hAnsi="Times New Roman" w:cs="Times New Roman"/>
        </w:rPr>
        <w:t xml:space="preserve"> </w:t>
      </w:r>
      <w:r w:rsidRPr="00FE0C2A">
        <w:rPr>
          <w:rFonts w:ascii="Times New Roman" w:hAnsi="Times New Roman" w:cs="Times New Roman"/>
          <w:bCs/>
        </w:rPr>
        <w:t xml:space="preserve">Generation and genotyping of parasites expressing </w:t>
      </w:r>
      <w:r w:rsidRPr="00FE0C2A">
        <w:rPr>
          <w:rFonts w:ascii="Times New Roman" w:hAnsi="Times New Roman" w:cs="Times New Roman"/>
          <w:bCs/>
          <w:i/>
        </w:rPr>
        <w:t>gfp</w:t>
      </w:r>
      <w:r w:rsidRPr="00FE0C2A">
        <w:rPr>
          <w:rFonts w:ascii="Times New Roman" w:hAnsi="Times New Roman" w:cs="Times New Roman"/>
          <w:bCs/>
        </w:rPr>
        <w:t xml:space="preserve"> under control of the promoter of PBANKA_1003900 (PBANKA_1003900</w:t>
      </w:r>
      <w:r w:rsidRPr="00FE0C2A">
        <w:rPr>
          <w:rFonts w:ascii="Times New Roman" w:hAnsi="Times New Roman" w:cs="Times New Roman"/>
          <w:bCs/>
          <w:vertAlign w:val="superscript"/>
        </w:rPr>
        <w:t>GFP</w:t>
      </w:r>
      <w:r w:rsidRPr="00B11E49">
        <w:rPr>
          <w:rFonts w:ascii="Times New Roman" w:hAnsi="Times New Roman" w:cs="Times New Roman"/>
          <w:bCs/>
        </w:rPr>
        <w:t xml:space="preserve">). </w:t>
      </w:r>
      <w:r w:rsidRPr="00997A98">
        <w:rPr>
          <w:rFonts w:ascii="Times New Roman" w:hAnsi="Times New Roman" w:cs="Times New Roman"/>
          <w:bCs/>
        </w:rPr>
        <w:t>(</w:t>
      </w:r>
      <w:r w:rsidRPr="003C76FA">
        <w:rPr>
          <w:rFonts w:ascii="Times New Roman" w:hAnsi="Times New Roman" w:cs="Times New Roman"/>
          <w:b/>
        </w:rPr>
        <w:t>A</w:t>
      </w:r>
      <w:r w:rsidRPr="00997A98">
        <w:rPr>
          <w:rFonts w:ascii="Times New Roman" w:hAnsi="Times New Roman" w:cs="Times New Roman"/>
          <w:bCs/>
        </w:rPr>
        <w:t xml:space="preserve">) </w:t>
      </w:r>
      <w:r w:rsidRPr="00B11E49">
        <w:rPr>
          <w:rFonts w:ascii="Times New Roman" w:hAnsi="Times New Roman" w:cs="Times New Roman"/>
          <w:bCs/>
        </w:rPr>
        <w:t xml:space="preserve">Schematic representation of the plasmid used to generate parasites expressing </w:t>
      </w:r>
      <w:r w:rsidRPr="00B11E49">
        <w:rPr>
          <w:rFonts w:ascii="Times New Roman" w:hAnsi="Times New Roman" w:cs="Times New Roman"/>
          <w:bCs/>
          <w:i/>
        </w:rPr>
        <w:t>gfp</w:t>
      </w:r>
      <w:r w:rsidRPr="00B11E49">
        <w:rPr>
          <w:rFonts w:ascii="Times New Roman" w:hAnsi="Times New Roman" w:cs="Times New Roman"/>
          <w:bCs/>
        </w:rPr>
        <w:t xml:space="preserve"> under control of the PBANKA_1003900 promoter. The construct contains the </w:t>
      </w:r>
      <w:r w:rsidRPr="003C76FA">
        <w:rPr>
          <w:rFonts w:ascii="Times New Roman" w:hAnsi="Times New Roman" w:cs="Times New Roman"/>
          <w:bCs/>
          <w:i/>
        </w:rPr>
        <w:t>Toxoplasma gondii</w:t>
      </w:r>
      <w:r w:rsidRPr="003C76FA">
        <w:rPr>
          <w:rFonts w:ascii="Times New Roman" w:hAnsi="Times New Roman" w:cs="Times New Roman"/>
          <w:bCs/>
        </w:rPr>
        <w:t xml:space="preserve"> dihydrofolate reductase -thymidylate synthase (TgDHFR-TS) selectable marker cassette (SM: grey boxes and arrow) and the </w:t>
      </w:r>
      <w:r w:rsidRPr="00B11E49">
        <w:rPr>
          <w:rFonts w:ascii="Times New Roman" w:hAnsi="Times New Roman" w:cs="Times New Roman"/>
          <w:bCs/>
          <w:i/>
        </w:rPr>
        <w:t>gfp</w:t>
      </w:r>
      <w:r w:rsidRPr="00B11E49">
        <w:rPr>
          <w:rFonts w:ascii="Times New Roman" w:hAnsi="Times New Roman" w:cs="Times New Roman"/>
          <w:bCs/>
        </w:rPr>
        <w:t xml:space="preserve"> expression cassette under control of the 1,7 kb of the </w:t>
      </w:r>
      <w:r w:rsidRPr="00997A98">
        <w:rPr>
          <w:rFonts w:ascii="Times New Roman" w:hAnsi="Times New Roman" w:cs="Times New Roman"/>
          <w:bCs/>
        </w:rPr>
        <w:t>PBANKA_1</w:t>
      </w:r>
      <w:r w:rsidRPr="00997A98">
        <w:rPr>
          <w:rFonts w:ascii="Times New Roman" w:hAnsi="Times New Roman" w:cs="Times New Roman"/>
          <w:bCs/>
          <w:noProof/>
        </w:rPr>
        <w:t xml:space="preserve"> </w:t>
      </w:r>
      <w:r w:rsidRPr="00B11E49">
        <w:rPr>
          <w:rFonts w:ascii="Times New Roman" w:hAnsi="Times New Roman" w:cs="Times New Roman"/>
          <w:bCs/>
        </w:rPr>
        <w:t>003900 promoter region (black boxes and white arrow). (</w:t>
      </w:r>
      <w:r w:rsidRPr="003C76FA">
        <w:rPr>
          <w:rFonts w:ascii="Times New Roman" w:hAnsi="Times New Roman" w:cs="Times New Roman"/>
          <w:b/>
        </w:rPr>
        <w:t>B</w:t>
      </w:r>
      <w:r w:rsidRPr="00997A98">
        <w:rPr>
          <w:rFonts w:ascii="Times New Roman" w:hAnsi="Times New Roman" w:cs="Times New Roman"/>
          <w:bCs/>
        </w:rPr>
        <w:t xml:space="preserve">) </w:t>
      </w:r>
      <w:r w:rsidRPr="00B11E49">
        <w:rPr>
          <w:rFonts w:ascii="Times New Roman" w:hAnsi="Times New Roman" w:cs="Times New Roman"/>
          <w:bCs/>
        </w:rPr>
        <w:t>Southern analysis of pulsed field gel-separated chromosomes confirmed episomal transfection of constr</w:t>
      </w:r>
      <w:r w:rsidRPr="00FE0C2A">
        <w:rPr>
          <w:rFonts w:ascii="Times New Roman" w:hAnsi="Times New Roman" w:cs="Times New Roman"/>
          <w:bCs/>
        </w:rPr>
        <w:t xml:space="preserve">uct in line 300 (lane 2). Right panel: chromosomes separated by pulsed field gel electrophoresis (FIGE) of two </w:t>
      </w:r>
      <w:r w:rsidRPr="00FE0C2A">
        <w:rPr>
          <w:rFonts w:ascii="Times New Roman" w:hAnsi="Times New Roman" w:cs="Times New Roman"/>
          <w:bCs/>
          <w:i/>
        </w:rPr>
        <w:t>P. berghei</w:t>
      </w:r>
      <w:r w:rsidRPr="00FE0C2A">
        <w:rPr>
          <w:rFonts w:ascii="Times New Roman" w:hAnsi="Times New Roman" w:cs="Times New Roman"/>
          <w:bCs/>
        </w:rPr>
        <w:t xml:space="preserve"> mutant lines (line 300 and control line 299). Chromosomes are visualized by ethidium bromide staining of the gels. Left panel: separated chromosomes were hybridized with 3’utr Pb</w:t>
      </w:r>
      <w:r w:rsidRPr="00FE0C2A">
        <w:rPr>
          <w:rFonts w:ascii="Times New Roman" w:hAnsi="Times New Roman" w:cs="Times New Roman"/>
          <w:bCs/>
          <w:i/>
        </w:rPr>
        <w:t>dhfr/ts</w:t>
      </w:r>
      <w:r w:rsidRPr="00FE0C2A">
        <w:rPr>
          <w:rFonts w:ascii="Times New Roman" w:hAnsi="Times New Roman" w:cs="Times New Roman"/>
          <w:bCs/>
        </w:rPr>
        <w:t xml:space="preserve"> recognizing the selectable marker and the GFP-expression cassettes of the introduced episomes and the 3’</w:t>
      </w:r>
      <w:r w:rsidRPr="00FE0C2A">
        <w:rPr>
          <w:rFonts w:ascii="Times New Roman" w:hAnsi="Times New Roman" w:cs="Times New Roman"/>
          <w:bCs/>
          <w:i/>
        </w:rPr>
        <w:t>utr</w:t>
      </w:r>
      <w:r w:rsidRPr="00FE0C2A">
        <w:rPr>
          <w:rFonts w:ascii="Times New Roman" w:hAnsi="Times New Roman" w:cs="Times New Roman"/>
          <w:bCs/>
        </w:rPr>
        <w:t xml:space="preserve"> of the endogenous </w:t>
      </w:r>
      <w:r w:rsidRPr="00FE0C2A">
        <w:rPr>
          <w:rFonts w:ascii="Times New Roman" w:hAnsi="Times New Roman" w:cs="Times New Roman"/>
          <w:bCs/>
          <w:i/>
        </w:rPr>
        <w:t xml:space="preserve">Pbdhfr/ts </w:t>
      </w:r>
      <w:r w:rsidRPr="00FE0C2A">
        <w:rPr>
          <w:rFonts w:ascii="Times New Roman" w:hAnsi="Times New Roman" w:cs="Times New Roman"/>
          <w:bCs/>
        </w:rPr>
        <w:t xml:space="preserve">gene on chromosome 7. Lane 2 (exp 300) shows presence of episomal copies of the plasmid expressing GFP under control of the </w:t>
      </w:r>
      <w:r w:rsidRPr="00FE0C2A">
        <w:rPr>
          <w:rFonts w:ascii="Times New Roman" w:hAnsi="Times New Roman" w:cs="Times New Roman"/>
        </w:rPr>
        <w:t>PBANKA_1003900</w:t>
      </w:r>
      <w:r w:rsidRPr="00FE0C2A">
        <w:rPr>
          <w:rFonts w:ascii="Times New Roman" w:hAnsi="Times New Roman" w:cs="Times New Roman"/>
          <w:bCs/>
        </w:rPr>
        <w:t xml:space="preserve"> promoter and lane 1 show hybridization pattern of control line 299 with a construct integrated in chromosome 5.</w:t>
      </w:r>
    </w:p>
    <w:p w14:paraId="2FFCC303" w14:textId="3F875FC7" w:rsidR="00C9041D" w:rsidRPr="00FE0C2A" w:rsidRDefault="00C9041D" w:rsidP="0058306C">
      <w:pPr>
        <w:spacing w:line="276" w:lineRule="auto"/>
        <w:rPr>
          <w:rFonts w:ascii="Times New Roman" w:hAnsi="Times New Roman" w:cs="Times New Roman"/>
          <w:b/>
        </w:rPr>
      </w:pPr>
    </w:p>
    <w:p w14:paraId="47722DDC" w14:textId="02561F3A" w:rsidR="00C9041D" w:rsidRPr="00FE0C2A" w:rsidRDefault="00C9041D" w:rsidP="0058306C">
      <w:pPr>
        <w:spacing w:line="276" w:lineRule="auto"/>
        <w:rPr>
          <w:rFonts w:ascii="Times New Roman" w:hAnsi="Times New Roman" w:cs="Times New Roman"/>
          <w:b/>
        </w:rPr>
      </w:pPr>
    </w:p>
    <w:p w14:paraId="3CF8A06E" w14:textId="0C15862F" w:rsidR="00C9041D" w:rsidRDefault="00C9041D" w:rsidP="0058306C">
      <w:pPr>
        <w:spacing w:line="276" w:lineRule="auto"/>
        <w:rPr>
          <w:rFonts w:ascii="Times New Roman" w:hAnsi="Times New Roman" w:cs="Times New Roman"/>
          <w:b/>
        </w:rPr>
      </w:pPr>
    </w:p>
    <w:p w14:paraId="729C6E4F" w14:textId="77777777" w:rsidR="00C9041D" w:rsidRPr="00FE0C2A" w:rsidRDefault="00C9041D" w:rsidP="0058306C">
      <w:pPr>
        <w:spacing w:line="276" w:lineRule="auto"/>
        <w:rPr>
          <w:rFonts w:ascii="Times New Roman" w:hAnsi="Times New Roman" w:cs="Times New Roman"/>
          <w:b/>
        </w:rPr>
      </w:pPr>
    </w:p>
    <w:p w14:paraId="28E70E8D" w14:textId="77777777" w:rsidR="00C9041D" w:rsidRPr="00FE0C2A" w:rsidRDefault="00C9041D" w:rsidP="00C9041D">
      <w:pPr>
        <w:spacing w:line="276" w:lineRule="auto"/>
        <w:rPr>
          <w:rFonts w:ascii="Times New Roman" w:hAnsi="Times New Roman" w:cs="Times New Roman"/>
          <w:b/>
        </w:rPr>
      </w:pPr>
    </w:p>
    <w:p w14:paraId="43260CDE" w14:textId="77777777" w:rsidR="00C9041D" w:rsidRPr="00FE0C2A" w:rsidRDefault="00C9041D" w:rsidP="00C9041D">
      <w:pPr>
        <w:spacing w:line="276" w:lineRule="auto"/>
        <w:rPr>
          <w:rFonts w:ascii="Times New Roman" w:hAnsi="Times New Roman" w:cs="Times New Roman"/>
          <w:b/>
        </w:rPr>
      </w:pPr>
      <w:r w:rsidRPr="00FE0C2A">
        <w:rPr>
          <w:rFonts w:ascii="Times New Roman" w:hAnsi="Times New Roman" w:cs="Times New Roman"/>
          <w:b/>
          <w:noProof/>
        </w:rPr>
        <w:lastRenderedPageBreak/>
        <w:drawing>
          <wp:anchor distT="0" distB="0" distL="114300" distR="114300" simplePos="0" relativeHeight="251674624" behindDoc="0" locked="0" layoutInCell="1" allowOverlap="1" wp14:anchorId="722A9977" wp14:editId="674E4CAF">
            <wp:simplePos x="0" y="0"/>
            <wp:positionH relativeFrom="margin">
              <wp:posOffset>261257</wp:posOffset>
            </wp:positionH>
            <wp:positionV relativeFrom="paragraph">
              <wp:posOffset>-51344</wp:posOffset>
            </wp:positionV>
            <wp:extent cx="1981272" cy="2028973"/>
            <wp:effectExtent l="0" t="0" r="0" b="0"/>
            <wp:wrapNone/>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81272" cy="2028973"/>
                    </a:xfrm>
                    <a:prstGeom prst="rect">
                      <a:avLst/>
                    </a:prstGeom>
                    <a:noFill/>
                  </pic:spPr>
                </pic:pic>
              </a:graphicData>
            </a:graphic>
            <wp14:sizeRelH relativeFrom="margin">
              <wp14:pctWidth>0</wp14:pctWidth>
            </wp14:sizeRelH>
            <wp14:sizeRelV relativeFrom="margin">
              <wp14:pctHeight>0</wp14:pctHeight>
            </wp14:sizeRelV>
          </wp:anchor>
        </w:drawing>
      </w:r>
      <w:r w:rsidRPr="00FE0C2A">
        <w:rPr>
          <w:rFonts w:ascii="Times New Roman" w:hAnsi="Times New Roman" w:cs="Times New Roman"/>
          <w:b/>
          <w:noProof/>
        </w:rPr>
        <mc:AlternateContent>
          <mc:Choice Requires="wps">
            <w:drawing>
              <wp:anchor distT="45720" distB="45720" distL="114300" distR="114300" simplePos="0" relativeHeight="251675648" behindDoc="1" locked="0" layoutInCell="1" allowOverlap="1" wp14:anchorId="41E0C97D" wp14:editId="679E9A2C">
                <wp:simplePos x="0" y="0"/>
                <wp:positionH relativeFrom="column">
                  <wp:posOffset>-279308</wp:posOffset>
                </wp:positionH>
                <wp:positionV relativeFrom="paragraph">
                  <wp:posOffset>-431709</wp:posOffset>
                </wp:positionV>
                <wp:extent cx="457200" cy="140462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1404620"/>
                        </a:xfrm>
                        <a:prstGeom prst="rect">
                          <a:avLst/>
                        </a:prstGeom>
                        <a:noFill/>
                        <a:ln w="9525">
                          <a:noFill/>
                          <a:miter lim="800000"/>
                          <a:headEnd/>
                          <a:tailEnd/>
                        </a:ln>
                      </wps:spPr>
                      <wps:txbx>
                        <w:txbxContent>
                          <w:p w14:paraId="685C7B7E" w14:textId="77777777" w:rsidR="00027D3C" w:rsidRPr="00EE628A" w:rsidRDefault="00027D3C" w:rsidP="00C9041D">
                            <w:pPr>
                              <w:rPr>
                                <w:rFonts w:ascii="TeamViewer10" w:hAnsi="TeamViewer10"/>
                                <w:b/>
                                <w:bCs/>
                                <w:sz w:val="38"/>
                                <w:szCs w:val="38"/>
                              </w:rPr>
                            </w:pPr>
                            <w:r w:rsidRPr="00EE628A">
                              <w:rPr>
                                <w:rFonts w:ascii="TeamViewer10" w:hAnsi="TeamViewer10"/>
                                <w:b/>
                                <w:bCs/>
                                <w:sz w:val="38"/>
                                <w:szCs w:val="3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1E0C97D" id="_x0000_t202" coordsize="21600,21600" o:spt="202" path="m,l,21600r21600,l21600,xe">
                <v:stroke joinstyle="miter"/>
                <v:path gradientshapeok="t" o:connecttype="rect"/>
              </v:shapetype>
              <v:shape id="Textfeld 2" o:spid="_x0000_s1026" type="#_x0000_t202" style="position:absolute;margin-left:-22pt;margin-top:-34pt;width:36pt;height:110.6pt;z-index:-2516408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" filled="f" stroked="f">
                <v:textbox style="mso-fit-shape-to-text:t">
                  <w:txbxContent>
                    <w:p w14:paraId="685C7B7E" w14:textId="77777777" w:rsidR="00027D3C" w:rsidRPr="00EE628A" w:rsidRDefault="00027D3C" w:rsidP="00C9041D">
                      <w:pPr>
                        <w:rPr>
                          <w:rFonts w:ascii="TeamViewer10" w:hAnsi="TeamViewer10"/>
                          <w:b/>
                          <w:bCs/>
                          <w:sz w:val="38"/>
                          <w:szCs w:val="38"/>
                        </w:rPr>
                      </w:pPr>
                      <w:r w:rsidRPr="00EE628A">
                        <w:rPr>
                          <w:rFonts w:ascii="TeamViewer10" w:hAnsi="TeamViewer10"/>
                          <w:b/>
                          <w:bCs/>
                          <w:sz w:val="38"/>
                          <w:szCs w:val="38"/>
                        </w:rPr>
                        <w:t>A</w:t>
                      </w:r>
                    </w:p>
                  </w:txbxContent>
                </v:textbox>
              </v:shape>
            </w:pict>
          </mc:Fallback>
        </mc:AlternateContent>
      </w:r>
    </w:p>
    <w:p w14:paraId="25C86BBA" w14:textId="77777777" w:rsidR="00C9041D" w:rsidRPr="00FE0C2A" w:rsidRDefault="00C9041D" w:rsidP="00C9041D">
      <w:pPr>
        <w:spacing w:line="276" w:lineRule="auto"/>
        <w:rPr>
          <w:rFonts w:ascii="Times New Roman" w:hAnsi="Times New Roman" w:cs="Times New Roman"/>
          <w:b/>
        </w:rPr>
      </w:pPr>
    </w:p>
    <w:p w14:paraId="14D99890" w14:textId="77777777" w:rsidR="00C9041D" w:rsidRPr="00FE0C2A" w:rsidRDefault="00C9041D" w:rsidP="00C9041D">
      <w:pPr>
        <w:spacing w:line="276" w:lineRule="auto"/>
        <w:rPr>
          <w:rFonts w:ascii="Times New Roman" w:hAnsi="Times New Roman" w:cs="Times New Roman"/>
          <w:b/>
        </w:rPr>
      </w:pPr>
    </w:p>
    <w:p w14:paraId="7ABE858E" w14:textId="77777777" w:rsidR="00C9041D" w:rsidRPr="00FE0C2A" w:rsidRDefault="00C9041D" w:rsidP="00C9041D">
      <w:pPr>
        <w:spacing w:line="276" w:lineRule="auto"/>
        <w:rPr>
          <w:rFonts w:ascii="Times New Roman" w:hAnsi="Times New Roman" w:cs="Times New Roman"/>
          <w:b/>
        </w:rPr>
      </w:pPr>
    </w:p>
    <w:p w14:paraId="7A169018" w14:textId="77777777" w:rsidR="00C9041D" w:rsidRPr="00FE0C2A" w:rsidRDefault="00C9041D" w:rsidP="00C9041D">
      <w:pPr>
        <w:spacing w:line="276" w:lineRule="auto"/>
        <w:rPr>
          <w:rFonts w:ascii="Times New Roman" w:hAnsi="Times New Roman" w:cs="Times New Roman"/>
          <w:b/>
        </w:rPr>
      </w:pPr>
    </w:p>
    <w:p w14:paraId="4EA2DE21" w14:textId="77777777" w:rsidR="00C9041D" w:rsidRPr="00FE0C2A" w:rsidRDefault="00C9041D" w:rsidP="00C9041D">
      <w:pPr>
        <w:spacing w:line="276" w:lineRule="auto"/>
        <w:rPr>
          <w:rFonts w:ascii="Times New Roman" w:hAnsi="Times New Roman" w:cs="Times New Roman"/>
          <w:b/>
        </w:rPr>
      </w:pPr>
      <w:r w:rsidRPr="00FE0C2A">
        <w:rPr>
          <w:rFonts w:ascii="Times New Roman" w:hAnsi="Times New Roman" w:cs="Times New Roman"/>
          <w:b/>
          <w:noProof/>
        </w:rPr>
        <mc:AlternateContent>
          <mc:Choice Requires="wps">
            <w:drawing>
              <wp:anchor distT="45720" distB="45720" distL="114300" distR="114300" simplePos="0" relativeHeight="251676672" behindDoc="1" locked="0" layoutInCell="1" allowOverlap="1" wp14:anchorId="4A8D7B0D" wp14:editId="30B67F3C">
                <wp:simplePos x="0" y="0"/>
                <wp:positionH relativeFrom="column">
                  <wp:posOffset>-279309</wp:posOffset>
                </wp:positionH>
                <wp:positionV relativeFrom="paragraph">
                  <wp:posOffset>312601</wp:posOffset>
                </wp:positionV>
                <wp:extent cx="478971" cy="1404620"/>
                <wp:effectExtent l="0" t="0" r="0" b="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971" cy="1404620"/>
                        </a:xfrm>
                        <a:prstGeom prst="rect">
                          <a:avLst/>
                        </a:prstGeom>
                        <a:noFill/>
                        <a:ln w="9525">
                          <a:noFill/>
                          <a:miter lim="800000"/>
                          <a:headEnd/>
                          <a:tailEnd/>
                        </a:ln>
                      </wps:spPr>
                      <wps:txbx>
                        <w:txbxContent>
                          <w:p w14:paraId="3EFA71A8" w14:textId="77777777" w:rsidR="00027D3C" w:rsidRPr="00EE628A" w:rsidRDefault="00027D3C" w:rsidP="00C9041D">
                            <w:pPr>
                              <w:rPr>
                                <w:rFonts w:ascii="TeamViewer10" w:hAnsi="TeamViewer10"/>
                                <w:b/>
                                <w:bCs/>
                                <w:sz w:val="38"/>
                                <w:szCs w:val="38"/>
                              </w:rPr>
                            </w:pPr>
                            <w:r>
                              <w:rPr>
                                <w:rFonts w:ascii="TeamViewer10" w:hAnsi="TeamViewer10"/>
                                <w:b/>
                                <w:bCs/>
                                <w:sz w:val="38"/>
                                <w:szCs w:val="3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8D7B0D" id="_x0000_s1027" type="#_x0000_t202" style="position:absolute;margin-left:-22pt;margin-top:24.6pt;width:37.7pt;height:110.6pt;z-index:-2516398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" filled="f" stroked="f">
                <v:textbox style="mso-fit-shape-to-text:t">
                  <w:txbxContent>
                    <w:p w14:paraId="3EFA71A8" w14:textId="77777777" w:rsidR="00027D3C" w:rsidRPr="00EE628A" w:rsidRDefault="00027D3C" w:rsidP="00C9041D">
                      <w:pPr>
                        <w:rPr>
                          <w:rFonts w:ascii="TeamViewer10" w:hAnsi="TeamViewer10"/>
                          <w:b/>
                          <w:bCs/>
                          <w:sz w:val="38"/>
                          <w:szCs w:val="38"/>
                        </w:rPr>
                      </w:pPr>
                      <w:r>
                        <w:rPr>
                          <w:rFonts w:ascii="TeamViewer10" w:hAnsi="TeamViewer10"/>
                          <w:b/>
                          <w:bCs/>
                          <w:sz w:val="38"/>
                          <w:szCs w:val="38"/>
                        </w:rPr>
                        <w:t>B</w:t>
                      </w:r>
                    </w:p>
                  </w:txbxContent>
                </v:textbox>
              </v:shape>
            </w:pict>
          </mc:Fallback>
        </mc:AlternateContent>
      </w:r>
    </w:p>
    <w:p w14:paraId="59308A1A" w14:textId="77777777" w:rsidR="00C9041D" w:rsidRPr="00FE0C2A" w:rsidRDefault="00C9041D" w:rsidP="00C9041D">
      <w:pPr>
        <w:spacing w:line="276" w:lineRule="auto"/>
        <w:rPr>
          <w:rFonts w:ascii="Times New Roman" w:hAnsi="Times New Roman" w:cs="Times New Roman"/>
          <w:b/>
        </w:rPr>
      </w:pPr>
      <w:r w:rsidRPr="00FE0C2A">
        <w:rPr>
          <w:rFonts w:ascii="Times New Roman" w:hAnsi="Times New Roman" w:cs="Times New Roman"/>
          <w:b/>
          <w:noProof/>
        </w:rPr>
        <w:drawing>
          <wp:anchor distT="0" distB="0" distL="114300" distR="114300" simplePos="0" relativeHeight="251673600" behindDoc="0" locked="0" layoutInCell="1" allowOverlap="1" wp14:anchorId="643BEEA5" wp14:editId="6A3F2594">
            <wp:simplePos x="0" y="0"/>
            <wp:positionH relativeFrom="margin">
              <wp:align>left</wp:align>
            </wp:positionH>
            <wp:positionV relativeFrom="paragraph">
              <wp:posOffset>276679</wp:posOffset>
            </wp:positionV>
            <wp:extent cx="5676467" cy="4584881"/>
            <wp:effectExtent l="0" t="0" r="635" b="0"/>
            <wp:wrapNone/>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76467" cy="4584881"/>
                    </a:xfrm>
                    <a:prstGeom prst="rect">
                      <a:avLst/>
                    </a:prstGeom>
                    <a:noFill/>
                  </pic:spPr>
                </pic:pic>
              </a:graphicData>
            </a:graphic>
            <wp14:sizeRelH relativeFrom="margin">
              <wp14:pctWidth>0</wp14:pctWidth>
            </wp14:sizeRelH>
            <wp14:sizeRelV relativeFrom="margin">
              <wp14:pctHeight>0</wp14:pctHeight>
            </wp14:sizeRelV>
          </wp:anchor>
        </w:drawing>
      </w:r>
    </w:p>
    <w:p w14:paraId="362EF9C9" w14:textId="77777777" w:rsidR="00C9041D" w:rsidRPr="00FE0C2A" w:rsidRDefault="00C9041D" w:rsidP="00C9041D">
      <w:pPr>
        <w:spacing w:line="276" w:lineRule="auto"/>
        <w:rPr>
          <w:rFonts w:ascii="Times New Roman" w:hAnsi="Times New Roman" w:cs="Times New Roman"/>
          <w:b/>
        </w:rPr>
      </w:pPr>
    </w:p>
    <w:p w14:paraId="433174E7" w14:textId="77777777" w:rsidR="00C9041D" w:rsidRPr="00FE0C2A" w:rsidRDefault="00C9041D" w:rsidP="00C9041D">
      <w:pPr>
        <w:spacing w:line="276" w:lineRule="auto"/>
        <w:rPr>
          <w:rFonts w:ascii="Times New Roman" w:hAnsi="Times New Roman" w:cs="Times New Roman"/>
          <w:b/>
        </w:rPr>
      </w:pPr>
    </w:p>
    <w:p w14:paraId="5B5E9670" w14:textId="77777777" w:rsidR="00C9041D" w:rsidRPr="00FE0C2A" w:rsidRDefault="00C9041D" w:rsidP="00C9041D">
      <w:pPr>
        <w:spacing w:line="276" w:lineRule="auto"/>
        <w:rPr>
          <w:rFonts w:ascii="Times New Roman" w:hAnsi="Times New Roman" w:cs="Times New Roman"/>
          <w:b/>
        </w:rPr>
      </w:pPr>
    </w:p>
    <w:p w14:paraId="56BE1C54" w14:textId="77777777" w:rsidR="00C9041D" w:rsidRPr="00FE0C2A" w:rsidRDefault="00C9041D" w:rsidP="00C9041D">
      <w:pPr>
        <w:spacing w:line="276" w:lineRule="auto"/>
        <w:rPr>
          <w:rFonts w:ascii="Times New Roman" w:hAnsi="Times New Roman" w:cs="Times New Roman"/>
          <w:b/>
        </w:rPr>
      </w:pPr>
    </w:p>
    <w:p w14:paraId="5651B3F5" w14:textId="77777777" w:rsidR="00C9041D" w:rsidRPr="00FE0C2A" w:rsidRDefault="00C9041D" w:rsidP="00C9041D">
      <w:pPr>
        <w:spacing w:line="276" w:lineRule="auto"/>
        <w:rPr>
          <w:rFonts w:ascii="Times New Roman" w:hAnsi="Times New Roman" w:cs="Times New Roman"/>
          <w:b/>
        </w:rPr>
      </w:pPr>
    </w:p>
    <w:p w14:paraId="177197FF" w14:textId="77777777" w:rsidR="00C9041D" w:rsidRPr="00FE0C2A" w:rsidRDefault="00C9041D" w:rsidP="00C9041D">
      <w:pPr>
        <w:spacing w:line="276" w:lineRule="auto"/>
        <w:rPr>
          <w:rFonts w:ascii="Times New Roman" w:hAnsi="Times New Roman" w:cs="Times New Roman"/>
          <w:b/>
        </w:rPr>
      </w:pPr>
    </w:p>
    <w:p w14:paraId="7BE0CAE1" w14:textId="77777777" w:rsidR="00C9041D" w:rsidRPr="00FE0C2A" w:rsidRDefault="00C9041D" w:rsidP="00C9041D">
      <w:pPr>
        <w:spacing w:line="276" w:lineRule="auto"/>
        <w:rPr>
          <w:rFonts w:ascii="Times New Roman" w:hAnsi="Times New Roman" w:cs="Times New Roman"/>
          <w:b/>
        </w:rPr>
      </w:pPr>
    </w:p>
    <w:p w14:paraId="79D4113F" w14:textId="77777777" w:rsidR="00C9041D" w:rsidRPr="00FE0C2A" w:rsidRDefault="00C9041D" w:rsidP="00C9041D">
      <w:pPr>
        <w:spacing w:line="276" w:lineRule="auto"/>
        <w:rPr>
          <w:rFonts w:ascii="Times New Roman" w:hAnsi="Times New Roman" w:cs="Times New Roman"/>
          <w:b/>
        </w:rPr>
      </w:pPr>
    </w:p>
    <w:p w14:paraId="57A6934C" w14:textId="77777777" w:rsidR="00C9041D" w:rsidRPr="00FE0C2A" w:rsidRDefault="00C9041D" w:rsidP="00C9041D">
      <w:pPr>
        <w:spacing w:line="276" w:lineRule="auto"/>
        <w:rPr>
          <w:rFonts w:ascii="Times New Roman" w:hAnsi="Times New Roman" w:cs="Times New Roman"/>
          <w:b/>
        </w:rPr>
      </w:pPr>
    </w:p>
    <w:p w14:paraId="2C6DBCBA" w14:textId="77777777" w:rsidR="00C9041D" w:rsidRPr="00FE0C2A" w:rsidRDefault="00C9041D" w:rsidP="00C9041D">
      <w:pPr>
        <w:spacing w:line="276" w:lineRule="auto"/>
        <w:rPr>
          <w:rFonts w:ascii="Times New Roman" w:hAnsi="Times New Roman" w:cs="Times New Roman"/>
          <w:b/>
        </w:rPr>
      </w:pPr>
    </w:p>
    <w:p w14:paraId="08EDF78D" w14:textId="77777777" w:rsidR="00C9041D" w:rsidRPr="00FE0C2A" w:rsidRDefault="00C9041D" w:rsidP="00C9041D">
      <w:pPr>
        <w:spacing w:line="276" w:lineRule="auto"/>
        <w:rPr>
          <w:rFonts w:ascii="Times New Roman" w:hAnsi="Times New Roman" w:cs="Times New Roman"/>
          <w:b/>
        </w:rPr>
      </w:pPr>
    </w:p>
    <w:p w14:paraId="2C3E96BE" w14:textId="77777777" w:rsidR="00C9041D" w:rsidRPr="00FE0C2A" w:rsidRDefault="00C9041D" w:rsidP="00C9041D">
      <w:pPr>
        <w:spacing w:line="276" w:lineRule="auto"/>
        <w:rPr>
          <w:rFonts w:ascii="Times New Roman" w:hAnsi="Times New Roman" w:cs="Times New Roman"/>
          <w:b/>
        </w:rPr>
      </w:pPr>
    </w:p>
    <w:p w14:paraId="7829CB8A" w14:textId="77777777" w:rsidR="00C9041D" w:rsidRPr="00FE0C2A" w:rsidRDefault="00C9041D" w:rsidP="00C9041D">
      <w:pPr>
        <w:spacing w:line="276" w:lineRule="auto"/>
        <w:rPr>
          <w:rFonts w:ascii="Times New Roman" w:hAnsi="Times New Roman" w:cs="Times New Roman"/>
          <w:b/>
        </w:rPr>
      </w:pPr>
    </w:p>
    <w:p w14:paraId="76726923" w14:textId="77777777" w:rsidR="00C9041D" w:rsidRPr="00FE0C2A" w:rsidRDefault="00C9041D" w:rsidP="00C9041D">
      <w:pPr>
        <w:spacing w:line="276" w:lineRule="auto"/>
        <w:rPr>
          <w:rFonts w:ascii="Times New Roman" w:hAnsi="Times New Roman" w:cs="Times New Roman"/>
          <w:b/>
        </w:rPr>
      </w:pPr>
    </w:p>
    <w:p w14:paraId="716A99BF" w14:textId="5F259662" w:rsidR="00270FB9" w:rsidRPr="00FE0C2A" w:rsidRDefault="00C9041D" w:rsidP="00C9041D">
      <w:pPr>
        <w:spacing w:line="276" w:lineRule="auto"/>
        <w:rPr>
          <w:rFonts w:ascii="Times New Roman" w:hAnsi="Times New Roman" w:cs="Times New Roman"/>
        </w:rPr>
      </w:pPr>
      <w:r w:rsidRPr="00FE0C2A">
        <w:rPr>
          <w:rFonts w:ascii="Times New Roman" w:hAnsi="Times New Roman" w:cs="Times New Roman"/>
          <w:b/>
        </w:rPr>
        <w:t>Fig</w:t>
      </w:r>
      <w:r w:rsidR="00B11E49">
        <w:rPr>
          <w:rFonts w:ascii="Times New Roman" w:hAnsi="Times New Roman" w:cs="Times New Roman"/>
          <w:b/>
        </w:rPr>
        <w:t>.</w:t>
      </w:r>
      <w:r w:rsidRPr="00FE0C2A">
        <w:rPr>
          <w:rFonts w:ascii="Times New Roman" w:hAnsi="Times New Roman" w:cs="Times New Roman"/>
          <w:b/>
        </w:rPr>
        <w:t xml:space="preserve"> S2 </w:t>
      </w:r>
      <w:r w:rsidRPr="00FE0C2A">
        <w:rPr>
          <w:rFonts w:ascii="Times New Roman" w:hAnsi="Times New Roman" w:cs="Times New Roman"/>
        </w:rPr>
        <w:t>Fluorescence-activated cell sorting of PbmCherry</w:t>
      </w:r>
      <w:r w:rsidRPr="00FE0C2A">
        <w:rPr>
          <w:rFonts w:ascii="Times New Roman" w:hAnsi="Times New Roman" w:cs="Times New Roman"/>
          <w:vertAlign w:val="subscript"/>
        </w:rPr>
        <w:t>hsp70</w:t>
      </w:r>
      <w:r w:rsidRPr="00FE0C2A">
        <w:rPr>
          <w:rFonts w:ascii="Times New Roman" w:hAnsi="Times New Roman" w:cs="Times New Roman"/>
        </w:rPr>
        <w:t xml:space="preserve"> infected HeLa cells preserved in RNAlater. </w:t>
      </w:r>
      <w:r w:rsidRPr="00B11E49">
        <w:rPr>
          <w:rFonts w:ascii="Times New Roman" w:hAnsi="Times New Roman" w:cs="Times New Roman"/>
        </w:rPr>
        <w:t>(</w:t>
      </w:r>
      <w:r w:rsidRPr="003C76FA">
        <w:rPr>
          <w:rFonts w:ascii="Times New Roman" w:hAnsi="Times New Roman" w:cs="Times New Roman"/>
          <w:b/>
          <w:bCs/>
        </w:rPr>
        <w:t>A</w:t>
      </w:r>
      <w:r w:rsidRPr="00B11E49">
        <w:rPr>
          <w:rFonts w:ascii="Times New Roman" w:hAnsi="Times New Roman" w:cs="Times New Roman"/>
        </w:rPr>
        <w:t>) Representative plot for FSC-A vs. SSC-A (</w:t>
      </w:r>
      <w:r w:rsidRPr="003C76FA">
        <w:rPr>
          <w:rFonts w:ascii="Times New Roman" w:hAnsi="Times New Roman" w:cs="Times New Roman"/>
          <w:b/>
          <w:bCs/>
        </w:rPr>
        <w:t>B</w:t>
      </w:r>
      <w:r w:rsidRPr="00B11E49">
        <w:rPr>
          <w:rFonts w:ascii="Times New Roman" w:hAnsi="Times New Roman" w:cs="Times New Roman"/>
        </w:rPr>
        <w:t>)</w:t>
      </w:r>
      <w:r w:rsidRPr="00FE0C2A">
        <w:rPr>
          <w:rFonts w:ascii="Times New Roman" w:hAnsi="Times New Roman" w:cs="Times New Roman"/>
        </w:rPr>
        <w:t xml:space="preserve"> Plots of sample set </w:t>
      </w:r>
      <w:proofErr w:type="spellStart"/>
      <w:r w:rsidRPr="00FE0C2A">
        <w:rPr>
          <w:rFonts w:ascii="Times New Roman" w:hAnsi="Times New Roman" w:cs="Times New Roman"/>
        </w:rPr>
        <w:t>EEF_x_B</w:t>
      </w:r>
      <w:proofErr w:type="spellEnd"/>
      <w:r w:rsidRPr="00FE0C2A">
        <w:rPr>
          <w:rFonts w:ascii="Times New Roman" w:hAnsi="Times New Roman" w:cs="Times New Roman"/>
        </w:rPr>
        <w:t xml:space="preserve"> (see Table S1) for SSC-A vs. mCherry-A (of Gate 1 selected events from A). </w:t>
      </w:r>
      <w:proofErr w:type="spellStart"/>
      <w:r w:rsidRPr="00FE0C2A">
        <w:rPr>
          <w:rFonts w:ascii="Times New Roman" w:hAnsi="Times New Roman" w:cs="Times New Roman"/>
        </w:rPr>
        <w:t>mCh</w:t>
      </w:r>
      <w:proofErr w:type="spellEnd"/>
      <w:r w:rsidRPr="00FE0C2A">
        <w:rPr>
          <w:rFonts w:ascii="Times New Roman" w:hAnsi="Times New Roman" w:cs="Times New Roman"/>
        </w:rPr>
        <w:t xml:space="preserve">+ gated populations were sorted and processed for RNA isolation. The non-infected cells served as gating control. With increasing time of </w:t>
      </w:r>
      <w:proofErr w:type="gramStart"/>
      <w:r w:rsidRPr="00FE0C2A">
        <w:rPr>
          <w:rFonts w:ascii="Times New Roman" w:hAnsi="Times New Roman" w:cs="Times New Roman"/>
        </w:rPr>
        <w:t>infection</w:t>
      </w:r>
      <w:proofErr w:type="gramEnd"/>
      <w:r w:rsidRPr="00FE0C2A">
        <w:rPr>
          <w:rFonts w:ascii="Times New Roman" w:hAnsi="Times New Roman" w:cs="Times New Roman"/>
        </w:rPr>
        <w:t xml:space="preserve"> the gates were moved towards increasing mCherry-A signal in order to omit underdeveloped parasites (the numbers in the gates represent the percentage proportion of sorted cells of Gate 1 events)</w:t>
      </w:r>
    </w:p>
    <w:p w14:paraId="61F1D706" w14:textId="06393FE8" w:rsidR="00C9041D" w:rsidRPr="00FE0C2A" w:rsidRDefault="00C9041D" w:rsidP="00485D33">
      <w:pPr>
        <w:rPr>
          <w:rFonts w:ascii="Times New Roman" w:hAnsi="Times New Roman" w:cs="Times New Roman"/>
          <w:b/>
        </w:rPr>
      </w:pPr>
    </w:p>
    <w:p w14:paraId="05CEC05E" w14:textId="6B952A9D" w:rsidR="00A524EA" w:rsidRPr="00FE0C2A" w:rsidRDefault="00120D7B" w:rsidP="00642659">
      <w:pPr>
        <w:ind w:left="4395"/>
        <w:rPr>
          <w:rFonts w:ascii="Times New Roman" w:hAnsi="Times New Roman" w:cs="Times New Roman"/>
          <w:b/>
        </w:rPr>
      </w:pPr>
      <w:r w:rsidRPr="00FE0C2A">
        <w:rPr>
          <w:rFonts w:ascii="Times New Roman" w:hAnsi="Times New Roman" w:cs="Times New Roman"/>
          <w:noProof/>
        </w:rPr>
        <w:lastRenderedPageBreak/>
        <w:drawing>
          <wp:anchor distT="0" distB="0" distL="114300" distR="114300" simplePos="0" relativeHeight="251681792" behindDoc="0" locked="0" layoutInCell="1" allowOverlap="1" wp14:anchorId="2BB67851" wp14:editId="334BA18A">
            <wp:simplePos x="0" y="0"/>
            <wp:positionH relativeFrom="margin">
              <wp:align>left</wp:align>
            </wp:positionH>
            <wp:positionV relativeFrom="paragraph">
              <wp:posOffset>25400</wp:posOffset>
            </wp:positionV>
            <wp:extent cx="2686050" cy="2323465"/>
            <wp:effectExtent l="0" t="0" r="0" b="0"/>
            <wp:wrapSquare wrapText="bothSides"/>
            <wp:docPr id="16" name="Grafik 9">
              <a:extLst xmlns:a="http://schemas.openxmlformats.org/drawingml/2006/main">
                <a:ext uri="{FF2B5EF4-FFF2-40B4-BE49-F238E27FC236}">
                  <a16:creationId xmlns:a16="http://schemas.microsoft.com/office/drawing/2014/main" id="{921BD992-8817-4E1F-9DCA-5ED0A8459A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9">
                      <a:extLst>
                        <a:ext uri="{FF2B5EF4-FFF2-40B4-BE49-F238E27FC236}">
                          <a16:creationId xmlns:a16="http://schemas.microsoft.com/office/drawing/2014/main" id="{921BD992-8817-4E1F-9DCA-5ED0A8459A18}"/>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r="11470" b="13105"/>
                    <a:stretch/>
                  </pic:blipFill>
                  <pic:spPr bwMode="auto">
                    <a:xfrm>
                      <a:off x="0" y="0"/>
                      <a:ext cx="2686050" cy="2323465"/>
                    </a:xfrm>
                    <a:prstGeom prst="rect">
                      <a:avLst/>
                    </a:prstGeom>
                    <a:ln>
                      <a:noFill/>
                    </a:ln>
                    <a:extLst>
                      <a:ext uri="{53640926-AAD7-44D8-BBD7-CCE9431645EC}">
                        <a14:shadowObscured xmlns:a14="http://schemas.microsoft.com/office/drawing/2010/main"/>
                      </a:ext>
                    </a:extLst>
                  </pic:spPr>
                </pic:pic>
              </a:graphicData>
            </a:graphic>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3</w:t>
      </w:r>
      <w:r w:rsidR="00A524EA" w:rsidRPr="00FE0C2A">
        <w:rPr>
          <w:rFonts w:ascii="Times New Roman" w:hAnsi="Times New Roman" w:cs="Times New Roman"/>
        </w:rPr>
        <w:t xml:space="preserve"> RNA expression profiles of 3 housekeeping genes (</w:t>
      </w:r>
      <w:r w:rsidR="00342F37" w:rsidRPr="00FE0C2A">
        <w:rPr>
          <w:rFonts w:ascii="Times New Roman" w:hAnsi="Times New Roman" w:cs="Times New Roman"/>
          <w:i/>
        </w:rPr>
        <w:t>gapdh</w:t>
      </w:r>
      <w:r w:rsidR="00A524EA" w:rsidRPr="00FE0C2A">
        <w:rPr>
          <w:rFonts w:ascii="Times New Roman" w:hAnsi="Times New Roman" w:cs="Times New Roman"/>
          <w:i/>
        </w:rPr>
        <w:t>, actin</w:t>
      </w:r>
      <w:r w:rsidR="00342F37" w:rsidRPr="00FE0C2A">
        <w:rPr>
          <w:rFonts w:ascii="Times New Roman" w:hAnsi="Times New Roman" w:cs="Times New Roman"/>
          <w:i/>
        </w:rPr>
        <w:t>I</w:t>
      </w:r>
      <w:r w:rsidR="00A524EA" w:rsidRPr="00FE0C2A">
        <w:rPr>
          <w:rFonts w:ascii="Times New Roman" w:hAnsi="Times New Roman" w:cs="Times New Roman"/>
          <w:i/>
        </w:rPr>
        <w:t>, tubulin</w:t>
      </w:r>
      <w:r w:rsidR="00342F37" w:rsidRPr="00FE0C2A">
        <w:rPr>
          <w:rFonts w:ascii="Times New Roman" w:hAnsi="Times New Roman" w:cs="Times New Roman"/>
          <w:i/>
        </w:rPr>
        <w:t>1</w:t>
      </w:r>
      <w:r w:rsidR="00A524EA" w:rsidRPr="00FE0C2A">
        <w:rPr>
          <w:rFonts w:ascii="Times New Roman" w:hAnsi="Times New Roman" w:cs="Times New Roman"/>
        </w:rPr>
        <w:t xml:space="preserve">). Gene expression values corresponding to normalized and log2(x+1)-transformed read counts. </w:t>
      </w:r>
      <w:r w:rsidR="00913756"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913756" w:rsidRPr="00FE0C2A">
        <w:rPr>
          <w:rFonts w:ascii="Times New Roman" w:hAnsi="Times New Roman" w:cs="Times New Roman"/>
        </w:rPr>
        <w:t>.</w:t>
      </w:r>
    </w:p>
    <w:p w14:paraId="40B52CAF" w14:textId="5D5ACE34" w:rsidR="00485D33" w:rsidRPr="00FE0C2A" w:rsidRDefault="00485D33" w:rsidP="00A524EA">
      <w:pPr>
        <w:spacing w:line="276" w:lineRule="auto"/>
        <w:rPr>
          <w:rFonts w:ascii="Times New Roman" w:hAnsi="Times New Roman" w:cs="Times New Roman"/>
          <w:b/>
        </w:rPr>
      </w:pPr>
    </w:p>
    <w:p w14:paraId="25C2CAE0" w14:textId="2A56E817" w:rsidR="00485D33" w:rsidRPr="00FE0C2A" w:rsidRDefault="00485D33" w:rsidP="00A524EA">
      <w:pPr>
        <w:spacing w:line="276" w:lineRule="auto"/>
        <w:rPr>
          <w:rFonts w:ascii="Times New Roman" w:hAnsi="Times New Roman" w:cs="Times New Roman"/>
          <w:b/>
        </w:rPr>
      </w:pPr>
    </w:p>
    <w:p w14:paraId="533354CD" w14:textId="10D6C9EA" w:rsidR="00270FB9" w:rsidRPr="00FE0C2A" w:rsidRDefault="00270FB9" w:rsidP="00A524EA">
      <w:pPr>
        <w:spacing w:line="276" w:lineRule="auto"/>
        <w:rPr>
          <w:rFonts w:ascii="Times New Roman" w:hAnsi="Times New Roman" w:cs="Times New Roman"/>
          <w:b/>
        </w:rPr>
      </w:pPr>
    </w:p>
    <w:p w14:paraId="67B68E45" w14:textId="4E93DCCA" w:rsidR="00A524EA" w:rsidRPr="00FE0C2A" w:rsidRDefault="00AE6326" w:rsidP="00642659">
      <w:pPr>
        <w:ind w:left="4452" w:hanging="28"/>
        <w:rPr>
          <w:rFonts w:ascii="Times New Roman" w:hAnsi="Times New Roman" w:cs="Times New Roman"/>
          <w:b/>
        </w:rPr>
      </w:pPr>
      <w:r w:rsidRPr="00FE0C2A">
        <w:rPr>
          <w:rFonts w:ascii="Times New Roman" w:hAnsi="Times New Roman" w:cs="Times New Roman"/>
          <w:b/>
          <w:noProof/>
        </w:rPr>
        <w:drawing>
          <wp:anchor distT="0" distB="0" distL="114300" distR="114300" simplePos="0" relativeHeight="251677696" behindDoc="0" locked="0" layoutInCell="1" allowOverlap="1" wp14:anchorId="3CB80AB2" wp14:editId="67ED47D9">
            <wp:simplePos x="0" y="0"/>
            <wp:positionH relativeFrom="margin">
              <wp:align>left</wp:align>
            </wp:positionH>
            <wp:positionV relativeFrom="paragraph">
              <wp:posOffset>26035</wp:posOffset>
            </wp:positionV>
            <wp:extent cx="2634615" cy="2247900"/>
            <wp:effectExtent l="0" t="0" r="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5600"/>
                    <a:stretch/>
                  </pic:blipFill>
                  <pic:spPr bwMode="auto">
                    <a:xfrm>
                      <a:off x="0" y="0"/>
                      <a:ext cx="2634615" cy="2247900"/>
                    </a:xfrm>
                    <a:prstGeom prst="rect">
                      <a:avLst/>
                    </a:prstGeom>
                    <a:noFill/>
                    <a:ln>
                      <a:noFill/>
                    </a:ln>
                    <a:extLst>
                      <a:ext uri="{53640926-AAD7-44D8-BBD7-CCE9431645EC}">
                        <a14:shadowObscured xmlns:a14="http://schemas.microsoft.com/office/drawing/2010/main"/>
                      </a:ext>
                    </a:extLst>
                  </pic:spPr>
                </pic:pic>
              </a:graphicData>
            </a:graphic>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4</w:t>
      </w:r>
      <w:r w:rsidR="00A524EA" w:rsidRPr="00FE0C2A">
        <w:rPr>
          <w:rFonts w:ascii="Times New Roman" w:hAnsi="Times New Roman" w:cs="Times New Roman"/>
        </w:rPr>
        <w:t xml:space="preserve"> RNA expression profiles of 5 genes encoding serine-repeat antigens, serin</w:t>
      </w:r>
      <w:r w:rsidR="007442E5" w:rsidRPr="00FE0C2A">
        <w:rPr>
          <w:rFonts w:ascii="Times New Roman" w:hAnsi="Times New Roman" w:cs="Times New Roman"/>
        </w:rPr>
        <w:t>e</w:t>
      </w:r>
      <w:r w:rsidR="00A524EA" w:rsidRPr="00FE0C2A">
        <w:rPr>
          <w:rFonts w:ascii="Times New Roman" w:hAnsi="Times New Roman" w:cs="Times New Roman"/>
        </w:rPr>
        <w:t>-type</w:t>
      </w:r>
      <w:r w:rsidR="00253AF1" w:rsidRPr="00FE0C2A">
        <w:rPr>
          <w:rFonts w:ascii="Times New Roman" w:hAnsi="Times New Roman" w:cs="Times New Roman"/>
        </w:rPr>
        <w:t xml:space="preserve"> </w:t>
      </w:r>
      <w:r w:rsidR="00A524EA" w:rsidRPr="00FE0C2A">
        <w:rPr>
          <w:rFonts w:ascii="Times New Roman" w:hAnsi="Times New Roman" w:cs="Times New Roman"/>
        </w:rPr>
        <w:t xml:space="preserve">proteases (SERA1-5):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01CEE422" w14:textId="289C9610" w:rsidR="00253AF1" w:rsidRPr="00FE0C2A" w:rsidRDefault="00253AF1" w:rsidP="00A524EA">
      <w:pPr>
        <w:spacing w:line="276" w:lineRule="auto"/>
        <w:rPr>
          <w:rFonts w:ascii="Times New Roman" w:hAnsi="Times New Roman" w:cs="Times New Roman"/>
        </w:rPr>
      </w:pPr>
    </w:p>
    <w:p w14:paraId="5A50DC46" w14:textId="1126F4CD" w:rsidR="00253AF1" w:rsidRPr="00FE0C2A" w:rsidRDefault="00253AF1" w:rsidP="00A524EA">
      <w:pPr>
        <w:spacing w:line="276" w:lineRule="auto"/>
        <w:rPr>
          <w:rFonts w:ascii="Times New Roman" w:hAnsi="Times New Roman" w:cs="Times New Roman"/>
        </w:rPr>
      </w:pPr>
    </w:p>
    <w:p w14:paraId="2F367745" w14:textId="572F93D5" w:rsidR="00253AF1" w:rsidRPr="00FE0C2A" w:rsidRDefault="00253AF1" w:rsidP="00A524EA">
      <w:pPr>
        <w:spacing w:line="276" w:lineRule="auto"/>
        <w:rPr>
          <w:rFonts w:ascii="Times New Roman" w:hAnsi="Times New Roman" w:cs="Times New Roman"/>
          <w:b/>
        </w:rPr>
      </w:pPr>
    </w:p>
    <w:p w14:paraId="74C42D4D" w14:textId="61AC268E" w:rsidR="00253AF1" w:rsidRPr="00FE0C2A" w:rsidRDefault="00834581" w:rsidP="00642659">
      <w:pPr>
        <w:rPr>
          <w:rFonts w:ascii="Times New Roman" w:hAnsi="Times New Roman" w:cs="Times New Roman"/>
          <w:b/>
        </w:rPr>
      </w:pPr>
      <w:r w:rsidRPr="00FE0C2A">
        <w:rPr>
          <w:rFonts w:ascii="Times New Roman" w:hAnsi="Times New Roman" w:cs="Times New Roman"/>
          <w:noProof/>
        </w:rPr>
        <w:drawing>
          <wp:anchor distT="0" distB="0" distL="114300" distR="114300" simplePos="0" relativeHeight="251682816" behindDoc="0" locked="0" layoutInCell="1" allowOverlap="1" wp14:anchorId="00472840" wp14:editId="6E572AEA">
            <wp:simplePos x="0" y="0"/>
            <wp:positionH relativeFrom="column">
              <wp:posOffset>-7697</wp:posOffset>
            </wp:positionH>
            <wp:positionV relativeFrom="paragraph">
              <wp:posOffset>1549</wp:posOffset>
            </wp:positionV>
            <wp:extent cx="2638206" cy="2201034"/>
            <wp:effectExtent l="0" t="0" r="0" b="0"/>
            <wp:wrapSquare wrapText="bothSides"/>
            <wp:docPr id="18" name="Grafik 1">
              <a:extLst xmlns:a="http://schemas.openxmlformats.org/drawingml/2006/main">
                <a:ext uri="{FF2B5EF4-FFF2-40B4-BE49-F238E27FC236}">
                  <a16:creationId xmlns:a16="http://schemas.microsoft.com/office/drawing/2014/main" id="{CA88FC70-1AC2-48B8-99A7-B64BECD79B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CA88FC70-1AC2-48B8-99A7-B64BECD79B49}"/>
                        </a:ext>
                      </a:extLst>
                    </pic:cNvPr>
                    <pic:cNvPicPr>
                      <a:picLocks noChangeAspect="1"/>
                    </pic:cNvPicPr>
                  </pic:nvPicPr>
                  <pic:blipFill rotWithShape="1">
                    <a:blip r:embed="rId10" cstate="print">
                      <a:extLst>
                        <a:ext uri="{28A0092B-C50C-407E-A947-70E740481C1C}">
                          <a14:useLocalDpi xmlns:a14="http://schemas.microsoft.com/office/drawing/2010/main" val="0"/>
                        </a:ext>
                      </a:extLst>
                    </a:blip>
                    <a:srcRect b="17471"/>
                    <a:stretch/>
                  </pic:blipFill>
                  <pic:spPr bwMode="auto">
                    <a:xfrm>
                      <a:off x="0" y="0"/>
                      <a:ext cx="2638206" cy="2201034"/>
                    </a:xfrm>
                    <a:prstGeom prst="rect">
                      <a:avLst/>
                    </a:prstGeom>
                    <a:ln>
                      <a:noFill/>
                    </a:ln>
                    <a:extLst>
                      <a:ext uri="{53640926-AAD7-44D8-BBD7-CCE9431645EC}">
                        <a14:shadowObscured xmlns:a14="http://schemas.microsoft.com/office/drawing/2010/main"/>
                      </a:ext>
                    </a:extLst>
                  </pic:spPr>
                </pic:pic>
              </a:graphicData>
            </a:graphic>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5</w:t>
      </w:r>
      <w:r w:rsidR="00A524EA" w:rsidRPr="00FE0C2A">
        <w:rPr>
          <w:rFonts w:ascii="Times New Roman" w:hAnsi="Times New Roman" w:cs="Times New Roman"/>
        </w:rPr>
        <w:t xml:space="preserve"> RNA expression profiles of 5 genes encoding proteins of the parasitophorous vacuole membrane (Exported protein 1, Exported protein 2, UIS3, UIS4).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3E4B421E" w14:textId="23D76176" w:rsidR="00C369EA" w:rsidRPr="00FE0C2A" w:rsidRDefault="00C369EA" w:rsidP="00A524EA">
      <w:pPr>
        <w:spacing w:line="276" w:lineRule="auto"/>
        <w:rPr>
          <w:rFonts w:ascii="Times New Roman" w:hAnsi="Times New Roman" w:cs="Times New Roman"/>
        </w:rPr>
      </w:pPr>
    </w:p>
    <w:p w14:paraId="3C59772F" w14:textId="44D735B7" w:rsidR="00C369EA" w:rsidRPr="00FE0C2A" w:rsidRDefault="00C369EA" w:rsidP="00A524EA">
      <w:pPr>
        <w:spacing w:line="276" w:lineRule="auto"/>
        <w:rPr>
          <w:rFonts w:ascii="Times New Roman" w:hAnsi="Times New Roman" w:cs="Times New Roman"/>
        </w:rPr>
      </w:pPr>
    </w:p>
    <w:p w14:paraId="0B2F60B9" w14:textId="2D9D6C5C" w:rsidR="00A524EA" w:rsidRPr="00FE0C2A" w:rsidRDefault="00C369EA" w:rsidP="00C369EA">
      <w:pPr>
        <w:spacing w:line="276" w:lineRule="auto"/>
        <w:rPr>
          <w:rFonts w:ascii="Times New Roman" w:hAnsi="Times New Roman" w:cs="Times New Roman"/>
        </w:rPr>
      </w:pPr>
      <w:r w:rsidRPr="00FE0C2A">
        <w:rPr>
          <w:rFonts w:ascii="Times New Roman" w:hAnsi="Times New Roman" w:cs="Times New Roman"/>
          <w:b/>
          <w:noProof/>
        </w:rPr>
        <w:drawing>
          <wp:anchor distT="0" distB="0" distL="114300" distR="114300" simplePos="0" relativeHeight="251678720" behindDoc="1" locked="0" layoutInCell="1" allowOverlap="1" wp14:anchorId="0BA62E00" wp14:editId="22346715">
            <wp:simplePos x="0" y="0"/>
            <wp:positionH relativeFrom="margin">
              <wp:align>left</wp:align>
            </wp:positionH>
            <wp:positionV relativeFrom="paragraph">
              <wp:posOffset>13970</wp:posOffset>
            </wp:positionV>
            <wp:extent cx="2631427" cy="2206625"/>
            <wp:effectExtent l="0" t="0" r="0" b="0"/>
            <wp:wrapTight wrapText="bothSides">
              <wp:wrapPolygon edited="0">
                <wp:start x="0" y="0"/>
                <wp:lineTo x="0" y="18647"/>
                <wp:lineTo x="4692" y="21072"/>
                <wp:lineTo x="5474" y="21072"/>
                <wp:lineTo x="21428" y="18647"/>
                <wp:lineTo x="21428" y="0"/>
                <wp:lineTo x="0" y="0"/>
              </wp:wrapPolygon>
            </wp:wrapTight>
            <wp:docPr id="13" name="Grafik 1">
              <a:extLst xmlns:a="http://schemas.openxmlformats.org/drawingml/2006/main">
                <a:ext uri="{FF2B5EF4-FFF2-40B4-BE49-F238E27FC236}">
                  <a16:creationId xmlns:a16="http://schemas.microsoft.com/office/drawing/2014/main" id="{0EE0E14D-73A5-44EA-AC07-6071B2A1A6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0EE0E14D-73A5-44EA-AC07-6071B2A1A663}"/>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b="17163"/>
                    <a:stretch/>
                  </pic:blipFill>
                  <pic:spPr bwMode="auto">
                    <a:xfrm>
                      <a:off x="0" y="0"/>
                      <a:ext cx="2631427" cy="2206625"/>
                    </a:xfrm>
                    <a:prstGeom prst="rect">
                      <a:avLst/>
                    </a:prstGeom>
                    <a:ln>
                      <a:noFill/>
                    </a:ln>
                    <a:extLst>
                      <a:ext uri="{53640926-AAD7-44D8-BBD7-CCE9431645EC}">
                        <a14:shadowObscured xmlns:a14="http://schemas.microsoft.com/office/drawing/2010/main"/>
                      </a:ext>
                    </a:extLst>
                  </pic:spPr>
                </pic:pic>
              </a:graphicData>
            </a:graphic>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6</w:t>
      </w:r>
      <w:r w:rsidR="00A524EA" w:rsidRPr="00FE0C2A">
        <w:rPr>
          <w:rFonts w:ascii="Times New Roman" w:hAnsi="Times New Roman" w:cs="Times New Roman"/>
          <w:b/>
        </w:rPr>
        <w:t xml:space="preserve"> </w:t>
      </w:r>
      <w:r w:rsidR="00A524EA" w:rsidRPr="00FE0C2A">
        <w:rPr>
          <w:rFonts w:ascii="Times New Roman" w:hAnsi="Times New Roman" w:cs="Times New Roman"/>
        </w:rPr>
        <w:t xml:space="preserve">RNA expression profiles of genes encoding 2 sporozoite surface proteins (CSP and TRAP).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594E8736" w14:textId="401BCA24" w:rsidR="00642659" w:rsidRPr="00FE0C2A" w:rsidRDefault="00642659" w:rsidP="00642659">
      <w:pPr>
        <w:rPr>
          <w:rFonts w:ascii="Times New Roman" w:hAnsi="Times New Roman" w:cs="Times New Roman"/>
        </w:rPr>
      </w:pPr>
    </w:p>
    <w:p w14:paraId="60E6AE40" w14:textId="5C9500E8" w:rsidR="00642659" w:rsidRPr="00FE0C2A" w:rsidRDefault="00642659" w:rsidP="00642659">
      <w:pPr>
        <w:rPr>
          <w:rFonts w:ascii="Times New Roman" w:hAnsi="Times New Roman" w:cs="Times New Roman"/>
        </w:rPr>
      </w:pPr>
    </w:p>
    <w:p w14:paraId="1A948B8E" w14:textId="01D02BA3" w:rsidR="001273F0" w:rsidRPr="00FE0C2A" w:rsidRDefault="001273F0" w:rsidP="00642659">
      <w:pPr>
        <w:rPr>
          <w:rFonts w:ascii="Times New Roman" w:hAnsi="Times New Roman" w:cs="Times New Roman"/>
          <w:b/>
        </w:rPr>
      </w:pPr>
    </w:p>
    <w:p w14:paraId="339E584C" w14:textId="047448B7" w:rsidR="00A524EA" w:rsidRPr="00FE0C2A" w:rsidRDefault="00C369EA" w:rsidP="00642659">
      <w:pPr>
        <w:tabs>
          <w:tab w:val="left" w:pos="4395"/>
        </w:tabs>
        <w:spacing w:line="276" w:lineRule="auto"/>
        <w:ind w:left="4395"/>
        <w:rPr>
          <w:rFonts w:ascii="Times New Roman" w:hAnsi="Times New Roman" w:cs="Times New Roman"/>
          <w:b/>
        </w:rPr>
      </w:pPr>
      <w:r w:rsidRPr="00FE0C2A">
        <w:rPr>
          <w:rFonts w:ascii="Times New Roman" w:hAnsi="Times New Roman" w:cs="Times New Roman"/>
          <w:noProof/>
        </w:rPr>
        <w:lastRenderedPageBreak/>
        <w:drawing>
          <wp:anchor distT="0" distB="0" distL="114300" distR="114300" simplePos="0" relativeHeight="251679744" behindDoc="0" locked="0" layoutInCell="1" allowOverlap="1" wp14:anchorId="4CBBD407" wp14:editId="1C5CEBC7">
            <wp:simplePos x="0" y="0"/>
            <wp:positionH relativeFrom="margin">
              <wp:align>left</wp:align>
            </wp:positionH>
            <wp:positionV relativeFrom="paragraph">
              <wp:posOffset>26035</wp:posOffset>
            </wp:positionV>
            <wp:extent cx="2630805" cy="2286000"/>
            <wp:effectExtent l="0" t="0" r="0" b="0"/>
            <wp:wrapSquare wrapText="bothSides"/>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4408"/>
                    <a:stretch/>
                  </pic:blipFill>
                  <pic:spPr bwMode="auto">
                    <a:xfrm>
                      <a:off x="0" y="0"/>
                      <a:ext cx="2630805" cy="2286000"/>
                    </a:xfrm>
                    <a:prstGeom prst="rect">
                      <a:avLst/>
                    </a:prstGeom>
                    <a:noFill/>
                    <a:ln>
                      <a:noFill/>
                    </a:ln>
                    <a:extLst>
                      <a:ext uri="{53640926-AAD7-44D8-BBD7-CCE9431645EC}">
                        <a14:shadowObscured xmlns:a14="http://schemas.microsoft.com/office/drawing/2010/main"/>
                      </a:ext>
                    </a:extLst>
                  </pic:spPr>
                </pic:pic>
              </a:graphicData>
            </a:graphic>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7</w:t>
      </w:r>
      <w:r w:rsidR="00A524EA" w:rsidRPr="00FE0C2A">
        <w:rPr>
          <w:rFonts w:ascii="Times New Roman" w:hAnsi="Times New Roman" w:cs="Times New Roman"/>
        </w:rPr>
        <w:t xml:space="preserve"> RNA expression profiles of 4 genes</w:t>
      </w:r>
      <w:r w:rsidR="00642659" w:rsidRPr="00FE0C2A">
        <w:rPr>
          <w:rFonts w:ascii="Times New Roman" w:hAnsi="Times New Roman" w:cs="Times New Roman"/>
        </w:rPr>
        <w:t xml:space="preserve"> </w:t>
      </w:r>
      <w:r w:rsidR="00A524EA" w:rsidRPr="00FE0C2A">
        <w:rPr>
          <w:rFonts w:ascii="Times New Roman" w:hAnsi="Times New Roman" w:cs="Times New Roman"/>
        </w:rPr>
        <w:t xml:space="preserve">encoding enzymes involved in fatty acid biosynthesis (FabB/F, FabI, FabZ, FabG).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3B69A3E8" w14:textId="17C08CB8" w:rsidR="001273F0" w:rsidRPr="00FE0C2A" w:rsidRDefault="001273F0" w:rsidP="00A524EA">
      <w:pPr>
        <w:spacing w:line="276" w:lineRule="auto"/>
        <w:rPr>
          <w:rFonts w:ascii="Times New Roman" w:hAnsi="Times New Roman" w:cs="Times New Roman"/>
          <w:b/>
        </w:rPr>
      </w:pPr>
    </w:p>
    <w:p w14:paraId="3FA9DC30" w14:textId="77777777" w:rsidR="00B11E49" w:rsidRDefault="00B11E49" w:rsidP="00A524EA">
      <w:pPr>
        <w:spacing w:line="276" w:lineRule="auto"/>
        <w:rPr>
          <w:rFonts w:ascii="Times New Roman" w:hAnsi="Times New Roman" w:cs="Times New Roman"/>
          <w:b/>
        </w:rPr>
      </w:pPr>
    </w:p>
    <w:p w14:paraId="2B4EEC24" w14:textId="79A4BB14" w:rsidR="001273F0" w:rsidRPr="00FE0C2A" w:rsidRDefault="00C369EA" w:rsidP="00A524EA">
      <w:pPr>
        <w:spacing w:line="276" w:lineRule="auto"/>
        <w:rPr>
          <w:rFonts w:ascii="Times New Roman" w:hAnsi="Times New Roman" w:cs="Times New Roman"/>
          <w:b/>
        </w:rPr>
      </w:pPr>
      <w:r w:rsidRPr="00FE0C2A">
        <w:rPr>
          <w:rFonts w:ascii="Times New Roman" w:hAnsi="Times New Roman" w:cs="Times New Roman"/>
          <w:noProof/>
        </w:rPr>
        <w:drawing>
          <wp:anchor distT="0" distB="0" distL="114300" distR="114300" simplePos="0" relativeHeight="251680768" behindDoc="0" locked="0" layoutInCell="1" allowOverlap="1" wp14:anchorId="69FBC6DE" wp14:editId="6082D796">
            <wp:simplePos x="0" y="0"/>
            <wp:positionH relativeFrom="column">
              <wp:posOffset>71755</wp:posOffset>
            </wp:positionH>
            <wp:positionV relativeFrom="paragraph">
              <wp:posOffset>342265</wp:posOffset>
            </wp:positionV>
            <wp:extent cx="2631600" cy="2671200"/>
            <wp:effectExtent l="0" t="0" r="0" b="0"/>
            <wp:wrapSquare wrapText="bothSides"/>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31600" cy="2671200"/>
                    </a:xfrm>
                    <a:prstGeom prst="rect">
                      <a:avLst/>
                    </a:prstGeom>
                    <a:noFill/>
                  </pic:spPr>
                </pic:pic>
              </a:graphicData>
            </a:graphic>
            <wp14:sizeRelH relativeFrom="margin">
              <wp14:pctWidth>0</wp14:pctWidth>
            </wp14:sizeRelH>
            <wp14:sizeRelV relativeFrom="margin">
              <wp14:pctHeight>0</wp14:pctHeight>
            </wp14:sizeRelV>
          </wp:anchor>
        </w:drawing>
      </w:r>
    </w:p>
    <w:p w14:paraId="5CAE3333" w14:textId="7E1570B3" w:rsidR="00A524EA" w:rsidRPr="00FE0C2A" w:rsidRDefault="00A524EA" w:rsidP="00A524EA">
      <w:pPr>
        <w:spacing w:line="276" w:lineRule="auto"/>
        <w:rPr>
          <w:rFonts w:ascii="Times New Roman" w:hAnsi="Times New Roman" w:cs="Times New Roman"/>
        </w:rPr>
      </w:pPr>
      <w:r w:rsidRPr="00FE0C2A">
        <w:rPr>
          <w:rFonts w:ascii="Times New Roman" w:hAnsi="Times New Roman" w:cs="Times New Roman"/>
          <w:b/>
        </w:rPr>
        <w:t>Fig</w:t>
      </w:r>
      <w:r w:rsidR="00B11E49">
        <w:rPr>
          <w:rFonts w:ascii="Times New Roman" w:hAnsi="Times New Roman" w:cs="Times New Roman"/>
          <w:b/>
        </w:rPr>
        <w:t>.</w:t>
      </w:r>
      <w:r w:rsidRPr="00FE0C2A">
        <w:rPr>
          <w:rFonts w:ascii="Times New Roman" w:hAnsi="Times New Roman" w:cs="Times New Roman"/>
          <w:b/>
        </w:rPr>
        <w:t xml:space="preserve"> S</w:t>
      </w:r>
      <w:r w:rsidR="00755E01" w:rsidRPr="00FE0C2A">
        <w:rPr>
          <w:rFonts w:ascii="Times New Roman" w:hAnsi="Times New Roman" w:cs="Times New Roman"/>
          <w:b/>
        </w:rPr>
        <w:t>8</w:t>
      </w:r>
      <w:r w:rsidRPr="00FE0C2A">
        <w:rPr>
          <w:rFonts w:ascii="Times New Roman" w:hAnsi="Times New Roman" w:cs="Times New Roman"/>
          <w:b/>
        </w:rPr>
        <w:t xml:space="preserve"> </w:t>
      </w:r>
      <w:r w:rsidRPr="00FE0C2A">
        <w:rPr>
          <w:rFonts w:ascii="Times New Roman" w:hAnsi="Times New Roman" w:cs="Times New Roman"/>
        </w:rPr>
        <w:t xml:space="preserve">RNA expression profiles of 6 genes encoding merozoite surface proteins (MSP).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5D17E5DA" w14:textId="3A69D6D8" w:rsidR="00DE2F32" w:rsidRPr="00FE0C2A" w:rsidRDefault="00DE2F32" w:rsidP="00A524EA">
      <w:pPr>
        <w:spacing w:line="276" w:lineRule="auto"/>
        <w:rPr>
          <w:rFonts w:ascii="Times New Roman" w:hAnsi="Times New Roman" w:cs="Times New Roman"/>
        </w:rPr>
      </w:pPr>
    </w:p>
    <w:p w14:paraId="2E1D6B75" w14:textId="0261E028" w:rsidR="00C9041D" w:rsidRDefault="00C9041D" w:rsidP="00A524EA">
      <w:pPr>
        <w:spacing w:line="276" w:lineRule="auto"/>
        <w:rPr>
          <w:rFonts w:ascii="Times New Roman" w:hAnsi="Times New Roman" w:cs="Times New Roman"/>
        </w:rPr>
      </w:pPr>
    </w:p>
    <w:p w14:paraId="7FE119B9" w14:textId="77777777" w:rsidR="00B11E49" w:rsidRPr="00FE0C2A" w:rsidRDefault="00B11E49" w:rsidP="00A524EA">
      <w:pPr>
        <w:spacing w:line="276" w:lineRule="auto"/>
        <w:rPr>
          <w:rFonts w:ascii="Times New Roman" w:hAnsi="Times New Roman" w:cs="Times New Roman"/>
        </w:rPr>
      </w:pPr>
    </w:p>
    <w:p w14:paraId="21EF1255" w14:textId="41A11FFF" w:rsidR="00A524EA" w:rsidRPr="00FE0C2A" w:rsidRDefault="00392703" w:rsidP="00A524EA">
      <w:pPr>
        <w:spacing w:line="276" w:lineRule="auto"/>
        <w:rPr>
          <w:rFonts w:ascii="Times New Roman" w:hAnsi="Times New Roman" w:cs="Times New Roman"/>
        </w:rPr>
      </w:pPr>
      <w:r w:rsidRPr="00FE0C2A">
        <w:rPr>
          <w:rFonts w:ascii="Times New Roman" w:hAnsi="Times New Roman" w:cs="Times New Roman"/>
          <w:b/>
          <w:noProof/>
        </w:rPr>
        <w:drawing>
          <wp:anchor distT="0" distB="0" distL="114300" distR="114300" simplePos="0" relativeHeight="251664384" behindDoc="1" locked="0" layoutInCell="1" allowOverlap="1" wp14:anchorId="125D5904" wp14:editId="71C1C23B">
            <wp:simplePos x="0" y="0"/>
            <wp:positionH relativeFrom="margin">
              <wp:posOffset>24765</wp:posOffset>
            </wp:positionH>
            <wp:positionV relativeFrom="paragraph">
              <wp:posOffset>42454</wp:posOffset>
            </wp:positionV>
            <wp:extent cx="2649220" cy="2144395"/>
            <wp:effectExtent l="0" t="0" r="0" b="0"/>
            <wp:wrapSquare wrapText="bothSides"/>
            <wp:docPr id="4" name="Grafik 3">
              <a:extLst xmlns:a="http://schemas.openxmlformats.org/drawingml/2006/main">
                <a:ext uri="{FF2B5EF4-FFF2-40B4-BE49-F238E27FC236}">
                  <a16:creationId xmlns:a16="http://schemas.microsoft.com/office/drawing/2014/main" id="{164C6D86-F512-4AFC-816D-8CF4870291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164C6D86-F512-4AFC-816D-8CF4870291FE}"/>
                        </a:ext>
                      </a:extLst>
                    </pic:cNvPr>
                    <pic:cNvPicPr>
                      <a:picLocks noChangeAspect="1"/>
                    </pic:cNvPicPr>
                  </pic:nvPicPr>
                  <pic:blipFill rotWithShape="1">
                    <a:blip r:embed="rId14" cstate="print">
                      <a:extLst>
                        <a:ext uri="{28A0092B-C50C-407E-A947-70E740481C1C}">
                          <a14:useLocalDpi xmlns:a14="http://schemas.microsoft.com/office/drawing/2010/main" val="0"/>
                        </a:ext>
                      </a:extLst>
                    </a:blip>
                    <a:srcRect b="17247"/>
                    <a:stretch/>
                  </pic:blipFill>
                  <pic:spPr bwMode="auto">
                    <a:xfrm>
                      <a:off x="0" y="0"/>
                      <a:ext cx="2649220" cy="214439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A524EA" w:rsidRPr="00FE0C2A">
        <w:rPr>
          <w:rFonts w:ascii="Times New Roman" w:hAnsi="Times New Roman" w:cs="Times New Roman"/>
          <w:b/>
        </w:rPr>
        <w:t>Fig</w:t>
      </w:r>
      <w:r w:rsidR="00B11E49">
        <w:rPr>
          <w:rFonts w:ascii="Times New Roman" w:hAnsi="Times New Roman" w:cs="Times New Roman"/>
          <w:b/>
        </w:rPr>
        <w:t>.</w:t>
      </w:r>
      <w:r w:rsidR="00A524EA" w:rsidRPr="00FE0C2A">
        <w:rPr>
          <w:rFonts w:ascii="Times New Roman" w:hAnsi="Times New Roman" w:cs="Times New Roman"/>
          <w:b/>
        </w:rPr>
        <w:t xml:space="preserve"> S</w:t>
      </w:r>
      <w:r w:rsidR="00755E01" w:rsidRPr="00FE0C2A">
        <w:rPr>
          <w:rFonts w:ascii="Times New Roman" w:hAnsi="Times New Roman" w:cs="Times New Roman"/>
          <w:b/>
        </w:rPr>
        <w:t>9</w:t>
      </w:r>
      <w:r w:rsidR="00A524EA" w:rsidRPr="00FE0C2A">
        <w:rPr>
          <w:rFonts w:ascii="Times New Roman" w:hAnsi="Times New Roman" w:cs="Times New Roman"/>
          <w:b/>
        </w:rPr>
        <w:t xml:space="preserve"> </w:t>
      </w:r>
      <w:r w:rsidR="00A524EA" w:rsidRPr="00FE0C2A">
        <w:rPr>
          <w:rFonts w:ascii="Times New Roman" w:hAnsi="Times New Roman" w:cs="Times New Roman"/>
        </w:rPr>
        <w:t xml:space="preserve">RNA expression profiles of 3 genes whose promoter regions have been used to drive expression of fluorescent/luminescent reporter proteins (HSP70, two genes for EF1α). Gene expression values corresponding to normalized and log2(x+1)-transformed read counts. </w:t>
      </w:r>
      <w:r w:rsidR="007442E5" w:rsidRPr="00FE0C2A">
        <w:rPr>
          <w:rFonts w:ascii="Times New Roman" w:hAnsi="Times New Roman" w:cs="Times New Roman"/>
        </w:rPr>
        <w:t>The data were normalized with DESeq2 (with default parameters)</w:t>
      </w:r>
      <w:r w:rsidR="007442E5" w:rsidRPr="00FE0C2A">
        <w:rPr>
          <w:rFonts w:ascii="Times New Roman" w:hAnsi="Times New Roman" w:cs="Times New Roman"/>
        </w:rPr>
        <w:fldChar w:fldCharType="begin" w:fldLock="1"/>
      </w:r>
      <w:r w:rsidR="00B11E49">
        <w:rPr>
          <w:rFonts w:ascii="Times New Roman" w:hAnsi="Times New Roman"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11","3"]]},"note":"Pages 550 in PDF","page":"550","title":"Moderated estimation of fold change and dispersion for RNA-seq data with DESeq2","type":"article-journal","volume":"15"},"uris":["http://www.mendeley.com/documents/?uuid=b7e7c754-569b-454b-a263-6ba04e388728"]}],"mendeley":{"formattedCitation":"[25]","plainTextFormattedCitation":"[25]","previouslyFormattedCitation":"[25]"},"properties":{"noteIndex":0},"schema":"https://github.com/citation-style-language/schema/raw/master/csl-citation.json"}</w:instrText>
      </w:r>
      <w:r w:rsidR="007442E5" w:rsidRPr="00FE0C2A">
        <w:rPr>
          <w:rFonts w:ascii="Times New Roman" w:hAnsi="Times New Roman" w:cs="Times New Roman"/>
        </w:rPr>
        <w:fldChar w:fldCharType="separate"/>
      </w:r>
      <w:r w:rsidR="00F70824" w:rsidRPr="00F70824">
        <w:rPr>
          <w:rFonts w:ascii="Times New Roman" w:hAnsi="Times New Roman" w:cs="Times New Roman"/>
          <w:noProof/>
        </w:rPr>
        <w:t>[25]</w:t>
      </w:r>
      <w:r w:rsidR="007442E5" w:rsidRPr="00FE0C2A">
        <w:rPr>
          <w:rFonts w:ascii="Times New Roman" w:hAnsi="Times New Roman" w:cs="Times New Roman"/>
        </w:rPr>
        <w:fldChar w:fldCharType="end"/>
      </w:r>
      <w:r w:rsidR="007442E5" w:rsidRPr="00FE0C2A">
        <w:rPr>
          <w:rFonts w:ascii="Times New Roman" w:hAnsi="Times New Roman" w:cs="Times New Roman"/>
        </w:rPr>
        <w:t>.</w:t>
      </w:r>
    </w:p>
    <w:p w14:paraId="327C1F13" w14:textId="5BAF6817" w:rsidR="00C9041D" w:rsidRPr="00FE0C2A" w:rsidRDefault="00C9041D" w:rsidP="00A524EA">
      <w:pPr>
        <w:spacing w:line="276" w:lineRule="auto"/>
        <w:rPr>
          <w:rFonts w:ascii="Times New Roman" w:hAnsi="Times New Roman" w:cs="Times New Roman"/>
        </w:rPr>
      </w:pPr>
    </w:p>
    <w:p w14:paraId="3432104A" w14:textId="7270E2E5" w:rsidR="00F5229A" w:rsidRDefault="00F5229A" w:rsidP="00A524EA">
      <w:pPr>
        <w:spacing w:line="276" w:lineRule="auto"/>
        <w:rPr>
          <w:rFonts w:ascii="Times New Roman" w:hAnsi="Times New Roman" w:cs="Times New Roman"/>
          <w:b/>
        </w:rPr>
      </w:pPr>
    </w:p>
    <w:p w14:paraId="6FBD53A4" w14:textId="4D3E9C82" w:rsidR="00B11E49" w:rsidRDefault="00B11E49" w:rsidP="00A524EA">
      <w:pPr>
        <w:spacing w:line="276" w:lineRule="auto"/>
        <w:rPr>
          <w:rFonts w:ascii="Times New Roman" w:hAnsi="Times New Roman" w:cs="Times New Roman"/>
          <w:b/>
        </w:rPr>
      </w:pPr>
    </w:p>
    <w:p w14:paraId="760710A6" w14:textId="08169FF4" w:rsidR="00B11E49" w:rsidRDefault="00B11E49" w:rsidP="00A524EA">
      <w:pPr>
        <w:spacing w:line="276" w:lineRule="auto"/>
        <w:rPr>
          <w:rFonts w:ascii="Times New Roman" w:hAnsi="Times New Roman" w:cs="Times New Roman"/>
          <w:b/>
        </w:rPr>
      </w:pPr>
    </w:p>
    <w:p w14:paraId="6702F9A1" w14:textId="782F72D9" w:rsidR="00B11E49" w:rsidRDefault="00B11E49" w:rsidP="00A524EA">
      <w:pPr>
        <w:spacing w:line="276" w:lineRule="auto"/>
        <w:rPr>
          <w:rFonts w:ascii="Times New Roman" w:hAnsi="Times New Roman" w:cs="Times New Roman"/>
          <w:b/>
        </w:rPr>
      </w:pPr>
    </w:p>
    <w:p w14:paraId="4F55D51C" w14:textId="2ADD6AC4" w:rsidR="00B11E49" w:rsidRDefault="00B11E49" w:rsidP="00A524EA">
      <w:pPr>
        <w:spacing w:line="276" w:lineRule="auto"/>
        <w:rPr>
          <w:rFonts w:ascii="Times New Roman" w:hAnsi="Times New Roman" w:cs="Times New Roman"/>
          <w:b/>
        </w:rPr>
      </w:pPr>
    </w:p>
    <w:p w14:paraId="0B55A1A5" w14:textId="6F26F282" w:rsidR="00B11E49" w:rsidRDefault="00B11E49" w:rsidP="00A524EA">
      <w:pPr>
        <w:spacing w:line="276" w:lineRule="auto"/>
        <w:rPr>
          <w:rFonts w:ascii="Times New Roman" w:hAnsi="Times New Roman" w:cs="Times New Roman"/>
          <w:b/>
        </w:rPr>
      </w:pPr>
    </w:p>
    <w:p w14:paraId="44324E93" w14:textId="77777777" w:rsidR="00B11E49" w:rsidRPr="00FE0C2A" w:rsidRDefault="00B11E49" w:rsidP="00A524EA">
      <w:pPr>
        <w:spacing w:line="276" w:lineRule="auto"/>
        <w:rPr>
          <w:rFonts w:ascii="Times New Roman" w:hAnsi="Times New Roman" w:cs="Times New Roman"/>
          <w:b/>
        </w:rPr>
      </w:pPr>
    </w:p>
    <w:p w14:paraId="4A7C0542" w14:textId="739B3454" w:rsidR="00F70824" w:rsidRDefault="00B11E49" w:rsidP="00027D3C">
      <w:pPr>
        <w:widowControl w:val="0"/>
        <w:autoSpaceDE w:val="0"/>
        <w:autoSpaceDN w:val="0"/>
        <w:adjustRightInd w:val="0"/>
        <w:ind w:left="658" w:hanging="709"/>
        <w:rPr>
          <w:rFonts w:ascii="Times New Roman" w:hAnsi="Times New Roman" w:cs="Times New Roman"/>
        </w:rPr>
      </w:pPr>
      <w:r>
        <w:rPr>
          <w:rFonts w:ascii="Times New Roman" w:hAnsi="Times New Roman" w:cs="Times New Roman"/>
        </w:rPr>
        <w:lastRenderedPageBreak/>
        <w:t xml:space="preserve">1. </w:t>
      </w:r>
      <w:r>
        <w:rPr>
          <w:rFonts w:ascii="Times New Roman" w:hAnsi="Times New Roman" w:cs="Times New Roman"/>
        </w:rPr>
        <w:tab/>
      </w:r>
      <w:bookmarkStart w:id="0" w:name="_GoBack"/>
      <w:r w:rsidR="003538E7" w:rsidRPr="00FE0C2A">
        <w:rPr>
          <w:rFonts w:ascii="Times New Roman" w:hAnsi="Times New Roman" w:cs="Times New Roman"/>
        </w:rPr>
        <w:fldChar w:fldCharType="begin" w:fldLock="1"/>
      </w:r>
      <w:r w:rsidR="003538E7" w:rsidRPr="00FE0C2A">
        <w:rPr>
          <w:rFonts w:ascii="Times New Roman" w:hAnsi="Times New Roman" w:cs="Times New Roman"/>
        </w:rPr>
        <w:instrText xml:space="preserve">ADDIN Mendeley Bibliography CSL_BIBLIOGRAPHY </w:instrText>
      </w:r>
    </w:p>
    <w:p w14:paraId="12E288C0"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 </w:instrText>
      </w:r>
      <w:r>
        <w:rPr>
          <w:rFonts w:ascii="Times New Roman" w:hAnsi="Times New Roman" w:cs="Times New Roman"/>
        </w:rPr>
        <w:tab/>
        <w:instrText xml:space="preserve">Chang Z, Jiang N, Zhang Y, Lu H, Yin J, Wahlgren M, et al. The TatD-like DNase of Plasmodium is a virulence factor and a potential malaria vaccine candidate. Nat Commun. 2016 May 6;7:11537. </w:instrText>
      </w:r>
    </w:p>
    <w:p w14:paraId="17A4E413"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 </w:instrText>
      </w:r>
      <w:r>
        <w:rPr>
          <w:rFonts w:ascii="Times New Roman" w:hAnsi="Times New Roman" w:cs="Times New Roman"/>
        </w:rPr>
        <w:tab/>
        <w:instrText xml:space="preserve">Cha S-J, Kim M-S, Pandey A, Jacobs-Lorena M. Identification of GAPDH on the surface of Plasmodium sporozoites as a new candidate for targeting malaria liver invasion. J Exp Med. 2016;213(10):2099–112. </w:instrText>
      </w:r>
    </w:p>
    <w:p w14:paraId="2BCE7AD4"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3. </w:instrText>
      </w:r>
      <w:r>
        <w:rPr>
          <w:rFonts w:ascii="Times New Roman" w:hAnsi="Times New Roman" w:cs="Times New Roman"/>
        </w:rPr>
        <w:tab/>
        <w:instrText xml:space="preserve">Cha S-J, McLean KJ, Jacobs-Lorena M. Identification of </w:instrText>
      </w:r>
      <w:r>
        <w:rPr>
          <w:rFonts w:ascii="Times New Roman" w:hAnsi="Times New Roman" w:cs="Times New Roman"/>
          <w:i/>
          <w:iCs/>
        </w:rPr>
        <w:instrText>Plasmodium</w:instrText>
      </w:r>
      <w:r>
        <w:rPr>
          <w:rFonts w:ascii="Times New Roman" w:hAnsi="Times New Roman" w:cs="Times New Roman"/>
        </w:rPr>
        <w:instrText xml:space="preserve"> GAPDH epitopes for generation of antibodies that inhibit malaria infection. Life Sci Alliance. 2018 Oct 1;1(5):e201800111. </w:instrText>
      </w:r>
    </w:p>
    <w:p w14:paraId="2B4AED42"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4. </w:instrText>
      </w:r>
      <w:r>
        <w:rPr>
          <w:rFonts w:ascii="Times New Roman" w:hAnsi="Times New Roman" w:cs="Times New Roman"/>
        </w:rPr>
        <w:tab/>
        <w:instrText xml:space="preserve">Schmidt-Christensen A, Sturm A, Horstmann S, Heussler VT. Expression and processing of Plasmodium berghei SERA3 during liver stages. Cell Microbiol. 2008;10(8):1723–34. </w:instrText>
      </w:r>
    </w:p>
    <w:p w14:paraId="747CD96F"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5. </w:instrText>
      </w:r>
      <w:r>
        <w:rPr>
          <w:rFonts w:ascii="Times New Roman" w:hAnsi="Times New Roman" w:cs="Times New Roman"/>
        </w:rPr>
        <w:tab/>
        <w:instrText xml:space="preserve">Helm S, Lehmann C, Nagel A, Stanway RR, Horstmann S, Llinas M, et al. Identification and characterization of a liver stage-specific promoter region of the malaria parasite Plasmodium. PLoS One. 2010;5(10):e13653. </w:instrText>
      </w:r>
    </w:p>
    <w:p w14:paraId="74AE7D11"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6. </w:instrText>
      </w:r>
      <w:r>
        <w:rPr>
          <w:rFonts w:ascii="Times New Roman" w:hAnsi="Times New Roman" w:cs="Times New Roman"/>
        </w:rPr>
        <w:tab/>
        <w:instrText xml:space="preserve">Aly ASI, Matuschewski K. A malarial cysteine protease is necessary for Plasmodium sporozoite egress from oocysts. J Exp Med. 2005 Jul 18;202(2):225–30. </w:instrText>
      </w:r>
    </w:p>
    <w:p w14:paraId="6500FE38"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7. </w:instrText>
      </w:r>
      <w:r>
        <w:rPr>
          <w:rFonts w:ascii="Times New Roman" w:hAnsi="Times New Roman" w:cs="Times New Roman"/>
        </w:rPr>
        <w:tab/>
        <w:instrText xml:space="preserve">Putrianti ED, Schmidt-Christensen A, Arnold I, Heussler VT, Matuschewski K, Silvie O. The Plasmodium serine-type SERA proteases display distinct expression patterns and non-essential in vivo roles during life cycle progression of the malaria parasite. Cell Microbiol. 2010 Dec 21;12(6):725–39. </w:instrText>
      </w:r>
    </w:p>
    <w:p w14:paraId="72258CB9"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8. </w:instrText>
      </w:r>
      <w:r>
        <w:rPr>
          <w:rFonts w:ascii="Times New Roman" w:hAnsi="Times New Roman" w:cs="Times New Roman"/>
        </w:rPr>
        <w:tab/>
        <w:instrText xml:space="preserve">Tan TMC, Goh KL, Binh LN, Ting RCY, Kara UAK. Identification of a Plasmodium berghei antigen sharing common features with P. falciparum and P. chabaudi parasitophorous-vacuole membrane antigens. Parasitol Res. 1996 Jan 10;82(2):130–5. </w:instrText>
      </w:r>
    </w:p>
    <w:p w14:paraId="25948201"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9. </w:instrText>
      </w:r>
      <w:r>
        <w:rPr>
          <w:rFonts w:ascii="Times New Roman" w:hAnsi="Times New Roman" w:cs="Times New Roman"/>
        </w:rPr>
        <w:tab/>
        <w:instrText xml:space="preserve">Sturm A, Amino R, van de Sand C, Regen T, Retzlaff S, Rennenberg A, et al. Manipulation of host hepatocytes by the malaria parasite for delivery into liver sinusoids. Science. 2006;313(5791):1287–90. </w:instrText>
      </w:r>
    </w:p>
    <w:p w14:paraId="4D4C3050"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0. </w:instrText>
      </w:r>
      <w:r>
        <w:rPr>
          <w:rFonts w:ascii="Times New Roman" w:hAnsi="Times New Roman" w:cs="Times New Roman"/>
        </w:rPr>
        <w:tab/>
        <w:instrText xml:space="preserve">Sá e Cunha C, Nyboer B, Heiss K, Sanches-Vaz M, Fontinha D, Wiedtke E, et al. </w:instrText>
      </w:r>
      <w:r>
        <w:rPr>
          <w:rFonts w:ascii="Times New Roman" w:hAnsi="Times New Roman" w:cs="Times New Roman"/>
          <w:i/>
          <w:iCs/>
        </w:rPr>
        <w:instrText>Plasmodium berghei</w:instrText>
      </w:r>
      <w:r>
        <w:rPr>
          <w:rFonts w:ascii="Times New Roman" w:hAnsi="Times New Roman" w:cs="Times New Roman"/>
        </w:rPr>
        <w:instrText xml:space="preserve"> EXP-1 interacts with host Apolipoprotein H during </w:instrText>
      </w:r>
      <w:r>
        <w:rPr>
          <w:rFonts w:ascii="Times New Roman" w:hAnsi="Times New Roman" w:cs="Times New Roman"/>
          <w:i/>
          <w:iCs/>
        </w:rPr>
        <w:instrText>Plasmodium</w:instrText>
      </w:r>
      <w:r>
        <w:rPr>
          <w:rFonts w:ascii="Times New Roman" w:hAnsi="Times New Roman" w:cs="Times New Roman"/>
        </w:rPr>
        <w:instrText xml:space="preserve"> liver-stage development. Proc Natl Acad Sci. 2017 Feb 14;114(7):E1138–47. </w:instrText>
      </w:r>
    </w:p>
    <w:p w14:paraId="7EE63FA1"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1. </w:instrText>
      </w:r>
      <w:r>
        <w:rPr>
          <w:rFonts w:ascii="Times New Roman" w:hAnsi="Times New Roman" w:cs="Times New Roman"/>
        </w:rPr>
        <w:tab/>
        <w:instrText xml:space="preserve">Kaiser K, Matuschewski K, Camargo N, Ross J, Kappe SHI. Differential transcriptome profiling identifies Plasmodium genes encoding pre-erythrocytic stage-specific proteins. Mol Microbiol. 2004 Jan 8;51(5):1221–32. </w:instrText>
      </w:r>
    </w:p>
    <w:p w14:paraId="62240A22"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2. </w:instrText>
      </w:r>
      <w:r>
        <w:rPr>
          <w:rFonts w:ascii="Times New Roman" w:hAnsi="Times New Roman" w:cs="Times New Roman"/>
        </w:rPr>
        <w:tab/>
        <w:instrText xml:space="preserve">Matuschewski K, Ross J, Brown SM, Kaiser K, Nussenzweig V, Kappe SHI. Infectivity-associated Changes in the Transcriptional Repertoire of the Malaria Parasite Sporozoite Stage. J Biol Chem. 2002 Nov 1;277(44):41948–53. </w:instrText>
      </w:r>
    </w:p>
    <w:p w14:paraId="1BA5A3EE"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3. </w:instrText>
      </w:r>
      <w:r>
        <w:rPr>
          <w:rFonts w:ascii="Times New Roman" w:hAnsi="Times New Roman" w:cs="Times New Roman"/>
        </w:rPr>
        <w:tab/>
        <w:instrText xml:space="preserve">Silvie O, Briquet S, Müller K, Manzoni G, Matuschewski K. Post-transcriptional silencing of </w:instrText>
      </w:r>
      <w:r>
        <w:rPr>
          <w:rFonts w:ascii="Times New Roman" w:hAnsi="Times New Roman" w:cs="Times New Roman"/>
          <w:i/>
          <w:iCs/>
        </w:rPr>
        <w:instrText>UIS4</w:instrText>
      </w:r>
      <w:r>
        <w:rPr>
          <w:rFonts w:ascii="Times New Roman" w:hAnsi="Times New Roman" w:cs="Times New Roman"/>
        </w:rPr>
        <w:instrText xml:space="preserve"> in </w:instrText>
      </w:r>
      <w:r>
        <w:rPr>
          <w:rFonts w:ascii="Times New Roman" w:hAnsi="Times New Roman" w:cs="Times New Roman"/>
          <w:i/>
          <w:iCs/>
        </w:rPr>
        <w:instrText>P</w:instrText>
      </w:r>
      <w:r>
        <w:rPr>
          <w:rFonts w:ascii="Times New Roman" w:hAnsi="Times New Roman" w:cs="Times New Roman"/>
        </w:rPr>
        <w:instrText xml:space="preserve"> </w:instrText>
      </w:r>
      <w:r>
        <w:rPr>
          <w:rFonts w:ascii="Times New Roman" w:hAnsi="Times New Roman" w:cs="Times New Roman"/>
          <w:i/>
          <w:iCs/>
        </w:rPr>
        <w:instrText>lasmodium berghei</w:instrText>
      </w:r>
      <w:r>
        <w:rPr>
          <w:rFonts w:ascii="Times New Roman" w:hAnsi="Times New Roman" w:cs="Times New Roman"/>
        </w:rPr>
        <w:instrText xml:space="preserve"> sporozoites is important for host switch. Mol Microbiol. 2014 Mar;91(6):1200–13. </w:instrText>
      </w:r>
    </w:p>
    <w:p w14:paraId="3C8E9251"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4. </w:instrText>
      </w:r>
      <w:r>
        <w:rPr>
          <w:rFonts w:ascii="Times New Roman" w:hAnsi="Times New Roman" w:cs="Times New Roman"/>
        </w:rPr>
        <w:tab/>
        <w:instrText xml:space="preserve">Yoshida N, Potocnjak P, Nussenzweig V, Nussenzweig RS. Biosynthesis of Pb44, the protective antigen of sporozoites of Plasmodium berghei. J Exp Med. 1981 Oct 1;154(4):1225–36. </w:instrText>
      </w:r>
    </w:p>
    <w:p w14:paraId="448FF163"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5. </w:instrText>
      </w:r>
      <w:r>
        <w:rPr>
          <w:rFonts w:ascii="Times New Roman" w:hAnsi="Times New Roman" w:cs="Times New Roman"/>
        </w:rPr>
        <w:tab/>
        <w:instrText xml:space="preserve">Sultan AA, Thathy V, Frevert U, Robson KJ, Crisanti A, Nussenzweig V, et al. TRAP is necessary for gliding motility and infectivity of plasmodium sporozoites. Cell. 1997 Aug 8;90(3):511–22. </w:instrText>
      </w:r>
    </w:p>
    <w:p w14:paraId="612C3323"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6. </w:instrText>
      </w:r>
      <w:r>
        <w:rPr>
          <w:rFonts w:ascii="Times New Roman" w:hAnsi="Times New Roman" w:cs="Times New Roman"/>
        </w:rPr>
        <w:tab/>
        <w:instrText xml:space="preserve">Yu M, Kumar TRS, Nkrumah LJ, Coppi A, Retzlaff S, Li CD, et al. The fatty acid biosynthesis enzyme FabI plays a key role in the development of liver-stage malarial parasites. Cell Host Microbe. 2008 Dec 11;4(6):567–78. </w:instrText>
      </w:r>
    </w:p>
    <w:p w14:paraId="77B2AD30"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7. </w:instrText>
      </w:r>
      <w:r>
        <w:rPr>
          <w:rFonts w:ascii="Times New Roman" w:hAnsi="Times New Roman" w:cs="Times New Roman"/>
        </w:rPr>
        <w:tab/>
        <w:instrText xml:space="preserve">Vaughan AM, O’Neill MT, Tarun AS, Camargo N, Phuong TM, Aly ASI, et al. Type II fatty acid synthesis is essential only for malaria parasite late liver stage development. Cell Microbiol. 2009 Mar;11(3):506–20. </w:instrText>
      </w:r>
    </w:p>
    <w:p w14:paraId="1CAB04B9"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8. </w:instrText>
      </w:r>
      <w:r>
        <w:rPr>
          <w:rFonts w:ascii="Times New Roman" w:hAnsi="Times New Roman" w:cs="Times New Roman"/>
        </w:rPr>
        <w:tab/>
        <w:instrText xml:space="preserve">Suhrbier A, Sinden RE, Nicholas J, Wiser MF, Holder AA. Expression of the Precursor of the Major Merozoite Surface Antigens During the Hepatic Stage of Malaria. Am J Trop Med Hyg. 1989 Apr 1;40(4):351–5. </w:instrText>
      </w:r>
    </w:p>
    <w:p w14:paraId="67E0F177"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19. </w:instrText>
      </w:r>
      <w:r>
        <w:rPr>
          <w:rFonts w:ascii="Times New Roman" w:hAnsi="Times New Roman" w:cs="Times New Roman"/>
        </w:rPr>
        <w:tab/>
        <w:instrText xml:space="preserve">Hliscs M, Nahar C, Frischknecht F, Matuschewski K. Expression Profiling of Plasmodium berghei HSP70 Genes for Generation of Bright Red Fluorescent Parasites. Spielmann T, editor. PLoS One. 2013 Aug 27;8(8):e72771. </w:instrText>
      </w:r>
    </w:p>
    <w:p w14:paraId="3B9C4E47"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0. </w:instrText>
      </w:r>
      <w:r>
        <w:rPr>
          <w:rFonts w:ascii="Times New Roman" w:hAnsi="Times New Roman" w:cs="Times New Roman"/>
        </w:rPr>
        <w:tab/>
        <w:instrText xml:space="preserve">Burda P-C, Roelli MA, Schaffner M, Khan SM, Janse CJ, Heussler VT. A Plasmodium phospholipase is involved in disruption of the liver stage parasitophorous vacuole membrane. PLoS Pathog. 2015;11(3):e1004760. </w:instrText>
      </w:r>
    </w:p>
    <w:p w14:paraId="7673D0C8"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1. </w:instrText>
      </w:r>
      <w:r>
        <w:rPr>
          <w:rFonts w:ascii="Times New Roman" w:hAnsi="Times New Roman" w:cs="Times New Roman"/>
        </w:rPr>
        <w:tab/>
        <w:instrText xml:space="preserve">Billker O, Dechamps S, Tewari R, Wenig G, Franke-Fayard B, Brinkmann V. Calcium and a calcium-dependent protein kinase regulate gamete formation and mosquito transmission in a malaria parasite. Cell. 2004 May 14;117(4):503–14. </w:instrText>
      </w:r>
    </w:p>
    <w:p w14:paraId="541D8470"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2. </w:instrText>
      </w:r>
      <w:r>
        <w:rPr>
          <w:rFonts w:ascii="Times New Roman" w:hAnsi="Times New Roman" w:cs="Times New Roman"/>
        </w:rPr>
        <w:tab/>
        <w:instrText xml:space="preserve">Franke-Fayard B, Trueman H, Ramesar J, Mendoza J, van der Keur M, van der Linden R, et al. A Plasmodium berghei reference line that constitutively expresses GFP at a high level throughout the complete life cycle. Mol Biochem Parasitol. 2004 Sep 1;137(1):23–33. </w:instrText>
      </w:r>
    </w:p>
    <w:p w14:paraId="0B6E993A"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3. </w:instrText>
      </w:r>
      <w:r>
        <w:rPr>
          <w:rFonts w:ascii="Times New Roman" w:hAnsi="Times New Roman" w:cs="Times New Roman"/>
        </w:rPr>
        <w:tab/>
        <w:instrText xml:space="preserve">Janse CJ, Ramesar J, Waters AP. High-efficiency transfection and drug selection of genetically transformed blood stages of the rodent malaria parasite Plasmodium berghei : Article : Nature Protocols. Nat Protoc. 2006 Sep 1;1(1):346–56. </w:instrText>
      </w:r>
    </w:p>
    <w:p w14:paraId="2CF90610" w14:textId="77777777" w:rsidR="00F70824" w:rsidRDefault="00F70824" w:rsidP="00027D3C">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instrText xml:space="preserve">24. </w:instrText>
      </w:r>
      <w:r>
        <w:rPr>
          <w:rFonts w:ascii="Times New Roman" w:hAnsi="Times New Roman" w:cs="Times New Roman"/>
        </w:rPr>
        <w:tab/>
        <w:instrText xml:space="preserve">Niz M De, Ullrich A-K, Heiber A, Soares AB, Pick C, Lyck R, et al. The machinery underlying malaria parasite virulence is conserved between rodent and human malaria parasites. Nat Commun. 2016 Nov 4;7:ncomms11659. </w:instrText>
      </w:r>
    </w:p>
    <w:p w14:paraId="686A4BEF" w14:textId="77777777" w:rsidR="00F70824" w:rsidRDefault="00F70824" w:rsidP="00027D3C">
      <w:pPr>
        <w:widowControl w:val="0"/>
        <w:autoSpaceDE w:val="0"/>
        <w:autoSpaceDN w:val="0"/>
        <w:adjustRightInd w:val="0"/>
        <w:ind w:left="640" w:hanging="640"/>
      </w:pPr>
      <w:r>
        <w:rPr>
          <w:rFonts w:ascii="Times New Roman" w:hAnsi="Times New Roman" w:cs="Times New Roman"/>
        </w:rPr>
        <w:instrText xml:space="preserve">25. </w:instrText>
      </w:r>
      <w:r>
        <w:rPr>
          <w:rFonts w:ascii="Times New Roman" w:hAnsi="Times New Roman" w:cs="Times New Roman"/>
        </w:rPr>
        <w:tab/>
        <w:instrText xml:space="preserve">Love MI, Huber W, Anders S. Moderated estimation of fold change and dispersion for RNA-seq data with DESeq2. Genome Biol. 2014 Nov 3;15:550. </w:instrText>
      </w:r>
    </w:p>
    <w:p w14:paraId="2507EE31" w14:textId="77777777" w:rsidR="00F70824" w:rsidRDefault="00F70824" w:rsidP="00027D3C">
      <w:pPr>
        <w:widowControl w:val="0"/>
        <w:autoSpaceDE w:val="0"/>
        <w:autoSpaceDN w:val="0"/>
        <w:adjustRightInd w:val="0"/>
        <w:rPr>
          <w:rFonts w:ascii="Times New Roman" w:hAnsi="Times New Roman" w:cs="Times New Roman"/>
        </w:rPr>
      </w:pPr>
    </w:p>
    <w:p w14:paraId="3C498BD8"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 Chang Z, Jiang N, Zhang Y, Lu H, Yin J, Wahlgren M, et al. The TatD-like DNase of Plasmodium is a virulence factor and a potential malaria vaccine candidate. Nat Commun. 2016;7:11537. </w:instrText>
      </w:r>
    </w:p>
    <w:p w14:paraId="6C86A03A"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 Cha S-J, Kim M-S, Pandey A, Jacobs-Lorena M. Identification of GAPDH on the surface of Plasmodium sporozoites as a new candidate for targeting malaria liver invasion. J Exp Med. The Rockefeller University Press; 2016;213:2099–112. </w:instrText>
      </w:r>
    </w:p>
    <w:p w14:paraId="03BDCB35"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3. Cha S-J, McLean KJ, Jacobs-Lorena M. Identification of </w:instrText>
      </w:r>
      <w:r>
        <w:rPr>
          <w:rFonts w:ascii="Times New Roman" w:hAnsi="Times New Roman" w:cs="Times New Roman"/>
          <w:i/>
          <w:iCs/>
        </w:rPr>
        <w:instrText>Plasmodium</w:instrText>
      </w:r>
      <w:r>
        <w:rPr>
          <w:rFonts w:ascii="Times New Roman" w:hAnsi="Times New Roman" w:cs="Times New Roman"/>
        </w:rPr>
        <w:instrText xml:space="preserve"> GAPDH epitopes for generation of antibodies that inhibit malaria infection. Life Sci Alliance. Life Science Alliance; 2018;1:e201800111. </w:instrText>
      </w:r>
    </w:p>
    <w:p w14:paraId="232966BB"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4. Schmidt-Christensen A, Sturm A, Horstmann S, Heussler VT. Expression and processing of Plasmodium berghei SERA3 during liver stages. Cell Microbiol. 2008;10:1723–34. </w:instrText>
      </w:r>
    </w:p>
    <w:p w14:paraId="0656C970"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5. Helm S, Lehmann C, Nagel A, Stanway RR, Horstmann S, Llinas M, et al. Identification and characterization of a liver stage-specific promoter region of the malaria parasite Plasmodium. PLoS One. 2010;5:e13653. </w:instrText>
      </w:r>
    </w:p>
    <w:p w14:paraId="4A7A7553"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6. Aly ASI, Matuschewski K. A malarial cysteine protease is necessary for Plasmodium sporozoite egress from oocysts. J Exp Med. The Rockefeller University Press; 2005;202:225–30. </w:instrText>
      </w:r>
    </w:p>
    <w:p w14:paraId="56F3CE5D"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7. Putrianti ED, Schmidt-Christensen A, Arnold I, Heussler VT, Matuschewski K, Silvie O. The Plasmodium serine-type SERA proteases display distinct expression patterns and non-essential in vivo roles during life cycle progression of the malaria parasite. Cell Microbiol. 2010;12:725–39. </w:instrText>
      </w:r>
    </w:p>
    <w:p w14:paraId="62409E20"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8. Tan TMC, Goh KL, Binh LN, Ting RCY, Kara UAK. Identification of a Plasmodium berghei antigen sharing common features with P. falciparum and P. chabaudi parasitophorous-vacuole membrane antigens. Parasitol Res. Springer-Verlag; 1996;82:130–5. </w:instrText>
      </w:r>
    </w:p>
    <w:p w14:paraId="63FF1162"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9. Sturm A, Amino R, van de Sand C, Regen T, Retzlaff S, Rennenberg A, et al. Manipulation of host hepatocytes by the malaria parasite for delivery into liver sinusoids. Science. 2006;313:1287–90. </w:instrText>
      </w:r>
    </w:p>
    <w:p w14:paraId="4B4ABBAF"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0. Sá e Cunha C, Nyboer B, Heiss K, Sanches-Vaz M, Fontinha D, Wiedtke E, et al. </w:instrText>
      </w:r>
      <w:r>
        <w:rPr>
          <w:rFonts w:ascii="Times New Roman" w:hAnsi="Times New Roman" w:cs="Times New Roman"/>
          <w:i/>
          <w:iCs/>
        </w:rPr>
        <w:instrText>Plasmodium berghei</w:instrText>
      </w:r>
      <w:r>
        <w:rPr>
          <w:rFonts w:ascii="Times New Roman" w:hAnsi="Times New Roman" w:cs="Times New Roman"/>
        </w:rPr>
        <w:instrText xml:space="preserve"> EXP-1 interacts with host Apolipoprotein H during </w:instrText>
      </w:r>
      <w:r>
        <w:rPr>
          <w:rFonts w:ascii="Times New Roman" w:hAnsi="Times New Roman" w:cs="Times New Roman"/>
          <w:i/>
          <w:iCs/>
        </w:rPr>
        <w:instrText>Plasmodium</w:instrText>
      </w:r>
      <w:r>
        <w:rPr>
          <w:rFonts w:ascii="Times New Roman" w:hAnsi="Times New Roman" w:cs="Times New Roman"/>
        </w:rPr>
        <w:instrText xml:space="preserve"> liver-stage development. Proc Natl Acad Sci. 2017;114:E1138–47. </w:instrText>
      </w:r>
    </w:p>
    <w:p w14:paraId="0D0F15AC"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1. Kaiser K, Matuschewski K, Camargo N, Ross J, Kappe SHI. Differential transcriptome profiling identifies Plasmodium genes encoding pre-erythrocytic stage-specific proteins. Mol Microbiol. Blackwell Science Ltd; 2004;51:1221–32. </w:instrText>
      </w:r>
    </w:p>
    <w:p w14:paraId="16BF2CF2"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2. Matuschewski K, Ross J, Brown SM, Kaiser K, Nussenzweig V, Kappe SHI. Infectivity-associated Changes in the Transcriptional Repertoire of the Malaria Parasite Sporozoite Stage. J Biol Chem. 2002;277:41948–53. </w:instrText>
      </w:r>
    </w:p>
    <w:p w14:paraId="3F2C0200"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3. Silvie O, Briquet S, Müller K, Manzoni G, Matuschewski K. Post-transcriptional silencing of </w:instrText>
      </w:r>
      <w:r>
        <w:rPr>
          <w:rFonts w:ascii="Times New Roman" w:hAnsi="Times New Roman" w:cs="Times New Roman"/>
          <w:i/>
          <w:iCs/>
        </w:rPr>
        <w:instrText>UIS4</w:instrText>
      </w:r>
      <w:r>
        <w:rPr>
          <w:rFonts w:ascii="Times New Roman" w:hAnsi="Times New Roman" w:cs="Times New Roman"/>
        </w:rPr>
        <w:instrText xml:space="preserve"> in </w:instrText>
      </w:r>
      <w:r>
        <w:rPr>
          <w:rFonts w:ascii="Times New Roman" w:hAnsi="Times New Roman" w:cs="Times New Roman"/>
          <w:i/>
          <w:iCs/>
        </w:rPr>
        <w:instrText>P</w:instrText>
      </w:r>
      <w:r>
        <w:rPr>
          <w:rFonts w:ascii="Times New Roman" w:hAnsi="Times New Roman" w:cs="Times New Roman"/>
        </w:rPr>
        <w:instrText xml:space="preserve"> </w:instrText>
      </w:r>
      <w:r>
        <w:rPr>
          <w:rFonts w:ascii="Times New Roman" w:hAnsi="Times New Roman" w:cs="Times New Roman"/>
          <w:i/>
          <w:iCs/>
        </w:rPr>
        <w:instrText>lasmodium berghei</w:instrText>
      </w:r>
      <w:r>
        <w:rPr>
          <w:rFonts w:ascii="Times New Roman" w:hAnsi="Times New Roman" w:cs="Times New Roman"/>
        </w:rPr>
        <w:instrText xml:space="preserve"> sporozoites is important for host switch. Mol Microbiol. 2014;91:1200–13. </w:instrText>
      </w:r>
    </w:p>
    <w:p w14:paraId="16559BC9"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4. Yoshida N, Potocnjak P, Nussenzweig V, Nussenzweig RS. Biosynthesis of Pb44, the protective antigen of sporozoites of Plasmodium berghei. J Exp Med. Rockefeller University Press; 1981;154:1225–36. </w:instrText>
      </w:r>
    </w:p>
    <w:p w14:paraId="6D462311"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5. Sultan AA, Thathy V, Frevert U, Robson KJ, Crisanti A, Nussenzweig V, et al. TRAP is necessary for gliding motility and infectivity of plasmodium sporozoites. Cell. 1997;90:511–22. </w:instrText>
      </w:r>
    </w:p>
    <w:p w14:paraId="36BC3418"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6. Yu M, Kumar TRS, Nkrumah LJ, Coppi A, Retzlaff S, Li CD, et al. The fatty acid biosynthesis enzyme FabI plays a key role in the development of liver-stage malarial parasites. Cell Host Microbe. NIH Public Access; 2008;4:567–78. </w:instrText>
      </w:r>
    </w:p>
    <w:p w14:paraId="6D274C5D"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7. Vaughan AM, O’Neill MT, Tarun AS, Camargo N, Phuong TM, Aly ASI, et al. Type II fatty acid synthesis is essential only for malaria parasite late liver stage development. Cell Microbiol. Wiley-Blackwell; 2009;11:506–20. </w:instrText>
      </w:r>
    </w:p>
    <w:p w14:paraId="17A98F36"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8. Suhrbier A, Sinden RE, Nicholas J, Wiser MF, Holder AA. Expression of the Precursor of the Major Merozoite Surface Antigens During the Hepatic Stage of Malaria. Am J Trop Med Hyg. The American Society of Tropical Medicine and Hygiene; 1989;40:351–5. </w:instrText>
      </w:r>
    </w:p>
    <w:p w14:paraId="5EE7D52B"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9. Hliscs M, Nahar C, Frischknecht F, Matuschewski K. Expression Profiling of Plasmodium berghei HSP70 Genes for Generation of Bright Red Fluorescent Parasites. Spielmann T, editor. PLoS One. 2013;8:e72771. </w:instrText>
      </w:r>
    </w:p>
    <w:p w14:paraId="7EE9C88E"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0. Burda P-C, Roelli MA, Schaffner M, Khan SM, Janse CJ, Heussler VT. A Plasmodium phospholipase is involved in disruption of the liver stage parasitophorous vacuole membrane. PLoS Pathog. 2015;11:e1004760. </w:instrText>
      </w:r>
    </w:p>
    <w:p w14:paraId="69BFEC0A"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1. Billker O, Dechamps S, Tewari R, Wenig G, Franke-Fayard B, Brinkmann V. Calcium and a calcium-dependent protein kinase regulate gamete formation and mosquito transmission in a malaria parasite. Cell. 2004;117:503–14. </w:instrText>
      </w:r>
    </w:p>
    <w:p w14:paraId="02CF309A"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2. Franke-Fayard B, Trueman H, Ramesar J, Mendoza J, van der Keur M, van der Linden R, et al. A Plasmodium berghei reference line that constitutively expresses GFP at a high level throughout the complete life cycle. Mol Biochem Parasitol. Elsevier; 2004;137:23–33. </w:instrText>
      </w:r>
    </w:p>
    <w:p w14:paraId="618825D0"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3. Janse CJ, Ramesar J, Waters AP. High-efficiency transfection and drug selection of genetically transformed blood stages of the rodent malaria parasite Plasmodium berghei : Article : Nature Protocols. Nat Protoc. 2006;1:346–56. </w:instrText>
      </w:r>
    </w:p>
    <w:p w14:paraId="3F1F7A4D" w14:textId="77777777" w:rsidR="00F70824" w:rsidRDefault="00F70824"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4. Niz M De, Ullrich A-K, Heiber A, Soares AB, Pick C, Lyck R, et al. The machinery underlying malaria parasite virulence is conserved between rodent and human malaria parasites. Nat Commun. 2016;7:ncomms11659. </w:instrText>
      </w:r>
    </w:p>
    <w:p w14:paraId="35A3AF5E" w14:textId="77777777" w:rsidR="00F70824" w:rsidRDefault="00F70824" w:rsidP="00027D3C">
      <w:pPr>
        <w:widowControl w:val="0"/>
        <w:autoSpaceDE w:val="0"/>
        <w:autoSpaceDN w:val="0"/>
        <w:adjustRightInd w:val="0"/>
      </w:pPr>
      <w:r>
        <w:rPr>
          <w:rFonts w:ascii="Times New Roman" w:hAnsi="Times New Roman" w:cs="Times New Roman"/>
        </w:rPr>
        <w:instrText xml:space="preserve">25. Love MI, Huber W, Anders S. Moderated estimation of fold change and dispersion for RNA-seq data with DESeq2. Genome Biol. 2014;15:550. </w:instrText>
      </w:r>
    </w:p>
    <w:p w14:paraId="5ADB40AD" w14:textId="77777777" w:rsidR="00B11E49" w:rsidRDefault="00B11E49" w:rsidP="00027D3C">
      <w:pPr>
        <w:widowControl w:val="0"/>
        <w:autoSpaceDE w:val="0"/>
        <w:autoSpaceDN w:val="0"/>
        <w:adjustRightInd w:val="0"/>
        <w:rPr>
          <w:rFonts w:ascii="Times New Roman" w:hAnsi="Times New Roman" w:cs="Times New Roman"/>
        </w:rPr>
      </w:pPr>
    </w:p>
    <w:p w14:paraId="284D0112"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 Chang Z, Jiang N, Zhang Y, Lu H, Yin J, Wahlgren M, et al. The TatD-like DNase of Plasmodium is a virulence factor and a potential malaria vaccine candidate. Nat Commun. 2016;7:11537. </w:instrText>
      </w:r>
    </w:p>
    <w:p w14:paraId="2D2EC94F"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 Cha S-J, Kim M-S, Pandey A, Jacobs-Lorena M. Identification of GAPDH on the surface of Plasmodium sporozoites as a new candidate for targeting malaria liver invasion. J Exp Med. The Rockefeller University Press; 2016;213:2099–112. </w:instrText>
      </w:r>
    </w:p>
    <w:p w14:paraId="76EDB742"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3. Cha S-J, McLean KJ, Jacobs-Lorena M. Identification of </w:instrText>
      </w:r>
      <w:r>
        <w:rPr>
          <w:rFonts w:ascii="Times New Roman" w:hAnsi="Times New Roman" w:cs="Times New Roman"/>
          <w:i/>
          <w:iCs/>
        </w:rPr>
        <w:instrText>Plasmodium</w:instrText>
      </w:r>
      <w:r>
        <w:rPr>
          <w:rFonts w:ascii="Times New Roman" w:hAnsi="Times New Roman" w:cs="Times New Roman"/>
        </w:rPr>
        <w:instrText xml:space="preserve"> GAPDH epitopes for generation of antibodies that inhibit malaria infection. Life Sci Alliance. Life Science Alliance; 2018;1:e201800111. </w:instrText>
      </w:r>
    </w:p>
    <w:p w14:paraId="189C5DD5"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4. Schmidt-Christensen A, Sturm A, Horstmann S, Heussler VT. Expression and processing of Plasmodium berghei SERA3 during liver stages. Cell Microbiol. 2008;10:1723–34. </w:instrText>
      </w:r>
    </w:p>
    <w:p w14:paraId="41C87BC9"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5. Helm S, Lehmann C, Nagel A, Stanway RR, Horstmann S, Llinas M, et al. Identification and characterization of a liver stage-specific promoter region of the malaria parasite Plasmodium. PLoS One. 2010;5:e13653. </w:instrText>
      </w:r>
    </w:p>
    <w:p w14:paraId="4341ABD4"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6. Aly ASI, Matuschewski K. A malarial cysteine protease is necessary for Plasmodium sporozoite egress from oocysts. J Exp Med. The Rockefeller University Press; 2005;202:225–30. </w:instrText>
      </w:r>
    </w:p>
    <w:p w14:paraId="4969CDBD"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7. Putrianti ED, Schmidt-Christensen A, Arnold I, Heussler VT, Matuschewski K, Silvie O. The Plasmodium serine-type SERA proteases display distinct expression patterns and non-essential in vivo roles during life cycle progression of the malaria parasite. Cell Microbiol. 2010;12:725–39. </w:instrText>
      </w:r>
    </w:p>
    <w:p w14:paraId="7B06B0CF"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8. Tan TMC, Goh KL, Binh LN, Ting RCY, Kara UAK. Identification of a Plasmodium berghei antigen sharing common features with P. falciparum and P. chabaudi parasitophorous-vacuole membrane antigens. Parasitol Res. Springer-Verlag; 1996;82:130–5. </w:instrText>
      </w:r>
    </w:p>
    <w:p w14:paraId="4AB9FDA5"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9. Sturm A, Amino R, van de Sand C, Regen T, Retzlaff S, Rennenberg A, et al. Manipulation of host hepatocytes by the malaria parasite for delivery into liver sinusoids. Science. 2006;313:1287–90. </w:instrText>
      </w:r>
    </w:p>
    <w:p w14:paraId="5C4473F0"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0. Sá e Cunha C, Nyboer B, Heiss K, Sanches-Vaz M, Fontinha D, Wiedtke E, et al. </w:instrText>
      </w:r>
      <w:r>
        <w:rPr>
          <w:rFonts w:ascii="Times New Roman" w:hAnsi="Times New Roman" w:cs="Times New Roman"/>
          <w:i/>
          <w:iCs/>
        </w:rPr>
        <w:instrText>Plasmodium berghei</w:instrText>
      </w:r>
      <w:r>
        <w:rPr>
          <w:rFonts w:ascii="Times New Roman" w:hAnsi="Times New Roman" w:cs="Times New Roman"/>
        </w:rPr>
        <w:instrText xml:space="preserve"> EXP-1 interacts with host Apolipoprotein H during </w:instrText>
      </w:r>
      <w:r>
        <w:rPr>
          <w:rFonts w:ascii="Times New Roman" w:hAnsi="Times New Roman" w:cs="Times New Roman"/>
          <w:i/>
          <w:iCs/>
        </w:rPr>
        <w:instrText>Plasmodium</w:instrText>
      </w:r>
      <w:r>
        <w:rPr>
          <w:rFonts w:ascii="Times New Roman" w:hAnsi="Times New Roman" w:cs="Times New Roman"/>
        </w:rPr>
        <w:instrText xml:space="preserve"> liver-stage development. Proc Natl Acad Sci. 2017;114:E1138–47. </w:instrText>
      </w:r>
    </w:p>
    <w:p w14:paraId="4920A597"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1. Kaiser K, Matuschewski K, Camargo N, Ross J, Kappe SHI. Differential transcriptome profiling identifies Plasmodium genes encoding pre-erythrocytic stage-specific proteins. Mol Microbiol. Blackwell Science Ltd; 2004;51:1221–32. </w:instrText>
      </w:r>
    </w:p>
    <w:p w14:paraId="047D5ED0"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2. Matuschewski K, Ross J, Brown SM, Kaiser K, Nussenzweig V, Kappe SHI. Infectivity-associated Changes in the Transcriptional Repertoire of the Malaria Parasite Sporozoite Stage. J Biol Chem. 2002;277:41948–53. </w:instrText>
      </w:r>
    </w:p>
    <w:p w14:paraId="58AAF394"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3. Silvie O, Briquet S, Müller K, Manzoni G, Matuschewski K. Post-transcriptional silencing of </w:instrText>
      </w:r>
      <w:r>
        <w:rPr>
          <w:rFonts w:ascii="Times New Roman" w:hAnsi="Times New Roman" w:cs="Times New Roman"/>
          <w:i/>
          <w:iCs/>
        </w:rPr>
        <w:instrText>UIS4</w:instrText>
      </w:r>
      <w:r>
        <w:rPr>
          <w:rFonts w:ascii="Times New Roman" w:hAnsi="Times New Roman" w:cs="Times New Roman"/>
        </w:rPr>
        <w:instrText xml:space="preserve"> in </w:instrText>
      </w:r>
      <w:r>
        <w:rPr>
          <w:rFonts w:ascii="Times New Roman" w:hAnsi="Times New Roman" w:cs="Times New Roman"/>
          <w:i/>
          <w:iCs/>
        </w:rPr>
        <w:instrText>P</w:instrText>
      </w:r>
      <w:r>
        <w:rPr>
          <w:rFonts w:ascii="Times New Roman" w:hAnsi="Times New Roman" w:cs="Times New Roman"/>
        </w:rPr>
        <w:instrText xml:space="preserve"> </w:instrText>
      </w:r>
      <w:r>
        <w:rPr>
          <w:rFonts w:ascii="Times New Roman" w:hAnsi="Times New Roman" w:cs="Times New Roman"/>
          <w:i/>
          <w:iCs/>
        </w:rPr>
        <w:instrText>lasmodium berghei</w:instrText>
      </w:r>
      <w:r>
        <w:rPr>
          <w:rFonts w:ascii="Times New Roman" w:hAnsi="Times New Roman" w:cs="Times New Roman"/>
        </w:rPr>
        <w:instrText xml:space="preserve"> sporozoites is important for host switch. Mol Microbiol. 2014;91:1200–13. </w:instrText>
      </w:r>
    </w:p>
    <w:p w14:paraId="314F6070"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4. Yoshida N, Potocnjak P, Nussenzweig V, Nussenzweig RS. Biosynthesis of Pb44, the protective antigen of sporozoites of Plasmodium berghei. J Exp Med. Rockefeller University Press; 1981;154:1225–36. </w:instrText>
      </w:r>
    </w:p>
    <w:p w14:paraId="4D338333"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5. Sultan AA, Thathy V, Frevert U, Robson KJ, Crisanti A, Nussenzweig V, et al. TRAP is necessary for gliding motility and infectivity of plasmodium sporozoites. Cell. 1997;90:511–22. </w:instrText>
      </w:r>
    </w:p>
    <w:p w14:paraId="4C3D258D"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6. Yu M, Kumar TRS, Nkrumah LJ, Coppi A, Retzlaff S, Li CD, et al. The fatty acid biosynthesis enzyme FabI plays a key role in the development of liver-stage malarial parasites. Cell Host Microbe. NIH Public Access; 2008;4:567–78. </w:instrText>
      </w:r>
    </w:p>
    <w:p w14:paraId="60D66CE2"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7. Vaughan AM, O’Neill MT, Tarun AS, Camargo N, Phuong TM, Aly ASI, et al. Type II fatty acid synthesis is essential only for malaria parasite late liver stage development. Cell Microbiol. Wiley-Blackwell; 2009;11:506–20. </w:instrText>
      </w:r>
    </w:p>
    <w:p w14:paraId="1D1C1210"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8. Suhrbier A, Sinden RE, Nicholas J, Wiser MF, Holder AA. Expression of the Precursor of the Major Merozoite Surface Antigens During the Hepatic Stage of Malaria. Am J Trop Med Hyg. The American Society of Tropical Medicine and Hygiene; 1989;40:351–5. </w:instrText>
      </w:r>
    </w:p>
    <w:p w14:paraId="58EDC23C"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9. Hliscs M, Nahar C, Frischknecht F, Matuschewski K. Expression Profiling of Plasmodium berghei HSP70 Genes for Generation of Bright Red Fluorescent Parasites. Spielmann T, editor. PLoS One. 2013;8:e72771. </w:instrText>
      </w:r>
    </w:p>
    <w:p w14:paraId="34414A25"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0. Burda P-C, Roelli MA, Schaffner M, Khan SM, Janse CJ, Heussler VT. A Plasmodium phospholipase is involved in disruption of the liver stage parasitophorous vacuole membrane. PLoS Pathog. 2015;11:e1004760. </w:instrText>
      </w:r>
    </w:p>
    <w:p w14:paraId="47C638D2"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1. Billker O, Dechamps S, Tewari R, Wenig G, Franke-Fayard B, Brinkmann V. Calcium and a calcium-dependent protein kinase regulate gamete formation and mosquito transmission in a malaria parasite. Cell. 2004;117:503–14. </w:instrText>
      </w:r>
    </w:p>
    <w:p w14:paraId="1A7E9FCA"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2. Franke-Fayard B, Trueman H, Ramesar J, Mendoza J, van der Keur M, van der Linden R, et al. A Plasmodium berghei reference line that constitutively expresses GFP at a high level throughout the complete life cycle. Mol Biochem Parasitol. Elsevier; 2004;137:23–33. </w:instrText>
      </w:r>
    </w:p>
    <w:p w14:paraId="06C4D783"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3. Janse CJ, Ramesar J, Waters AP. High-efficiency transfection and drug selection of genetically transformed blood stages of the rodent malaria parasite Plasmodium berghei : Article : Nature Protocols. Nat Protoc. 2006;1:346–56. </w:instrText>
      </w:r>
    </w:p>
    <w:p w14:paraId="488C68DF" w14:textId="77777777" w:rsidR="00B11E49" w:rsidRDefault="00B11E49"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4. Niz M De, Ullrich A-K, Heiber A, Soares AB, Pick C, Lyck R, et al. The machinery underlying malaria parasite virulence is conserved between rodent and human malaria parasites. Nat Commun. 2016;7:ncomms11659. </w:instrText>
      </w:r>
    </w:p>
    <w:p w14:paraId="4DA01A43" w14:textId="77777777" w:rsidR="00B11E49" w:rsidRDefault="00B11E49" w:rsidP="00027D3C">
      <w:pPr>
        <w:widowControl w:val="0"/>
        <w:autoSpaceDE w:val="0"/>
        <w:autoSpaceDN w:val="0"/>
        <w:adjustRightInd w:val="0"/>
      </w:pPr>
      <w:r>
        <w:rPr>
          <w:rFonts w:ascii="Times New Roman" w:hAnsi="Times New Roman" w:cs="Times New Roman"/>
        </w:rPr>
        <w:instrText xml:space="preserve">25. Love MI, Huber W, Anders S. Moderated estimation of fold change and dispersion for RNA-seq data with DESeq2. Genome Biol. 2014;15:550. </w:instrText>
      </w:r>
    </w:p>
    <w:p w14:paraId="60B8D201" w14:textId="77777777" w:rsidR="00027D3C" w:rsidRDefault="00027D3C" w:rsidP="00027D3C">
      <w:pPr>
        <w:widowControl w:val="0"/>
        <w:autoSpaceDE w:val="0"/>
        <w:autoSpaceDN w:val="0"/>
        <w:adjustRightInd w:val="0"/>
        <w:rPr>
          <w:rFonts w:ascii="Times New Roman" w:hAnsi="Times New Roman" w:cs="Times New Roman"/>
        </w:rPr>
      </w:pPr>
    </w:p>
    <w:p w14:paraId="2D5D4B7A"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 Chang Z, Jiang N, Zhang Y, Lu H, Yin J, Wahlgren M, et al. The TatD-like DNase of Plasmodium is a virulence factor and a potential malaria vaccine candidate. Nat Commun. 2016;7:11537. </w:instrText>
      </w:r>
    </w:p>
    <w:p w14:paraId="6F255C5D"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 Cha S-J, Kim M-S, Pandey A, Jacobs-Lorena M. Identification of GAPDH on the surface of Plasmodium sporozoites as a new candidate for targeting malaria liver invasion. J Exp Med. The Rockefeller University Press; 2016;213:2099–112. </w:instrText>
      </w:r>
    </w:p>
    <w:p w14:paraId="07553BD9"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3. Cha S-J, McLean KJ, Jacobs-Lorena M. Identification of </w:instrText>
      </w:r>
      <w:r>
        <w:rPr>
          <w:rFonts w:ascii="Times New Roman" w:hAnsi="Times New Roman" w:cs="Times New Roman"/>
          <w:i/>
          <w:iCs/>
        </w:rPr>
        <w:instrText>Plasmodium</w:instrText>
      </w:r>
      <w:r>
        <w:rPr>
          <w:rFonts w:ascii="Times New Roman" w:hAnsi="Times New Roman" w:cs="Times New Roman"/>
        </w:rPr>
        <w:instrText xml:space="preserve"> GAPDH epitopes for generation of antibodies that inhibit malaria infection. Life Sci Alliance. Life Science Alliance; 2018;1:e201800111. </w:instrText>
      </w:r>
    </w:p>
    <w:p w14:paraId="6BE5A236"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4. Schmidt-Christensen A, Sturm A, Horstmann S, Heussler VT. Expression and processing of Plasmodium berghei SERA3 during liver stages. Cell Microbiol. 2008;10:1723–34. </w:instrText>
      </w:r>
    </w:p>
    <w:p w14:paraId="638CDC2A"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5. Helm S, Lehmann C, Nagel A, Stanway RR, Horstmann S, Llinas M, et al. Identification and characterization of a liver stage-specific promoter region of the malaria parasite Plasmodium. PLoS One. 2010;5:e13653. </w:instrText>
      </w:r>
    </w:p>
    <w:p w14:paraId="2DE71C7D"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6. Aly ASI, Matuschewski K. A malarial cysteine protease is necessary for Plasmodium sporozoite egress from oocysts. J Exp Med. The Rockefeller University Press; 2005;202:225–30. </w:instrText>
      </w:r>
    </w:p>
    <w:p w14:paraId="163CAA19"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7. Putrianti ED, Schmidt-Christensen A, Arnold I, Heussler VT, Matuschewski K, Silvie O. The Plasmodium serine-type SERA proteases display distinct expression patterns and non-essential in vivo roles during life cycle progression of the malaria parasite. Cell Microbiol. 2010;12:725–39. </w:instrText>
      </w:r>
    </w:p>
    <w:p w14:paraId="30564DE3"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8. Tan TMC, Goh KL, Binh LN, Ting RCY, Kara UAK. Identification of a Plasmodium berghei antigen sharing common features with P. falciparum and P. chabaudi parasitophorous-vacuole membrane antigens. Parasitol Res. Springer-Verlag; 1996;82:130–5. </w:instrText>
      </w:r>
    </w:p>
    <w:p w14:paraId="79F6B7E8"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9. Sturm A, Amino R, van de Sand C, Regen T, Retzlaff S, Rennenberg A, et al. Manipulation of host hepatocytes by the malaria parasite for delivery into liver sinusoids. Science. 2006;313:1287–90. </w:instrText>
      </w:r>
    </w:p>
    <w:p w14:paraId="08FA3333"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0. Sá e Cunha C, Nyboer B, Heiss K, Sanches-Vaz M, Fontinha D, Wiedtke E, et al. </w:instrText>
      </w:r>
      <w:r>
        <w:rPr>
          <w:rFonts w:ascii="Times New Roman" w:hAnsi="Times New Roman" w:cs="Times New Roman"/>
          <w:i/>
          <w:iCs/>
        </w:rPr>
        <w:instrText>Plasmodium berghei</w:instrText>
      </w:r>
      <w:r>
        <w:rPr>
          <w:rFonts w:ascii="Times New Roman" w:hAnsi="Times New Roman" w:cs="Times New Roman"/>
        </w:rPr>
        <w:instrText xml:space="preserve"> EXP-1 interacts with host Apolipoprotein H during </w:instrText>
      </w:r>
      <w:r>
        <w:rPr>
          <w:rFonts w:ascii="Times New Roman" w:hAnsi="Times New Roman" w:cs="Times New Roman"/>
          <w:i/>
          <w:iCs/>
        </w:rPr>
        <w:instrText>Plasmodium</w:instrText>
      </w:r>
      <w:r>
        <w:rPr>
          <w:rFonts w:ascii="Times New Roman" w:hAnsi="Times New Roman" w:cs="Times New Roman"/>
        </w:rPr>
        <w:instrText xml:space="preserve"> liver-stage development. Proc Natl Acad Sci. 2017;114:E1138–47. </w:instrText>
      </w:r>
    </w:p>
    <w:p w14:paraId="018ADF02"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1. Kaiser K, Matuschewski K, Camargo N, Ross J, Kappe SHI. Differential transcriptome profiling identifies Plasmodium genes encoding pre-erythrocytic stage-specific proteins. Mol Microbiol. Blackwell Science Ltd; 2004;51:1221–32. </w:instrText>
      </w:r>
    </w:p>
    <w:p w14:paraId="4799FB09"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2. Matuschewski K, Ross J, Brown SM, Kaiser K, Nussenzweig V, Kappe SHI. Infectivity-associated Changes in the Transcriptional Repertoire of the Malaria Parasite Sporozoite Stage. J Biol Chem. 2002;277:41948–53. </w:instrText>
      </w:r>
    </w:p>
    <w:p w14:paraId="794061A8"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3. Silvie O, Briquet S, Müller K, Manzoni G, Matuschewski K. Post-transcriptional silencing of </w:instrText>
      </w:r>
      <w:r>
        <w:rPr>
          <w:rFonts w:ascii="Times New Roman" w:hAnsi="Times New Roman" w:cs="Times New Roman"/>
          <w:i/>
          <w:iCs/>
        </w:rPr>
        <w:instrText>UIS4</w:instrText>
      </w:r>
      <w:r>
        <w:rPr>
          <w:rFonts w:ascii="Times New Roman" w:hAnsi="Times New Roman" w:cs="Times New Roman"/>
        </w:rPr>
        <w:instrText xml:space="preserve"> in </w:instrText>
      </w:r>
      <w:r>
        <w:rPr>
          <w:rFonts w:ascii="Times New Roman" w:hAnsi="Times New Roman" w:cs="Times New Roman"/>
          <w:i/>
          <w:iCs/>
        </w:rPr>
        <w:instrText>P</w:instrText>
      </w:r>
      <w:r>
        <w:rPr>
          <w:rFonts w:ascii="Times New Roman" w:hAnsi="Times New Roman" w:cs="Times New Roman"/>
        </w:rPr>
        <w:instrText xml:space="preserve"> </w:instrText>
      </w:r>
      <w:r>
        <w:rPr>
          <w:rFonts w:ascii="Times New Roman" w:hAnsi="Times New Roman" w:cs="Times New Roman"/>
          <w:i/>
          <w:iCs/>
        </w:rPr>
        <w:instrText>lasmodium berghei</w:instrText>
      </w:r>
      <w:r>
        <w:rPr>
          <w:rFonts w:ascii="Times New Roman" w:hAnsi="Times New Roman" w:cs="Times New Roman"/>
        </w:rPr>
        <w:instrText xml:space="preserve"> sporozoites is important for host switch. Mol Microbiol. 2014;91:1200–13. </w:instrText>
      </w:r>
    </w:p>
    <w:p w14:paraId="35EF6A16"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4. Yoshida N, Potocnjak P, Nussenzweig V, Nussenzweig RS. Biosynthesis of Pb44, the protective antigen of sporozoites of Plasmodium berghei. J Exp Med. Rockefeller University Press; 1981;154:1225–36. </w:instrText>
      </w:r>
    </w:p>
    <w:p w14:paraId="3CC591CE"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5. Sultan AA, Thathy V, Frevert U, Robson KJ, Crisanti A, Nussenzweig V, et al. TRAP is necessary for gliding motility and infectivity of plasmodium sporozoites. Cell. 1997;90:511–22. </w:instrText>
      </w:r>
    </w:p>
    <w:p w14:paraId="02774E14"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6. Yu M, Kumar TRS, Nkrumah LJ, Coppi A, Retzlaff S, Li CD, et al. The fatty acid biosynthesis enzyme FabI plays a key role in the development of liver-stage malarial parasites. Cell Host Microbe. NIH Public Access; 2008;4:567–78. </w:instrText>
      </w:r>
    </w:p>
    <w:p w14:paraId="35FAF842"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7. Vaughan AM, O’Neill MT, Tarun AS, Camargo N, Phuong TM, Aly ASI, et al. Type II fatty acid synthesis is essential only for malaria parasite late liver stage development. Cell Microbiol. Wiley-Blackwell; 2009;11:506–20. </w:instrText>
      </w:r>
    </w:p>
    <w:p w14:paraId="7812CF25"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8. Suhrbier A, Sinden RE, Nicholas J, Wiser MF, Holder AA. Expression of the Precursor of the Major Merozoite Surface Antigens During the Hepatic Stage of Malaria. Am J Trop Med Hyg. The American Society of Tropical Medicine and Hygiene; 1989;40:351–5. </w:instrText>
      </w:r>
    </w:p>
    <w:p w14:paraId="04A1C71D"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19. Hliscs M, Nahar C, Frischknecht F, Matuschewski K. Expression Profiling of Plasmodium berghei HSP70 Genes for Generation of Bright Red Fluorescent Parasites. Spielmann T, editor. PLoS One. 2013;8:e72771. </w:instrText>
      </w:r>
    </w:p>
    <w:p w14:paraId="4D606300"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0. Burda P-C, Roelli MA, Schaffner M, Khan SM, Janse CJ, Heussler VT. A Plasmodium phospholipase is involved in disruption of the liver stage parasitophorous vacuole membrane. PLoS Pathog. 2015;11:e1004760. </w:instrText>
      </w:r>
    </w:p>
    <w:p w14:paraId="05C2CB13"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1. Billker O, Dechamps S, Tewari R, Wenig G, Franke-Fayard B, Brinkmann V. Calcium and a calcium-dependent protein kinase regulate gamete formation and mosquito transmission in a malaria parasite. Cell. 2004;117:503–14. </w:instrText>
      </w:r>
    </w:p>
    <w:p w14:paraId="1CF543BD"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2. Franke-Fayard B, Trueman H, Ramesar J, Mendoza J, van der Keur M, van der Linden R, et al. A Plasmodium berghei reference line that constitutively expresses GFP at a high level throughout the complete life cycle. Mol Biochem Parasitol. Elsevier; 2004;137:23–33. </w:instrText>
      </w:r>
    </w:p>
    <w:p w14:paraId="0834671B"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3. Janse CJ, Ramesar J, Waters AP. High-efficiency transfection and drug selection of genetically transformed blood stages of the rodent malaria parasite Plasmodium berghei : Article : Nature Protocols. Nat Protoc. 2006;1:346–56. </w:instrText>
      </w:r>
    </w:p>
    <w:p w14:paraId="5D64282F" w14:textId="77777777" w:rsidR="00027D3C" w:rsidRDefault="00027D3C" w:rsidP="00027D3C">
      <w:pPr>
        <w:widowControl w:val="0"/>
        <w:autoSpaceDE w:val="0"/>
        <w:autoSpaceDN w:val="0"/>
        <w:adjustRightInd w:val="0"/>
        <w:rPr>
          <w:rFonts w:ascii="Times New Roman" w:hAnsi="Times New Roman" w:cs="Times New Roman"/>
        </w:rPr>
      </w:pPr>
      <w:r>
        <w:rPr>
          <w:rFonts w:ascii="Times New Roman" w:hAnsi="Times New Roman" w:cs="Times New Roman"/>
        </w:rPr>
        <w:instrText xml:space="preserve">24. Niz M De, Ullrich A-K, Heiber A, Soares AB, Pick C, Lyck R, et al. The machinery underlying malaria parasite virulence is conserved between rodent and human malaria parasites. Nat Commun. 2016;7:ncomms11659. </w:instrText>
      </w:r>
    </w:p>
    <w:p w14:paraId="666687CF" w14:textId="77777777" w:rsidR="00027D3C" w:rsidRDefault="00027D3C" w:rsidP="00027D3C">
      <w:pPr>
        <w:widowControl w:val="0"/>
        <w:autoSpaceDE w:val="0"/>
        <w:autoSpaceDN w:val="0"/>
        <w:adjustRightInd w:val="0"/>
      </w:pPr>
      <w:r>
        <w:rPr>
          <w:rFonts w:ascii="Times New Roman" w:hAnsi="Times New Roman" w:cs="Times New Roman"/>
        </w:rPr>
        <w:instrText xml:space="preserve">25. Love MI, Huber W, Anders S. Moderated estimation of fold change and dispersion for RNA-seq data with DESeq2. Genome Biol. 2014;15:550. </w:instrText>
      </w:r>
    </w:p>
    <w:p w14:paraId="0E61E6B2" w14:textId="53FD5159" w:rsidR="00B11E49" w:rsidRPr="00027D3C" w:rsidRDefault="003538E7" w:rsidP="00027D3C">
      <w:pPr>
        <w:widowControl w:val="0"/>
        <w:autoSpaceDE w:val="0"/>
        <w:autoSpaceDN w:val="0"/>
        <w:adjustRightInd w:val="0"/>
        <w:ind w:left="640" w:hanging="640"/>
        <w:rPr>
          <w:rFonts w:ascii="Times New Roman" w:hAnsi="Times New Roman" w:cs="Times New Roman"/>
          <w:noProof/>
        </w:rPr>
      </w:pPr>
      <w:r w:rsidRPr="00FE0C2A">
        <w:rPr>
          <w:rFonts w:ascii="Times New Roman" w:hAnsi="Times New Roman" w:cs="Times New Roman"/>
        </w:rPr>
        <w:fldChar w:fldCharType="separate"/>
      </w:r>
      <w:r w:rsidR="007442E5" w:rsidRPr="00027D3C">
        <w:rPr>
          <w:rFonts w:ascii="Times New Roman" w:hAnsi="Times New Roman" w:cs="Times New Roman"/>
          <w:noProof/>
        </w:rPr>
        <w:t>hang Z, Jiang N, Zhang Y, Lu H, Yin J, Wahlgren M, et al. The TatD-like DNase of Plasmodium is a virulence factor and a potential malaria vaccine candidate. Nat Commun. 2016</w:t>
      </w:r>
      <w:r w:rsidR="000B59CA" w:rsidRPr="00027D3C">
        <w:rPr>
          <w:rFonts w:ascii="Times New Roman" w:hAnsi="Times New Roman" w:cs="Times New Roman"/>
          <w:noProof/>
        </w:rPr>
        <w:t>;</w:t>
      </w:r>
      <w:r w:rsidR="007442E5" w:rsidRPr="00027D3C">
        <w:rPr>
          <w:rFonts w:ascii="Times New Roman" w:hAnsi="Times New Roman" w:cs="Times New Roman"/>
          <w:noProof/>
        </w:rPr>
        <w:t xml:space="preserve">7:11537. </w:t>
      </w:r>
    </w:p>
    <w:p w14:paraId="45103EC5" w14:textId="158627AB"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 </w:t>
      </w:r>
      <w:r w:rsidRPr="00027D3C">
        <w:rPr>
          <w:rFonts w:ascii="Times New Roman" w:hAnsi="Times New Roman" w:cs="Times New Roman"/>
          <w:noProof/>
        </w:rPr>
        <w:tab/>
        <w:t xml:space="preserve">Cha S-J, Kim M-S, Pandey A, Jacobs-Lorena M. Identification of GAPDH on the surface of Plasmodium sporozoites as a new candidate for targeting malaria liver invasion. J Exp Med. 2016;213:2099–112. </w:t>
      </w:r>
    </w:p>
    <w:p w14:paraId="1B44DC1E" w14:textId="56AC778D"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3. </w:t>
      </w:r>
      <w:r w:rsidRPr="00027D3C">
        <w:rPr>
          <w:rFonts w:ascii="Times New Roman" w:hAnsi="Times New Roman" w:cs="Times New Roman"/>
          <w:noProof/>
        </w:rPr>
        <w:tab/>
        <w:t xml:space="preserve">Cha S-J, McLean KJ, Jacobs-Lorena M. Identification of </w:t>
      </w:r>
      <w:r w:rsidRPr="00027D3C">
        <w:rPr>
          <w:rFonts w:ascii="Times New Roman" w:hAnsi="Times New Roman" w:cs="Times New Roman"/>
          <w:i/>
          <w:iCs/>
          <w:noProof/>
        </w:rPr>
        <w:t>Plasmodium</w:t>
      </w:r>
      <w:r w:rsidRPr="00027D3C">
        <w:rPr>
          <w:rFonts w:ascii="Times New Roman" w:hAnsi="Times New Roman" w:cs="Times New Roman"/>
          <w:noProof/>
        </w:rPr>
        <w:t xml:space="preserve"> GAPDH epitopes for generation of antibodies that inhibit malaria infection. Life Sci Alliance.  2018</w:t>
      </w:r>
      <w:r w:rsidR="000B59CA" w:rsidRPr="00027D3C">
        <w:rPr>
          <w:rFonts w:ascii="Times New Roman" w:hAnsi="Times New Roman" w:cs="Times New Roman"/>
          <w:noProof/>
        </w:rPr>
        <w:t>;</w:t>
      </w:r>
      <w:r w:rsidRPr="00027D3C">
        <w:rPr>
          <w:rFonts w:ascii="Times New Roman" w:hAnsi="Times New Roman" w:cs="Times New Roman"/>
          <w:noProof/>
        </w:rPr>
        <w:t xml:space="preserve">1:e201800111. </w:t>
      </w:r>
    </w:p>
    <w:p w14:paraId="3BBD287D" w14:textId="31735169"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4. </w:t>
      </w:r>
      <w:r w:rsidRPr="00027D3C">
        <w:rPr>
          <w:rFonts w:ascii="Times New Roman" w:hAnsi="Times New Roman" w:cs="Times New Roman"/>
          <w:noProof/>
        </w:rPr>
        <w:tab/>
        <w:t xml:space="preserve">Schmidt-Christensen A, Sturm A, Horstmann S, Heussler VT. Expression and processing of Plasmodium berghei SERA3 during liver stages. Cell Microbiol. 2008;10:1723–34. </w:t>
      </w:r>
    </w:p>
    <w:p w14:paraId="62C72916" w14:textId="30070648"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5. </w:t>
      </w:r>
      <w:r w:rsidRPr="00027D3C">
        <w:rPr>
          <w:rFonts w:ascii="Times New Roman" w:hAnsi="Times New Roman" w:cs="Times New Roman"/>
          <w:noProof/>
        </w:rPr>
        <w:tab/>
        <w:t xml:space="preserve">Helm S, Lehmann C, Nagel A, Stanway RR, Horstmann S, Llinas M, et al. Identification and characterization of a liver stage-specific promoter region of the malaria parasite Plasmodium. PLoS One. 2010;5:e13653. </w:t>
      </w:r>
    </w:p>
    <w:p w14:paraId="0D801D7E" w14:textId="1888C988"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6. </w:t>
      </w:r>
      <w:r w:rsidRPr="00027D3C">
        <w:rPr>
          <w:rFonts w:ascii="Times New Roman" w:hAnsi="Times New Roman" w:cs="Times New Roman"/>
          <w:noProof/>
        </w:rPr>
        <w:tab/>
        <w:t>Aly ASI, Matuschewski K. A malarial cysteine protease is necessary for Plasmodium sporozoite egress from oocysts. J Exp Med. 2005</w:t>
      </w:r>
      <w:r w:rsidR="000B59CA" w:rsidRPr="00027D3C">
        <w:rPr>
          <w:rFonts w:ascii="Times New Roman" w:hAnsi="Times New Roman" w:cs="Times New Roman"/>
          <w:noProof/>
        </w:rPr>
        <w:t>;</w:t>
      </w:r>
      <w:r w:rsidRPr="00027D3C">
        <w:rPr>
          <w:rFonts w:ascii="Times New Roman" w:hAnsi="Times New Roman" w:cs="Times New Roman"/>
          <w:noProof/>
        </w:rPr>
        <w:t xml:space="preserve">202:225–30. </w:t>
      </w:r>
    </w:p>
    <w:p w14:paraId="06F81EDA" w14:textId="52A823EC"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7. </w:t>
      </w:r>
      <w:r w:rsidRPr="00027D3C">
        <w:rPr>
          <w:rFonts w:ascii="Times New Roman" w:hAnsi="Times New Roman" w:cs="Times New Roman"/>
          <w:noProof/>
        </w:rPr>
        <w:tab/>
        <w:t>Putrianti ED, Schmidt-Christensen A, Arnold I, Heussler VT, Matuschewski K, Silvie O. The Plasmodium serine-type SERA proteases display distinct expression patterns and non-essential in vivo roles during life cycle progression of the malaria parasite. Cell Microbiol. 2010</w:t>
      </w:r>
      <w:r w:rsidR="000B59CA" w:rsidRPr="00027D3C">
        <w:rPr>
          <w:rFonts w:ascii="Times New Roman" w:hAnsi="Times New Roman" w:cs="Times New Roman"/>
          <w:noProof/>
        </w:rPr>
        <w:t>;</w:t>
      </w:r>
      <w:r w:rsidRPr="00027D3C">
        <w:rPr>
          <w:rFonts w:ascii="Times New Roman" w:hAnsi="Times New Roman" w:cs="Times New Roman"/>
          <w:noProof/>
        </w:rPr>
        <w:t xml:space="preserve">12:725–39. </w:t>
      </w:r>
    </w:p>
    <w:p w14:paraId="77C44DE2" w14:textId="496626AB"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8. </w:t>
      </w:r>
      <w:r w:rsidRPr="00027D3C">
        <w:rPr>
          <w:rFonts w:ascii="Times New Roman" w:hAnsi="Times New Roman" w:cs="Times New Roman"/>
          <w:noProof/>
        </w:rPr>
        <w:tab/>
        <w:t xml:space="preserve">Tan TMC, Goh KL, Binh LN, Ting RCY, Kara UAK. Identification of a Plasmodium berghei antigen sharing common features with P. falciparum and P. chabaudi parasitophorous-vacuole membrane antigens. Parasitol Res. 1996;82:130–5. </w:t>
      </w:r>
    </w:p>
    <w:p w14:paraId="40ECDC40" w14:textId="6EE6482F"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9. </w:t>
      </w:r>
      <w:r w:rsidRPr="00027D3C">
        <w:rPr>
          <w:rFonts w:ascii="Times New Roman" w:hAnsi="Times New Roman" w:cs="Times New Roman"/>
          <w:noProof/>
        </w:rPr>
        <w:tab/>
        <w:t xml:space="preserve">Sturm A, Amino R, van de Sand C, Regen T, Retzlaff S, Rennenberg A, et al. Manipulation of host hepatocytes by the malaria parasite for delivery into liver sinusoids. Science. 2006;313:1287–90. </w:t>
      </w:r>
    </w:p>
    <w:p w14:paraId="59CA548C" w14:textId="136C19A7"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0. </w:t>
      </w:r>
      <w:r w:rsidRPr="00027D3C">
        <w:rPr>
          <w:rFonts w:ascii="Times New Roman" w:hAnsi="Times New Roman" w:cs="Times New Roman"/>
          <w:noProof/>
        </w:rPr>
        <w:tab/>
        <w:t xml:space="preserve">Sá e Cunha C, Nyboer B, Heiss K, Sanches-Vaz M, Fontinha D, Wiedtke E, et al. </w:t>
      </w:r>
      <w:r w:rsidRPr="00027D3C">
        <w:rPr>
          <w:rFonts w:ascii="Times New Roman" w:hAnsi="Times New Roman" w:cs="Times New Roman"/>
          <w:i/>
          <w:iCs/>
          <w:noProof/>
        </w:rPr>
        <w:t>Plasmodium berghei</w:t>
      </w:r>
      <w:r w:rsidRPr="00027D3C">
        <w:rPr>
          <w:rFonts w:ascii="Times New Roman" w:hAnsi="Times New Roman" w:cs="Times New Roman"/>
          <w:noProof/>
        </w:rPr>
        <w:t xml:space="preserve"> EXP-1 interacts with host Apolipoprotein H during </w:t>
      </w:r>
      <w:r w:rsidRPr="00027D3C">
        <w:rPr>
          <w:rFonts w:ascii="Times New Roman" w:hAnsi="Times New Roman" w:cs="Times New Roman"/>
          <w:i/>
          <w:iCs/>
          <w:noProof/>
        </w:rPr>
        <w:t>Plasmodium</w:t>
      </w:r>
      <w:r w:rsidRPr="00027D3C">
        <w:rPr>
          <w:rFonts w:ascii="Times New Roman" w:hAnsi="Times New Roman" w:cs="Times New Roman"/>
          <w:noProof/>
        </w:rPr>
        <w:t xml:space="preserve"> liver-stage development. Proc Natl Acad Sci. 2017;114:E1138–47. </w:t>
      </w:r>
    </w:p>
    <w:p w14:paraId="421A5BC5" w14:textId="3520E8C5"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1. </w:t>
      </w:r>
      <w:r w:rsidRPr="00027D3C">
        <w:rPr>
          <w:rFonts w:ascii="Times New Roman" w:hAnsi="Times New Roman" w:cs="Times New Roman"/>
          <w:noProof/>
        </w:rPr>
        <w:tab/>
        <w:t xml:space="preserve">Kaiser K, Matuschewski K, Camargo N, Ross J, Kappe SHI. Differential transcriptome profiling identifies Plasmodium genes encoding pre-erythrocytic stage-specific proteins. Mol Microbiol. 2004;51:1221–32. </w:t>
      </w:r>
    </w:p>
    <w:p w14:paraId="083F7767" w14:textId="4A8EA3E2"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2. </w:t>
      </w:r>
      <w:r w:rsidRPr="00027D3C">
        <w:rPr>
          <w:rFonts w:ascii="Times New Roman" w:hAnsi="Times New Roman" w:cs="Times New Roman"/>
          <w:noProof/>
        </w:rPr>
        <w:tab/>
        <w:t xml:space="preserve">Matuschewski K, Ross J, Brown SM, Kaiser K, Nussenzweig V, Kappe SHI. Infectivity-associated Changes in the Transcriptional Repertoire of the Malaria Parasite Sporozoite Stage. J Biol Chem. 2002;277:41948–53. </w:t>
      </w:r>
    </w:p>
    <w:p w14:paraId="05D44DF0" w14:textId="5D31F888"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3. </w:t>
      </w:r>
      <w:r w:rsidRPr="00027D3C">
        <w:rPr>
          <w:rFonts w:ascii="Times New Roman" w:hAnsi="Times New Roman" w:cs="Times New Roman"/>
          <w:noProof/>
        </w:rPr>
        <w:tab/>
        <w:t xml:space="preserve">Silvie O, Briquet S, Müller K, Manzoni G, Matuschewski K. Post-transcriptional silencing of </w:t>
      </w:r>
      <w:r w:rsidRPr="00027D3C">
        <w:rPr>
          <w:rFonts w:ascii="Times New Roman" w:hAnsi="Times New Roman" w:cs="Times New Roman"/>
          <w:i/>
          <w:iCs/>
          <w:noProof/>
        </w:rPr>
        <w:t>UIS4</w:t>
      </w:r>
      <w:r w:rsidRPr="00027D3C">
        <w:rPr>
          <w:rFonts w:ascii="Times New Roman" w:hAnsi="Times New Roman" w:cs="Times New Roman"/>
          <w:noProof/>
        </w:rPr>
        <w:t xml:space="preserve"> in </w:t>
      </w:r>
      <w:r w:rsidRPr="00027D3C">
        <w:rPr>
          <w:rFonts w:ascii="Times New Roman" w:hAnsi="Times New Roman" w:cs="Times New Roman"/>
          <w:i/>
          <w:iCs/>
          <w:noProof/>
        </w:rPr>
        <w:t>P</w:t>
      </w:r>
      <w:r w:rsidRPr="00027D3C">
        <w:rPr>
          <w:rFonts w:ascii="Times New Roman" w:hAnsi="Times New Roman" w:cs="Times New Roman"/>
          <w:noProof/>
        </w:rPr>
        <w:t xml:space="preserve"> </w:t>
      </w:r>
      <w:r w:rsidRPr="00027D3C">
        <w:rPr>
          <w:rFonts w:ascii="Times New Roman" w:hAnsi="Times New Roman" w:cs="Times New Roman"/>
          <w:i/>
          <w:iCs/>
          <w:noProof/>
        </w:rPr>
        <w:t>lasmodium berghei</w:t>
      </w:r>
      <w:r w:rsidRPr="00027D3C">
        <w:rPr>
          <w:rFonts w:ascii="Times New Roman" w:hAnsi="Times New Roman" w:cs="Times New Roman"/>
          <w:noProof/>
        </w:rPr>
        <w:t xml:space="preserve"> sporozoites is important for host switch. Mol Microbiol. 2014;91:1200–13. </w:t>
      </w:r>
    </w:p>
    <w:p w14:paraId="3CBEA769" w14:textId="611854AB"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4. </w:t>
      </w:r>
      <w:r w:rsidRPr="00027D3C">
        <w:rPr>
          <w:rFonts w:ascii="Times New Roman" w:hAnsi="Times New Roman" w:cs="Times New Roman"/>
          <w:noProof/>
        </w:rPr>
        <w:tab/>
        <w:t xml:space="preserve">Yoshida N, Potocnjak P, Nussenzweig V, Nussenzweig RS. Biosynthesis of Pb44, the protective antigen of sporozoites of Plasmodium berghei. J Exp Med. 1981;154:1225–36. </w:t>
      </w:r>
    </w:p>
    <w:p w14:paraId="79293BF6" w14:textId="7D750719"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lastRenderedPageBreak/>
        <w:t xml:space="preserve">15. </w:t>
      </w:r>
      <w:r w:rsidRPr="00027D3C">
        <w:rPr>
          <w:rFonts w:ascii="Times New Roman" w:hAnsi="Times New Roman" w:cs="Times New Roman"/>
          <w:noProof/>
        </w:rPr>
        <w:tab/>
        <w:t xml:space="preserve">Sultan AA, Thathy V, Frevert U, Robson KJ, Crisanti A, Nussenzweig V, et al. TRAP is necessary for gliding motility and infectivity of plasmodium sporozoites. Cell. 1997;90:511–22. </w:t>
      </w:r>
    </w:p>
    <w:p w14:paraId="3DEE3DE2" w14:textId="0D9E4844"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6. </w:t>
      </w:r>
      <w:r w:rsidRPr="00027D3C">
        <w:rPr>
          <w:rFonts w:ascii="Times New Roman" w:hAnsi="Times New Roman" w:cs="Times New Roman"/>
          <w:noProof/>
        </w:rPr>
        <w:tab/>
        <w:t xml:space="preserve">Yu M, Kumar TRS, Nkrumah LJ, Coppi A, Retzlaff S, Li CD, et al. The fatty acid biosynthesis enzyme FabI plays a key role in the development of liver-stage malarial parasites. Cell Host Microbe. 2008;4:567–78. </w:t>
      </w:r>
    </w:p>
    <w:p w14:paraId="77C8E821" w14:textId="0C4707B0"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7. </w:t>
      </w:r>
      <w:r w:rsidRPr="00027D3C">
        <w:rPr>
          <w:rFonts w:ascii="Times New Roman" w:hAnsi="Times New Roman" w:cs="Times New Roman"/>
          <w:noProof/>
        </w:rPr>
        <w:tab/>
        <w:t xml:space="preserve">Vaughan AM, O’Neill MT, Tarun AS, Camargo N, Phuong TM, Aly ASI, et al. Type II fatty acid synthesis is essential only for malaria parasite late liver stage development. Cell Microbiol. 2009;11:506–20. </w:t>
      </w:r>
    </w:p>
    <w:p w14:paraId="717E42CE" w14:textId="1BFE9A25"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8. </w:t>
      </w:r>
      <w:r w:rsidRPr="00027D3C">
        <w:rPr>
          <w:rFonts w:ascii="Times New Roman" w:hAnsi="Times New Roman" w:cs="Times New Roman"/>
          <w:noProof/>
        </w:rPr>
        <w:tab/>
        <w:t xml:space="preserve">Suhrbier A, Sinden RE, Nicholas J, Wiser MF, Holder AA. Expression of the Precursor of the Major Merozoite Surface Antigens During the Hepatic Stage of Malaria. Am J Trop Med Hyg. 1989;40:351–5. </w:t>
      </w:r>
    </w:p>
    <w:p w14:paraId="13D5CCC1" w14:textId="116C418E"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19. </w:t>
      </w:r>
      <w:r w:rsidRPr="00027D3C">
        <w:rPr>
          <w:rFonts w:ascii="Times New Roman" w:hAnsi="Times New Roman" w:cs="Times New Roman"/>
          <w:noProof/>
        </w:rPr>
        <w:tab/>
        <w:t xml:space="preserve">Hliscs M, Nahar C, Frischknecht F, Matuschewski K. Expression Profiling of Plasmodium berghei HSP70 Genes for Generation of Bright Red Fluorescent Parasites. PLoS One. 2013;8:e72771. </w:t>
      </w:r>
    </w:p>
    <w:p w14:paraId="0C1CBB98" w14:textId="011B9C56"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0. </w:t>
      </w:r>
      <w:r w:rsidRPr="00027D3C">
        <w:rPr>
          <w:rFonts w:ascii="Times New Roman" w:hAnsi="Times New Roman" w:cs="Times New Roman"/>
          <w:noProof/>
        </w:rPr>
        <w:tab/>
        <w:t xml:space="preserve">Burda P-C, Roelli MA, Schaffner M, Khan SM, Janse CJ, Heussler VT. A Plasmodium phospholipase is involved in disruption of the liver stage parasitophorous vacuole membrane. PLoS Pathog. 2015;11:e1004760. </w:t>
      </w:r>
    </w:p>
    <w:p w14:paraId="45556187" w14:textId="1B49481E"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1. </w:t>
      </w:r>
      <w:r w:rsidRPr="00027D3C">
        <w:rPr>
          <w:rFonts w:ascii="Times New Roman" w:hAnsi="Times New Roman" w:cs="Times New Roman"/>
          <w:noProof/>
        </w:rPr>
        <w:tab/>
        <w:t xml:space="preserve">Billker O, Dechamps S, Tewari R, Wenig G, Franke-Fayard B, Brinkmann V. Calcium and a calcium-dependent protein kinase regulate gamete formation and mosquito transmission in a malaria parasite. Cell. 2004;117:503–14. </w:t>
      </w:r>
    </w:p>
    <w:p w14:paraId="778B516E" w14:textId="65605534"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2. </w:t>
      </w:r>
      <w:r w:rsidRPr="00027D3C">
        <w:rPr>
          <w:rFonts w:ascii="Times New Roman" w:hAnsi="Times New Roman" w:cs="Times New Roman"/>
          <w:noProof/>
        </w:rPr>
        <w:tab/>
        <w:t xml:space="preserve">Franke-Fayard B, Trueman H, Ramesar J, Mendoza J, van der Keur M, van der Linden R, et al. A Plasmodium berghei reference line that constitutively expresses GFP at a high level throughout the complete life cycle. Mol Biochem Parasitol. 2004;137:23–33. </w:t>
      </w:r>
    </w:p>
    <w:p w14:paraId="36BFDD8D" w14:textId="3BB19AF9"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3. </w:t>
      </w:r>
      <w:r w:rsidRPr="00027D3C">
        <w:rPr>
          <w:rFonts w:ascii="Times New Roman" w:hAnsi="Times New Roman" w:cs="Times New Roman"/>
          <w:noProof/>
        </w:rPr>
        <w:tab/>
        <w:t>Janse CJ, Ramesar J, Waters AP. High-efficiency transfection and drug selection of genetically transformed blood stages of the rodent malaria parasite Plasmodium berghei</w:t>
      </w:r>
      <w:r w:rsidR="009D0BFD">
        <w:rPr>
          <w:rFonts w:ascii="Times New Roman" w:hAnsi="Times New Roman" w:cs="Times New Roman"/>
          <w:noProof/>
        </w:rPr>
        <w:t xml:space="preserve">. </w:t>
      </w:r>
      <w:r w:rsidRPr="00027D3C">
        <w:rPr>
          <w:rFonts w:ascii="Times New Roman" w:hAnsi="Times New Roman" w:cs="Times New Roman"/>
          <w:noProof/>
        </w:rPr>
        <w:t xml:space="preserve">Nature Protocols. 2006;1:346–56. </w:t>
      </w:r>
    </w:p>
    <w:p w14:paraId="79A335F9" w14:textId="7514E204" w:rsidR="007442E5" w:rsidRPr="00027D3C" w:rsidRDefault="007442E5" w:rsidP="00027D3C">
      <w:pPr>
        <w:widowControl w:val="0"/>
        <w:autoSpaceDE w:val="0"/>
        <w:autoSpaceDN w:val="0"/>
        <w:adjustRightInd w:val="0"/>
        <w:ind w:left="640" w:hanging="640"/>
        <w:rPr>
          <w:rFonts w:ascii="Times New Roman" w:hAnsi="Times New Roman" w:cs="Times New Roman"/>
          <w:noProof/>
        </w:rPr>
      </w:pPr>
      <w:r w:rsidRPr="00027D3C">
        <w:rPr>
          <w:rFonts w:ascii="Times New Roman" w:hAnsi="Times New Roman" w:cs="Times New Roman"/>
          <w:noProof/>
        </w:rPr>
        <w:t xml:space="preserve">24. </w:t>
      </w:r>
      <w:r w:rsidRPr="00027D3C">
        <w:rPr>
          <w:rFonts w:ascii="Times New Roman" w:hAnsi="Times New Roman" w:cs="Times New Roman"/>
          <w:noProof/>
        </w:rPr>
        <w:tab/>
        <w:t xml:space="preserve">Niz M De, Ullrich A-K, Heiber A, Soares AB, Pick C, Lyck R, et al. The machinery underlying malaria parasite virulence is conserved between rodent and human malaria parasites. Nat Commun. 2016;7:11659. </w:t>
      </w:r>
    </w:p>
    <w:p w14:paraId="2A408133" w14:textId="06751041" w:rsidR="00A524EA" w:rsidRPr="00FE0C2A" w:rsidRDefault="007442E5" w:rsidP="00B40F93">
      <w:pPr>
        <w:ind w:left="630" w:hanging="630"/>
        <w:rPr>
          <w:rFonts w:ascii="Times New Roman" w:hAnsi="Times New Roman" w:cs="Times New Roman"/>
        </w:rPr>
      </w:pPr>
      <w:r w:rsidRPr="00027D3C">
        <w:rPr>
          <w:rFonts w:ascii="Times New Roman" w:hAnsi="Times New Roman" w:cs="Times New Roman"/>
          <w:noProof/>
        </w:rPr>
        <w:t xml:space="preserve">25. </w:t>
      </w:r>
      <w:r w:rsidRPr="00027D3C">
        <w:rPr>
          <w:rFonts w:ascii="Times New Roman" w:hAnsi="Times New Roman" w:cs="Times New Roman"/>
          <w:noProof/>
        </w:rPr>
        <w:tab/>
        <w:t>Love MI, Huber W, Anders S. Moderated estimation of fold change and dispersion for RNA-seq data with DESeq2. Genome Biol. 2014;15:55</w:t>
      </w:r>
      <w:r w:rsidR="003538E7" w:rsidRPr="00FE0C2A">
        <w:rPr>
          <w:rFonts w:ascii="Times New Roman" w:hAnsi="Times New Roman" w:cs="Times New Roman"/>
        </w:rPr>
        <w:fldChar w:fldCharType="end"/>
      </w:r>
      <w:bookmarkEnd w:id="0"/>
    </w:p>
    <w:sectPr w:rsidR="00A524EA" w:rsidRPr="00FE0C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eamViewer10">
    <w:charset w:val="00"/>
    <w:family w:val="decorative"/>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EFB"/>
    <w:rsid w:val="00027D3C"/>
    <w:rsid w:val="000B59CA"/>
    <w:rsid w:val="000C4F63"/>
    <w:rsid w:val="000D1A04"/>
    <w:rsid w:val="00104745"/>
    <w:rsid w:val="00120D7B"/>
    <w:rsid w:val="001273F0"/>
    <w:rsid w:val="00130230"/>
    <w:rsid w:val="00132CBE"/>
    <w:rsid w:val="00141C84"/>
    <w:rsid w:val="00162F6D"/>
    <w:rsid w:val="00200BE5"/>
    <w:rsid w:val="00237C2C"/>
    <w:rsid w:val="00253AF1"/>
    <w:rsid w:val="0026348E"/>
    <w:rsid w:val="00270FB9"/>
    <w:rsid w:val="00306C23"/>
    <w:rsid w:val="003259CD"/>
    <w:rsid w:val="00342F37"/>
    <w:rsid w:val="003538E7"/>
    <w:rsid w:val="003624BE"/>
    <w:rsid w:val="00373D1F"/>
    <w:rsid w:val="00392703"/>
    <w:rsid w:val="003C76FA"/>
    <w:rsid w:val="00403816"/>
    <w:rsid w:val="00485D33"/>
    <w:rsid w:val="004B18F9"/>
    <w:rsid w:val="004B1D9C"/>
    <w:rsid w:val="004D18A5"/>
    <w:rsid w:val="004D233C"/>
    <w:rsid w:val="004D3AF4"/>
    <w:rsid w:val="00560169"/>
    <w:rsid w:val="0058306C"/>
    <w:rsid w:val="005A6B4E"/>
    <w:rsid w:val="005F2225"/>
    <w:rsid w:val="00642659"/>
    <w:rsid w:val="00703A8E"/>
    <w:rsid w:val="00733AF0"/>
    <w:rsid w:val="007442E5"/>
    <w:rsid w:val="00755E01"/>
    <w:rsid w:val="00824DE4"/>
    <w:rsid w:val="00834581"/>
    <w:rsid w:val="00865ED5"/>
    <w:rsid w:val="008A44C4"/>
    <w:rsid w:val="00913756"/>
    <w:rsid w:val="00924F55"/>
    <w:rsid w:val="00945294"/>
    <w:rsid w:val="009751B2"/>
    <w:rsid w:val="00997A98"/>
    <w:rsid w:val="009B6837"/>
    <w:rsid w:val="009C59DD"/>
    <w:rsid w:val="009D0BFD"/>
    <w:rsid w:val="00A424DA"/>
    <w:rsid w:val="00A524EA"/>
    <w:rsid w:val="00A53A8F"/>
    <w:rsid w:val="00A7107C"/>
    <w:rsid w:val="00AD2CBE"/>
    <w:rsid w:val="00AE2D99"/>
    <w:rsid w:val="00AE6326"/>
    <w:rsid w:val="00B105F7"/>
    <w:rsid w:val="00B11E49"/>
    <w:rsid w:val="00B310A1"/>
    <w:rsid w:val="00B40F93"/>
    <w:rsid w:val="00B4472A"/>
    <w:rsid w:val="00B62DD4"/>
    <w:rsid w:val="00BD2118"/>
    <w:rsid w:val="00C01084"/>
    <w:rsid w:val="00C06D33"/>
    <w:rsid w:val="00C14336"/>
    <w:rsid w:val="00C20CF8"/>
    <w:rsid w:val="00C21927"/>
    <w:rsid w:val="00C369EA"/>
    <w:rsid w:val="00C7114A"/>
    <w:rsid w:val="00C83D34"/>
    <w:rsid w:val="00C9041D"/>
    <w:rsid w:val="00CC6E1F"/>
    <w:rsid w:val="00D27EFB"/>
    <w:rsid w:val="00DB0442"/>
    <w:rsid w:val="00DB1D0D"/>
    <w:rsid w:val="00DE2F32"/>
    <w:rsid w:val="00E36F8F"/>
    <w:rsid w:val="00EE628A"/>
    <w:rsid w:val="00F2242D"/>
    <w:rsid w:val="00F40E1D"/>
    <w:rsid w:val="00F5229A"/>
    <w:rsid w:val="00F70824"/>
    <w:rsid w:val="00FE0C2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535B6"/>
  <w15:chartTrackingRefBased/>
  <w15:docId w15:val="{6EB5CBC3-DEF1-414A-A8E3-9C5C21C8D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58306C"/>
    <w:pPr>
      <w:spacing w:after="200" w:line="240" w:lineRule="auto"/>
    </w:pPr>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58306C"/>
    <w:rPr>
      <w:sz w:val="16"/>
      <w:szCs w:val="16"/>
    </w:rPr>
  </w:style>
  <w:style w:type="paragraph" w:styleId="Kommentartext">
    <w:name w:val="annotation text"/>
    <w:basedOn w:val="Standard"/>
    <w:link w:val="KommentartextZchn"/>
    <w:uiPriority w:val="99"/>
    <w:rsid w:val="0058306C"/>
    <w:rPr>
      <w:sz w:val="20"/>
      <w:szCs w:val="20"/>
    </w:rPr>
  </w:style>
  <w:style w:type="character" w:customStyle="1" w:styleId="KommentartextZchn">
    <w:name w:val="Kommentartext Zchn"/>
    <w:basedOn w:val="Absatz-Standardschriftart"/>
    <w:link w:val="Kommentartext"/>
    <w:uiPriority w:val="99"/>
    <w:rsid w:val="0058306C"/>
    <w:rPr>
      <w:sz w:val="20"/>
      <w:szCs w:val="20"/>
      <w:lang w:val="en-US"/>
    </w:rPr>
  </w:style>
  <w:style w:type="paragraph" w:styleId="Sprechblasentext">
    <w:name w:val="Balloon Text"/>
    <w:basedOn w:val="Standard"/>
    <w:link w:val="SprechblasentextZchn"/>
    <w:uiPriority w:val="99"/>
    <w:semiHidden/>
    <w:unhideWhenUsed/>
    <w:rsid w:val="0058306C"/>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306C"/>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C06D33"/>
    <w:rPr>
      <w:b/>
      <w:bCs/>
    </w:rPr>
  </w:style>
  <w:style w:type="character" w:customStyle="1" w:styleId="KommentarthemaZchn">
    <w:name w:val="Kommentarthema Zchn"/>
    <w:basedOn w:val="KommentartextZchn"/>
    <w:link w:val="Kommentarthema"/>
    <w:uiPriority w:val="99"/>
    <w:semiHidden/>
    <w:rsid w:val="00C06D33"/>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3C4A3-55AD-4748-B1E3-4B81FA5FA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764</Words>
  <Characters>99314</Characters>
  <Application>Microsoft Office Word</Application>
  <DocSecurity>0</DocSecurity>
  <Lines>827</Lines>
  <Paragraphs>2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aldelari</dc:creator>
  <cp:keywords/>
  <dc:description/>
  <cp:lastModifiedBy>R. Caldelari</cp:lastModifiedBy>
  <cp:revision>4</cp:revision>
  <dcterms:created xsi:type="dcterms:W3CDTF">2019-09-12T12:31:00Z</dcterms:created>
  <dcterms:modified xsi:type="dcterms:W3CDTF">2019-09-1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alaria-journal</vt:lpwstr>
  </property>
  <property fmtid="{D5CDD505-2E9C-101B-9397-08002B2CF9AE}" pid="17" name="Mendeley Recent Style Name 7_1">
    <vt:lpwstr>Malaria Journal</vt:lpwstr>
  </property>
  <property fmtid="{D5CDD505-2E9C-101B-9397-08002B2CF9AE}" pid="18" name="Mendeley Recent Style Id 8_1">
    <vt:lpwstr>http://www.zotero.org/styles/molecular-microbiology</vt:lpwstr>
  </property>
  <property fmtid="{D5CDD505-2E9C-101B-9397-08002B2CF9AE}" pid="19" name="Mendeley Recent Style Name 8_1">
    <vt:lpwstr>Molecular Micro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d67aed-3880-3432-b961-ad6007a66d79</vt:lpwstr>
  </property>
  <property fmtid="{D5CDD505-2E9C-101B-9397-08002B2CF9AE}" pid="24" name="Mendeley Citation Style_1">
    <vt:lpwstr>http://www.zotero.org/styles/malaria-journal</vt:lpwstr>
  </property>
</Properties>
</file>